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3DF27" w14:textId="77777777" w:rsidR="00A61EFF" w:rsidRPr="00897F2F" w:rsidRDefault="00A61EFF" w:rsidP="00A61EFF">
      <w:pPr>
        <w:spacing w:line="480" w:lineRule="auto"/>
        <w:jc w:val="center"/>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S2 Appendix</w:t>
      </w:r>
    </w:p>
    <w:p w14:paraId="36649071" w14:textId="77777777" w:rsidR="00A61EFF" w:rsidRPr="00897F2F" w:rsidRDefault="00A61EFF" w:rsidP="00A61EFF">
      <w:pPr>
        <w:spacing w:line="480" w:lineRule="auto"/>
        <w:jc w:val="center"/>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Coding process for free-text responses </w:t>
      </w:r>
    </w:p>
    <w:p w14:paraId="4B061E82" w14:textId="77777777" w:rsidR="00A61EFF" w:rsidRPr="00897F2F" w:rsidRDefault="00A61EFF" w:rsidP="00A61EFF">
      <w:pPr>
        <w:spacing w:line="480" w:lineRule="auto"/>
        <w:jc w:val="center"/>
        <w:rPr>
          <w:rFonts w:asciiTheme="minorHAnsi" w:hAnsiTheme="minorHAnsi" w:cstheme="minorBidi"/>
          <w:b/>
          <w:color w:val="auto"/>
          <w:kern w:val="2"/>
          <w:szCs w:val="24"/>
          <w14:ligatures w14:val="standardContextual"/>
        </w:rPr>
      </w:pPr>
    </w:p>
    <w:p w14:paraId="44CD4ACD" w14:textId="77777777" w:rsidR="00A61EFF" w:rsidRPr="00897F2F" w:rsidRDefault="00A61EFF" w:rsidP="00A61EFF">
      <w:pPr>
        <w:spacing w:line="480" w:lineRule="auto"/>
        <w:rPr>
          <w:rFonts w:ascii="Calibri" w:hAnsi="Calibri" w:cs="Calibri"/>
          <w:b/>
          <w:color w:val="auto"/>
          <w:kern w:val="2"/>
          <w:szCs w:val="24"/>
          <w14:ligatures w14:val="standardContextual"/>
        </w:rPr>
      </w:pPr>
      <w:r w:rsidRPr="00897F2F">
        <w:rPr>
          <w:rFonts w:ascii="Calibri" w:hAnsi="Calibri" w:cs="Calibri"/>
          <w:b/>
          <w:color w:val="auto"/>
          <w:kern w:val="2"/>
          <w:szCs w:val="24"/>
          <w14:ligatures w14:val="standardContextual"/>
        </w:rPr>
        <w:t>Step 1: Creating initial themes for each of seven qualitative questions.</w:t>
      </w:r>
    </w:p>
    <w:p w14:paraId="12BB71B1" w14:textId="77777777" w:rsidR="00A61EFF" w:rsidRPr="00897F2F" w:rsidRDefault="00A61EFF" w:rsidP="00A61EFF">
      <w:pPr>
        <w:spacing w:line="480" w:lineRule="auto"/>
        <w:rPr>
          <w:rFonts w:ascii="Calibri" w:eastAsia="Times New Roman" w:hAnsi="Calibri" w:cs="Calibri"/>
          <w:b/>
          <w:i/>
          <w:iCs/>
          <w:color w:val="000000"/>
          <w:szCs w:val="24"/>
          <w:lang w:eastAsia="en-GB"/>
        </w:rPr>
      </w:pPr>
      <w:r w:rsidRPr="00897F2F">
        <w:rPr>
          <w:rFonts w:ascii="Calibri" w:hAnsi="Calibri" w:cs="Calibri"/>
          <w:b/>
          <w:i/>
          <w:iCs/>
          <w:color w:val="auto"/>
          <w:kern w:val="2"/>
          <w:szCs w:val="24"/>
          <w14:ligatures w14:val="standardContextual"/>
        </w:rPr>
        <w:t>Question 1, Appropriateness:</w:t>
      </w:r>
      <w:r w:rsidRPr="00897F2F">
        <w:rPr>
          <w:rFonts w:ascii="Calibri" w:hAnsi="Calibri" w:cs="Calibri"/>
          <w:b/>
          <w:color w:val="auto"/>
          <w:kern w:val="2"/>
          <w:szCs w:val="24"/>
          <w14:ligatures w14:val="standardContextual"/>
        </w:rPr>
        <w:t xml:space="preserve"> ‘</w:t>
      </w:r>
      <w:r w:rsidRPr="00897F2F">
        <w:rPr>
          <w:rFonts w:ascii="Calibri" w:eastAsia="Times New Roman" w:hAnsi="Calibri" w:cs="Calibri"/>
          <w:b/>
          <w:i/>
          <w:iCs/>
          <w:color w:val="000000"/>
          <w:szCs w:val="24"/>
          <w:lang w:eastAsia="en-GB"/>
        </w:rPr>
        <w:t>Please explain briefly why you think this is or is not part of your work role.’</w:t>
      </w:r>
    </w:p>
    <w:p w14:paraId="3C055743" w14:textId="77777777" w:rsidR="00A61EFF" w:rsidRPr="00897F2F" w:rsidRDefault="00A61EFF" w:rsidP="00A61EFF">
      <w:pPr>
        <w:tabs>
          <w:tab w:val="left" w:pos="1313"/>
        </w:tabs>
        <w:spacing w:line="480" w:lineRule="auto"/>
        <w:rPr>
          <w:rFonts w:asciiTheme="minorHAnsi" w:hAnsiTheme="minorHAnsi" w:cstheme="minorBidi"/>
          <w:bCs w:val="0"/>
          <w:color w:val="auto"/>
          <w:kern w:val="2"/>
          <w:szCs w:val="24"/>
          <w14:ligatures w14:val="standardContextual"/>
        </w:rPr>
      </w:pPr>
    </w:p>
    <w:p w14:paraId="33F17584" w14:textId="77777777" w:rsidR="00A61EFF" w:rsidRPr="00897F2F" w:rsidRDefault="00A61EFF" w:rsidP="00A61EFF">
      <w:pPr>
        <w:tabs>
          <w:tab w:val="left" w:pos="1313"/>
        </w:tabs>
        <w:spacing w:line="480" w:lineRule="auto"/>
        <w:jc w:val="center"/>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GREE </w:t>
      </w:r>
    </w:p>
    <w:p w14:paraId="51360A11" w14:textId="77777777" w:rsidR="00A61EFF" w:rsidRPr="00897F2F" w:rsidRDefault="00A61EFF" w:rsidP="00A61EFF">
      <w:pPr>
        <w:tabs>
          <w:tab w:val="left" w:pos="1313"/>
        </w:tabs>
        <w:spacing w:line="480" w:lineRule="auto"/>
        <w:jc w:val="center"/>
        <w:rPr>
          <w:rFonts w:asciiTheme="minorHAnsi" w:hAnsiTheme="minorHAnsi" w:cstheme="minorBidi"/>
          <w:bCs w:val="0"/>
          <w:color w:val="auto"/>
          <w:kern w:val="2"/>
          <w:szCs w:val="24"/>
          <w14:ligatures w14:val="standardContextual"/>
        </w:rPr>
      </w:pPr>
    </w:p>
    <w:p w14:paraId="212D0219"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56B63D5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art of holistic care or recovery </w:t>
      </w:r>
    </w:p>
    <w:p w14:paraId="285C1EA7"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art of holistic care planning [6]</w:t>
      </w:r>
    </w:p>
    <w:p w14:paraId="7110C3A8"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art of recovery and happiness [10]</w:t>
      </w:r>
    </w:p>
    <w:p w14:paraId="2B2EFFD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y patients talk a lot as part of their recovery is ‚’finding love’ [23]</w:t>
      </w:r>
    </w:p>
    <w:p w14:paraId="4518AB1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s a key part of people's lives and recoveries. But does require some delicacy to do well and some evidence on how to do it well would be good too. [26]</w:t>
      </w:r>
    </w:p>
    <w:p w14:paraId="5E68C46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Relationships are an important aspect of overall wellbeing, and health. Whilst we may not be experts at supporting people in forming intimate relationships, or indeed matchmaking, our role should include an interest in all aspects of a person's emotional health - and they should be made to feel comfortable discussing such matters. Just as their physical wellbeing, or wishes regarding employment/education etc are all potentially relevant to their mental state. [30]</w:t>
      </w:r>
    </w:p>
    <w:p w14:paraId="7444B4CE"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proofErr w:type="spellStart"/>
      <w:r w:rsidRPr="00897F2F">
        <w:rPr>
          <w:rFonts w:ascii="Calibri" w:eastAsia="Times New Roman" w:hAnsi="Calibri" w:cs="Calibri"/>
          <w:bCs w:val="0"/>
          <w:color w:val="000000"/>
          <w:szCs w:val="24"/>
          <w:lang w:eastAsia="en-GB"/>
        </w:rPr>
        <w:lastRenderedPageBreak/>
        <w:t>its</w:t>
      </w:r>
      <w:proofErr w:type="spellEnd"/>
      <w:r w:rsidRPr="00897F2F">
        <w:rPr>
          <w:rFonts w:ascii="Calibri" w:eastAsia="Times New Roman" w:hAnsi="Calibri" w:cs="Calibri"/>
          <w:bCs w:val="0"/>
          <w:color w:val="000000"/>
          <w:szCs w:val="24"/>
          <w:lang w:eastAsia="en-GB"/>
        </w:rPr>
        <w:t xml:space="preserve"> important for the individual's wellbeing, QoL etc. It can however be difficult to support, and in some instances need to considering safeguarding risks. [27]</w:t>
      </w:r>
    </w:p>
    <w:p w14:paraId="0AD944EA"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Ts work holistically with all aspects of life [36]</w:t>
      </w:r>
    </w:p>
    <w:p w14:paraId="4C358512"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C3EE8FE"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dentity or role fulfilment </w:t>
      </w:r>
    </w:p>
    <w:p w14:paraId="547D2FD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 is a vital part of identity and role fulfilment [14]</w:t>
      </w:r>
    </w:p>
    <w:p w14:paraId="61A21816"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2282E5ED"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ervice user’s desire</w:t>
      </w:r>
    </w:p>
    <w:p w14:paraId="12BB781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Having a meaningful relationship with someone is many </w:t>
      </w:r>
      <w:proofErr w:type="gramStart"/>
      <w:r w:rsidRPr="00897F2F">
        <w:rPr>
          <w:rFonts w:ascii="Calibri" w:eastAsia="Times New Roman" w:hAnsi="Calibri" w:cs="Calibri"/>
          <w:bCs w:val="0"/>
          <w:color w:val="000000"/>
          <w:szCs w:val="24"/>
          <w:lang w:eastAsia="en-GB"/>
        </w:rPr>
        <w:t>peoples</w:t>
      </w:r>
      <w:proofErr w:type="gramEnd"/>
      <w:r w:rsidRPr="00897F2F">
        <w:rPr>
          <w:rFonts w:ascii="Calibri" w:eastAsia="Times New Roman" w:hAnsi="Calibri" w:cs="Calibri"/>
          <w:bCs w:val="0"/>
          <w:color w:val="000000"/>
          <w:szCs w:val="24"/>
          <w:lang w:eastAsia="en-GB"/>
        </w:rPr>
        <w:t xml:space="preserve"> goal. it is very much my role to help/support/advise in ways I can [15] </w:t>
      </w:r>
    </w:p>
    <w:p w14:paraId="3CFAA64E"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his is a pressing concern and need in the service users I support [24]</w:t>
      </w:r>
    </w:p>
    <w:p w14:paraId="76CACEA8"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5D66F871"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Good for mental health</w:t>
      </w:r>
    </w:p>
    <w:p w14:paraId="5255F92A"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Romantic relationships are key to managing mental health and to manage </w:t>
      </w:r>
      <w:proofErr w:type="spellStart"/>
      <w:r w:rsidRPr="00897F2F">
        <w:rPr>
          <w:rFonts w:ascii="Calibri" w:eastAsia="Times New Roman" w:hAnsi="Calibri" w:cs="Calibri"/>
          <w:bCs w:val="0"/>
          <w:color w:val="000000"/>
          <w:szCs w:val="24"/>
          <w:lang w:eastAsia="en-GB"/>
        </w:rPr>
        <w:t>lonliness</w:t>
      </w:r>
      <w:proofErr w:type="spellEnd"/>
      <w:r w:rsidRPr="00897F2F">
        <w:rPr>
          <w:rFonts w:ascii="Calibri" w:eastAsia="Times New Roman" w:hAnsi="Calibri" w:cs="Calibri"/>
          <w:bCs w:val="0"/>
          <w:color w:val="000000"/>
          <w:szCs w:val="24"/>
          <w:lang w:eastAsia="en-GB"/>
        </w:rPr>
        <w:t xml:space="preserve"> [16]</w:t>
      </w:r>
    </w:p>
    <w:p w14:paraId="4744B29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feel that romantic relationships and intimacy are a human need and have a huge impact on mental health. [25]</w:t>
      </w:r>
    </w:p>
    <w:p w14:paraId="31847877"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420E41C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Recognising healthy relationships and how to behave in them</w:t>
      </w:r>
    </w:p>
    <w:p w14:paraId="37FD3865"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but we should support our service users to recognise healthy relationships, build boundaries and encourage positive social interactions [9]</w:t>
      </w:r>
    </w:p>
    <w:p w14:paraId="086945C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o support them to think about what a healthy relationship is and to think about the way in which they meet new people. [19]</w:t>
      </w:r>
    </w:p>
    <w:p w14:paraId="49A6708E"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1138D733" w14:textId="77777777" w:rsidR="00A61EFF" w:rsidRPr="00897F2F" w:rsidRDefault="00A61EFF" w:rsidP="00A61EFF">
      <w:pPr>
        <w:spacing w:line="480" w:lineRule="auto"/>
        <w:rPr>
          <w:rFonts w:ascii="Calibri" w:eastAsia="Times New Roman" w:hAnsi="Calibri" w:cs="Calibri"/>
          <w:bCs w:val="0"/>
          <w:color w:val="000000"/>
          <w:szCs w:val="24"/>
          <w:lang w:eastAsia="en-GB"/>
        </w:rPr>
      </w:pPr>
      <w:proofErr w:type="spellStart"/>
      <w:r w:rsidRPr="00897F2F">
        <w:rPr>
          <w:rFonts w:ascii="Calibri" w:eastAsia="Times New Roman" w:hAnsi="Calibri" w:cs="Calibri"/>
          <w:bCs w:val="0"/>
          <w:color w:val="000000"/>
          <w:szCs w:val="24"/>
          <w:lang w:eastAsia="en-GB"/>
        </w:rPr>
        <w:t>Self improvement</w:t>
      </w:r>
      <w:proofErr w:type="spellEnd"/>
      <w:r w:rsidRPr="00897F2F">
        <w:rPr>
          <w:rFonts w:ascii="Calibri" w:eastAsia="Times New Roman" w:hAnsi="Calibri" w:cs="Calibri"/>
          <w:bCs w:val="0"/>
          <w:color w:val="000000"/>
          <w:szCs w:val="24"/>
          <w:lang w:eastAsia="en-GB"/>
        </w:rPr>
        <w:t xml:space="preserve"> support (indirect support)</w:t>
      </w:r>
    </w:p>
    <w:p w14:paraId="4CA46A5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would support with self-improvement goals to help the chances of finding a relationship e.g. healthy living, physical fitness, employment, hobbies [13]</w:t>
      </w:r>
    </w:p>
    <w:p w14:paraId="5A8F4E09"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46B19A58"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kills building helps therapeutic alliance </w:t>
      </w:r>
    </w:p>
    <w:p w14:paraId="267AEB1A"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however, helping them to develop appropriate skills would help to build therapeutic relationship and may result in better mental health outcomes for them. [3]</w:t>
      </w:r>
    </w:p>
    <w:p w14:paraId="549A02B6"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366D7C9"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nly if MH related</w:t>
      </w:r>
    </w:p>
    <w:p w14:paraId="0B71016E"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f they are struggling to maintain or find a relationship based on MH difficulties then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understand that our role can help them with self-esteem or any social anxiety but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think </w:t>
      </w:r>
      <w:proofErr w:type="spellStart"/>
      <w:r w:rsidRPr="00897F2F">
        <w:rPr>
          <w:rFonts w:ascii="Calibri" w:eastAsia="Times New Roman" w:hAnsi="Calibri" w:cs="Calibri"/>
          <w:bCs w:val="0"/>
          <w:color w:val="000000"/>
          <w:szCs w:val="24"/>
          <w:lang w:eastAsia="en-GB"/>
        </w:rPr>
        <w:t>its</w:t>
      </w:r>
      <w:proofErr w:type="spellEnd"/>
      <w:r w:rsidRPr="00897F2F">
        <w:rPr>
          <w:rFonts w:ascii="Calibri" w:eastAsia="Times New Roman" w:hAnsi="Calibri" w:cs="Calibri"/>
          <w:bCs w:val="0"/>
          <w:color w:val="000000"/>
          <w:szCs w:val="24"/>
          <w:lang w:eastAsia="en-GB"/>
        </w:rPr>
        <w:t xml:space="preserve"> only our work role if its MH related, not just because someone without MH </w:t>
      </w:r>
      <w:proofErr w:type="spellStart"/>
      <w:proofErr w:type="gramStart"/>
      <w:r w:rsidRPr="00897F2F">
        <w:rPr>
          <w:rFonts w:ascii="Calibri" w:eastAsia="Times New Roman" w:hAnsi="Calibri" w:cs="Calibri"/>
          <w:bCs w:val="0"/>
          <w:color w:val="000000"/>
          <w:szCs w:val="24"/>
          <w:lang w:eastAsia="en-GB"/>
        </w:rPr>
        <w:t>cant</w:t>
      </w:r>
      <w:proofErr w:type="spellEnd"/>
      <w:proofErr w:type="gramEnd"/>
      <w:r w:rsidRPr="00897F2F">
        <w:rPr>
          <w:rFonts w:ascii="Calibri" w:eastAsia="Times New Roman" w:hAnsi="Calibri" w:cs="Calibri"/>
          <w:bCs w:val="0"/>
          <w:color w:val="000000"/>
          <w:szCs w:val="24"/>
          <w:lang w:eastAsia="en-GB"/>
        </w:rPr>
        <w:t xml:space="preserve"> find a relationship. Not sure how we are </w:t>
      </w:r>
      <w:proofErr w:type="spellStart"/>
      <w:proofErr w:type="gramStart"/>
      <w:r w:rsidRPr="00897F2F">
        <w:rPr>
          <w:rFonts w:ascii="Calibri" w:eastAsia="Times New Roman" w:hAnsi="Calibri" w:cs="Calibri"/>
          <w:bCs w:val="0"/>
          <w:color w:val="000000"/>
          <w:szCs w:val="24"/>
          <w:lang w:eastAsia="en-GB"/>
        </w:rPr>
        <w:t>suppose</w:t>
      </w:r>
      <w:proofErr w:type="gramEnd"/>
      <w:r w:rsidRPr="00897F2F">
        <w:rPr>
          <w:rFonts w:ascii="Calibri" w:eastAsia="Times New Roman" w:hAnsi="Calibri" w:cs="Calibri"/>
          <w:bCs w:val="0"/>
          <w:color w:val="000000"/>
          <w:szCs w:val="24"/>
          <w:lang w:eastAsia="en-GB"/>
        </w:rPr>
        <w:t xml:space="preserve"> to</w:t>
      </w:r>
      <w:proofErr w:type="spellEnd"/>
      <w:r w:rsidRPr="00897F2F">
        <w:rPr>
          <w:rFonts w:ascii="Calibri" w:eastAsia="Times New Roman" w:hAnsi="Calibri" w:cs="Calibri"/>
          <w:bCs w:val="0"/>
          <w:color w:val="000000"/>
          <w:szCs w:val="24"/>
          <w:lang w:eastAsia="en-GB"/>
        </w:rPr>
        <w:t xml:space="preserve"> help there [29]</w:t>
      </w:r>
    </w:p>
    <w:p w14:paraId="0950906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 would see supporting someone to develop their skills and knowledge around navigating romantic relationships as a part of my role if important to the person. Particularly if mental health difficulties or learning difficulties or neurodivergence was a barrier to </w:t>
      </w:r>
      <w:proofErr w:type="gramStart"/>
      <w:r w:rsidRPr="00897F2F">
        <w:rPr>
          <w:rFonts w:ascii="Calibri" w:eastAsia="Times New Roman" w:hAnsi="Calibri" w:cs="Calibri"/>
          <w:bCs w:val="0"/>
          <w:color w:val="000000"/>
          <w:szCs w:val="24"/>
          <w:lang w:eastAsia="en-GB"/>
        </w:rPr>
        <w:t>this..</w:t>
      </w:r>
      <w:proofErr w:type="gramEnd"/>
      <w:r w:rsidRPr="00897F2F">
        <w:rPr>
          <w:rFonts w:ascii="Calibri" w:eastAsia="Times New Roman" w:hAnsi="Calibri" w:cs="Calibri"/>
          <w:bCs w:val="0"/>
          <w:color w:val="000000"/>
          <w:szCs w:val="24"/>
          <w:lang w:eastAsia="en-GB"/>
        </w:rPr>
        <w:t xml:space="preserve"> [34]</w:t>
      </w:r>
    </w:p>
    <w:p w14:paraId="72C0CF81"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9E56D0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Relevant therapeutic goal </w:t>
      </w:r>
    </w:p>
    <w:p w14:paraId="219414B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atients are concerned regarding body image and struggle with intimacy [17]</w:t>
      </w:r>
    </w:p>
    <w:p w14:paraId="48EA5C6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it should be more because it is a strong motivator and some patients do not have experience of developing relationships of any kind [32]</w:t>
      </w:r>
    </w:p>
    <w:p w14:paraId="61E8E68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epression can be linked with loneliness and a lack of connection with others. Helping someone to try dating again could be really beneficial to their mental health. [33]</w:t>
      </w:r>
    </w:p>
    <w:p w14:paraId="3EE027C6"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862BE42"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ervice users want support </w:t>
      </w:r>
    </w:p>
    <w:p w14:paraId="3F29AFF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 think people want </w:t>
      </w:r>
      <w:proofErr w:type="gramStart"/>
      <w:r w:rsidRPr="00897F2F">
        <w:rPr>
          <w:rFonts w:ascii="Calibri" w:eastAsia="Times New Roman" w:hAnsi="Calibri" w:cs="Calibri"/>
          <w:bCs w:val="0"/>
          <w:color w:val="000000"/>
          <w:szCs w:val="24"/>
          <w:lang w:eastAsia="en-GB"/>
        </w:rPr>
        <w:t>this  but</w:t>
      </w:r>
      <w:proofErr w:type="gramEnd"/>
      <w:r w:rsidRPr="00897F2F">
        <w:rPr>
          <w:rFonts w:ascii="Calibri" w:eastAsia="Times New Roman" w:hAnsi="Calibri" w:cs="Calibri"/>
          <w:bCs w:val="0"/>
          <w:color w:val="000000"/>
          <w:szCs w:val="24"/>
          <w:lang w:eastAsia="en-GB"/>
        </w:rPr>
        <w:t xml:space="preserve"> do not express it as they </w:t>
      </w:r>
      <w:proofErr w:type="spellStart"/>
      <w:r w:rsidRPr="00897F2F">
        <w:rPr>
          <w:rFonts w:ascii="Calibri" w:eastAsia="Times New Roman" w:hAnsi="Calibri" w:cs="Calibri"/>
          <w:bCs w:val="0"/>
          <w:color w:val="000000"/>
          <w:szCs w:val="24"/>
          <w:lang w:eastAsia="en-GB"/>
        </w:rPr>
        <w:t>dont</w:t>
      </w:r>
      <w:proofErr w:type="spellEnd"/>
      <w:r w:rsidRPr="00897F2F">
        <w:rPr>
          <w:rFonts w:ascii="Calibri" w:eastAsia="Times New Roman" w:hAnsi="Calibri" w:cs="Calibri"/>
          <w:bCs w:val="0"/>
          <w:color w:val="000000"/>
          <w:szCs w:val="24"/>
          <w:lang w:eastAsia="en-GB"/>
        </w:rPr>
        <w:t xml:space="preserve"> feel it is within our role [18]</w:t>
      </w:r>
    </w:p>
    <w:p w14:paraId="3D503CDF"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4A3BFBF2"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Considering needs and roles within relationship </w:t>
      </w:r>
    </w:p>
    <w:p w14:paraId="7A3D50F2"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s a psychologist, I believe we have some capacity to help people to consider their needs and roles in relationships. [21]</w:t>
      </w:r>
    </w:p>
    <w:p w14:paraId="1D57528C"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A06777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Needs boundaries </w:t>
      </w:r>
    </w:p>
    <w:p w14:paraId="2520CE78"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as long as you keep it within certain boundaries, why shouldn’t you support them? [22]</w:t>
      </w:r>
    </w:p>
    <w:p w14:paraId="769D8FB5"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Whatever the occupational barriers might be,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ould explore goals and ways of overcoming them. There would be limits however. [37]</w:t>
      </w:r>
    </w:p>
    <w:p w14:paraId="159F02D9"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103D0E7C"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Help to access potential partners </w:t>
      </w:r>
    </w:p>
    <w:p w14:paraId="116161B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We can help people attend groups etc or meet new people but we </w:t>
      </w:r>
      <w:proofErr w:type="spellStart"/>
      <w:r w:rsidRPr="00897F2F">
        <w:rPr>
          <w:rFonts w:ascii="Calibri" w:eastAsia="Times New Roman" w:hAnsi="Calibri" w:cs="Calibri"/>
          <w:bCs w:val="0"/>
          <w:color w:val="000000"/>
          <w:szCs w:val="24"/>
          <w:lang w:eastAsia="en-GB"/>
        </w:rPr>
        <w:t>can‚Äôt</w:t>
      </w:r>
      <w:proofErr w:type="spellEnd"/>
      <w:r w:rsidRPr="00897F2F">
        <w:rPr>
          <w:rFonts w:ascii="Calibri" w:eastAsia="Times New Roman" w:hAnsi="Calibri" w:cs="Calibri"/>
          <w:bCs w:val="0"/>
          <w:color w:val="000000"/>
          <w:szCs w:val="24"/>
          <w:lang w:eastAsia="en-GB"/>
        </w:rPr>
        <w:t xml:space="preserve"> really promote anything that </w:t>
      </w:r>
      <w:proofErr w:type="spellStart"/>
      <w:r w:rsidRPr="00897F2F">
        <w:rPr>
          <w:rFonts w:ascii="Calibri" w:eastAsia="Times New Roman" w:hAnsi="Calibri" w:cs="Calibri"/>
          <w:bCs w:val="0"/>
          <w:color w:val="000000"/>
          <w:szCs w:val="24"/>
          <w:lang w:eastAsia="en-GB"/>
        </w:rPr>
        <w:t>isn‚Äôt</w:t>
      </w:r>
      <w:proofErr w:type="spellEnd"/>
      <w:r w:rsidRPr="00897F2F">
        <w:rPr>
          <w:rFonts w:ascii="Calibri" w:eastAsia="Times New Roman" w:hAnsi="Calibri" w:cs="Calibri"/>
          <w:bCs w:val="0"/>
          <w:color w:val="000000"/>
          <w:szCs w:val="24"/>
          <w:lang w:eastAsia="en-GB"/>
        </w:rPr>
        <w:t xml:space="preserve"> regulated. Would be a challenge to help them find this relationship [38]</w:t>
      </w:r>
    </w:p>
    <w:p w14:paraId="5FEFA6CA"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07DE7B63" w14:textId="77777777" w:rsidR="00A61EFF" w:rsidRPr="00897F2F" w:rsidRDefault="00A61EFF" w:rsidP="00A61EFF">
      <w:pPr>
        <w:tabs>
          <w:tab w:val="left" w:pos="1313"/>
        </w:tabs>
        <w:spacing w:line="480" w:lineRule="auto"/>
        <w:jc w:val="center"/>
        <w:rPr>
          <w:rFonts w:asciiTheme="minorHAnsi" w:hAnsiTheme="minorHAnsi" w:cstheme="minorBidi"/>
          <w:bCs w:val="0"/>
          <w:color w:val="auto"/>
          <w:kern w:val="2"/>
          <w:szCs w:val="24"/>
          <w14:ligatures w14:val="standardContextual"/>
        </w:rPr>
      </w:pPr>
    </w:p>
    <w:p w14:paraId="7D303CEF" w14:textId="77777777" w:rsidR="00A61EFF" w:rsidRPr="00897F2F" w:rsidRDefault="00A61EFF" w:rsidP="00A61EFF">
      <w:pPr>
        <w:tabs>
          <w:tab w:val="left" w:pos="1313"/>
        </w:tabs>
        <w:spacing w:line="480" w:lineRule="auto"/>
        <w:rPr>
          <w:rFonts w:asciiTheme="minorHAnsi" w:hAnsiTheme="minorHAnsi" w:cstheme="minorBidi"/>
          <w:bCs w:val="0"/>
          <w:color w:val="auto"/>
          <w:kern w:val="2"/>
          <w:szCs w:val="24"/>
          <w14:ligatures w14:val="standardContextual"/>
        </w:rPr>
      </w:pPr>
    </w:p>
    <w:p w14:paraId="3E9E90F7" w14:textId="77777777" w:rsidR="00A61EFF" w:rsidRPr="00897F2F" w:rsidRDefault="00A61EFF" w:rsidP="00A61EFF">
      <w:pPr>
        <w:tabs>
          <w:tab w:val="left" w:pos="1313"/>
        </w:tabs>
        <w:spacing w:line="480" w:lineRule="auto"/>
        <w:jc w:val="center"/>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SAGREE </w:t>
      </w:r>
    </w:p>
    <w:p w14:paraId="642C1C2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Unethical</w:t>
      </w:r>
    </w:p>
    <w:p w14:paraId="0B4229B8"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feel like it would be unethical to help them find a relationship, [3]</w:t>
      </w:r>
    </w:p>
    <w:p w14:paraId="044727E0"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8D1806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k role is closely delineated</w:t>
      </w:r>
    </w:p>
    <w:p w14:paraId="5838134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y work role involves logging into an app at the start of the shift, and ticking off the tasks that are listed e.g. prepare food, so the work is mostly set out for us. We do help assist with emotional support and distress, but no tasks are really geared towards building relationships. [5]</w:t>
      </w:r>
    </w:p>
    <w:p w14:paraId="7A48BAD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I also do outreach as part of my job with an autistic male who is more high functioning, and has said once that he seeks a relationship. My role when I started was to encourage him to try new activities in London and discuss any emotional difficulties if they arise (such as struggling with depression), and I think that is the role I feel responsible for as opposed to helping them find a partner. [5]</w:t>
      </w:r>
    </w:p>
    <w:p w14:paraId="5335F7A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86B424C"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Not something </w:t>
      </w:r>
      <w:proofErr w:type="gramStart"/>
      <w:r w:rsidRPr="00897F2F">
        <w:rPr>
          <w:rFonts w:ascii="Calibri" w:eastAsia="Times New Roman" w:hAnsi="Calibri" w:cs="Calibri"/>
          <w:bCs w:val="0"/>
          <w:color w:val="000000"/>
          <w:szCs w:val="24"/>
          <w:lang w:eastAsia="en-GB"/>
        </w:rPr>
        <w:t>clients</w:t>
      </w:r>
      <w:proofErr w:type="gramEnd"/>
      <w:r w:rsidRPr="00897F2F">
        <w:rPr>
          <w:rFonts w:ascii="Calibri" w:eastAsia="Times New Roman" w:hAnsi="Calibri" w:cs="Calibri"/>
          <w:bCs w:val="0"/>
          <w:color w:val="000000"/>
          <w:szCs w:val="24"/>
          <w:lang w:eastAsia="en-GB"/>
        </w:rPr>
        <w:t xml:space="preserve"> desire </w:t>
      </w:r>
    </w:p>
    <w:p w14:paraId="25DB3C05"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dditionally, the clients have severe mental/physical disabilities and so it is either not something they would desire (e.g. not mentally capable of), or [5]</w:t>
      </w:r>
    </w:p>
    <w:p w14:paraId="669A608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B77387F"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ervice users not capable of social interaction</w:t>
      </w:r>
    </w:p>
    <w:p w14:paraId="37BF4537"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hey are too severe to interact with the public/other society members e.g. prone to anger and attacking (e.g. not socially capable of) [5]</w:t>
      </w:r>
    </w:p>
    <w:p w14:paraId="3FCF2A18"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098EAFC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Not something service users bring up </w:t>
      </w:r>
    </w:p>
    <w:p w14:paraId="41F9ABE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that is also how they view me so he wouldn’t necessarily go to me for that (possibly because they don’t deem as appropriate) unless I approached the topic. [5]</w:t>
      </w:r>
    </w:p>
    <w:p w14:paraId="22446B2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5CF6D6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busive clients </w:t>
      </w:r>
    </w:p>
    <w:p w14:paraId="71A568D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any of the clients have history of being perpetrators of DV. [7]</w:t>
      </w:r>
    </w:p>
    <w:p w14:paraId="71B3676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There are also risks to be considered, for example of people ending up in abusive relationships/one with very unequal power dynamics. [26] </w:t>
      </w:r>
    </w:p>
    <w:p w14:paraId="0A91D07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6F7A2E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Lack of time and resources </w:t>
      </w:r>
    </w:p>
    <w:p w14:paraId="35303AF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Even though this is important, it is difficult to address these issues in the time slot given to me to see the service user. I also do not have access to resources or skills to be able to help someone like that. [8]</w:t>
      </w:r>
    </w:p>
    <w:p w14:paraId="1652525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lso, there is barely enough time to do the core aspects of my job, so in my opinion there is very unlikely to be resource for this. [31]</w:t>
      </w:r>
    </w:p>
    <w:p w14:paraId="6F2ED509"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72AFA1E5"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Can’t be matchmakers</w:t>
      </w:r>
    </w:p>
    <w:p w14:paraId="56E2B01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We cannot act as matchmakers [9]</w:t>
      </w:r>
    </w:p>
    <w:p w14:paraId="518B7EAF"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F87EF37"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nappropriate </w:t>
      </w:r>
    </w:p>
    <w:p w14:paraId="4CF1038C"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m not sure how appropriate helping someone form an intimate relationship is? [12]</w:t>
      </w:r>
    </w:p>
    <w:p w14:paraId="5521E15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t feels slightly intrusive to become involved in someone's romantic life; a breach of a professional boundary. [31] </w:t>
      </w:r>
    </w:p>
    <w:p w14:paraId="0FCF558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011AE8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ofessional responsibility</w:t>
      </w:r>
    </w:p>
    <w:p w14:paraId="6160721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would support with self-improvement goals to help the chances of finding a relationship e.g. healthy living, physical fitness, employment, hobbies, but not with actually finding a relationship as there is a concern about professional responsibility if something goes wrong</w:t>
      </w:r>
    </w:p>
    <w:p w14:paraId="4C06A7EA"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6648CA2"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afeguarding risks</w:t>
      </w:r>
    </w:p>
    <w:p w14:paraId="4A73E76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 can however be difficult to support, and in some instances need to considering safeguarding risks. [27]</w:t>
      </w:r>
    </w:p>
    <w:p w14:paraId="5B8188B3"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136627E7"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Relying on other professionals </w:t>
      </w:r>
    </w:p>
    <w:p w14:paraId="5115797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end to rely on support workers to help them socialise but can suggest this as part of the care plan [28]</w:t>
      </w:r>
    </w:p>
    <w:p w14:paraId="3FE1E568" w14:textId="77777777" w:rsidR="00A61EFF" w:rsidRPr="00897F2F" w:rsidRDefault="00A61EFF" w:rsidP="00A61EFF">
      <w:pPr>
        <w:numPr>
          <w:ilvl w:val="0"/>
          <w:numId w:val="8"/>
        </w:numPr>
        <w:spacing w:line="480" w:lineRule="auto"/>
        <w:contextualSpacing/>
        <w:rPr>
          <w:rFonts w:asciiTheme="minorHAnsi" w:hAnsiTheme="minorHAnsi" w:cstheme="minorBidi"/>
          <w:bCs w:val="0"/>
          <w:color w:val="auto"/>
          <w:kern w:val="2"/>
          <w:szCs w:val="24"/>
          <w14:ligatures w14:val="standardContextual"/>
        </w:rPr>
      </w:pPr>
      <w:r w:rsidRPr="00897F2F">
        <w:rPr>
          <w:rFonts w:ascii="Calibri" w:eastAsia="Times New Roman" w:hAnsi="Calibri" w:cs="Calibri"/>
          <w:bCs w:val="0"/>
          <w:color w:val="000000"/>
          <w:szCs w:val="24"/>
          <w:lang w:eastAsia="en-GB"/>
        </w:rPr>
        <w:t>However, perhaps social workers / OTs within my team could run groups on safety / appropriate when online dating etc. which would be in keeping with this aim. [31]</w:t>
      </w:r>
    </w:p>
    <w:p w14:paraId="582AA77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76659A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s are relevant, but not actually finding a partner</w:t>
      </w:r>
    </w:p>
    <w:p w14:paraId="2C8AB0C4" w14:textId="77777777" w:rsidR="00A61EFF" w:rsidRPr="00897F2F" w:rsidRDefault="00A61EFF" w:rsidP="00A61EFF">
      <w:pPr>
        <w:numPr>
          <w:ilvl w:val="0"/>
          <w:numId w:val="8"/>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s relevant to mental health, and somewhat relevant in terms of values and behaviour, but actually practically finding somebody feels a little beyond our scope [35]</w:t>
      </w:r>
    </w:p>
    <w:p w14:paraId="5FAC192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84DF81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23334B1" w14:textId="77777777" w:rsidR="00A61EFF" w:rsidRPr="00897F2F" w:rsidRDefault="00A61EFF" w:rsidP="00A61EFF">
      <w:pPr>
        <w:spacing w:line="480" w:lineRule="auto"/>
        <w:jc w:val="center"/>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DEPENDS</w:t>
      </w:r>
    </w:p>
    <w:p w14:paraId="517935D4" w14:textId="77777777" w:rsidR="00A61EFF" w:rsidRPr="00897F2F" w:rsidRDefault="00A61EFF" w:rsidP="00A61EFF">
      <w:pPr>
        <w:spacing w:line="480" w:lineRule="auto"/>
        <w:jc w:val="center"/>
        <w:rPr>
          <w:rFonts w:asciiTheme="minorHAnsi" w:hAnsiTheme="minorHAnsi" w:cstheme="minorBidi"/>
          <w:bCs w:val="0"/>
          <w:color w:val="auto"/>
          <w:kern w:val="2"/>
          <w:szCs w:val="24"/>
          <w14:ligatures w14:val="standardContextual"/>
        </w:rPr>
      </w:pPr>
    </w:p>
    <w:p w14:paraId="3212E37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epends on their level of care: high support not priority</w:t>
      </w:r>
    </w:p>
    <w:p w14:paraId="19ACA007"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 depends on the level of care they require, in the more independent housing I would say I would be happy to discuss this but in high support this is not our priority [4]</w:t>
      </w:r>
    </w:p>
    <w:p w14:paraId="0E83D99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33EBC9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Undecided </w:t>
      </w:r>
    </w:p>
    <w:p w14:paraId="48D68F34" w14:textId="77777777" w:rsidR="00A61EFF" w:rsidRPr="00897F2F" w:rsidRDefault="00A61EFF" w:rsidP="00A61EFF">
      <w:pPr>
        <w:numPr>
          <w:ilvl w:val="0"/>
          <w:numId w:val="8"/>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m undecided I think it could be good for residents to find meaningful relationships but I wonder if it crosses a boundary to support them into those relationships [20]</w:t>
      </w:r>
    </w:p>
    <w:p w14:paraId="6A409255" w14:textId="77777777" w:rsidR="00A61EFF" w:rsidRPr="00897F2F" w:rsidRDefault="00A61EFF" w:rsidP="00A61EFF">
      <w:pPr>
        <w:spacing w:line="480" w:lineRule="auto"/>
        <w:rPr>
          <w:rFonts w:ascii="Calibri" w:hAnsi="Calibri" w:cs="Calibri"/>
          <w:b/>
          <w:color w:val="auto"/>
          <w:kern w:val="2"/>
          <w:szCs w:val="24"/>
          <w14:ligatures w14:val="standardContextual"/>
        </w:rPr>
      </w:pPr>
    </w:p>
    <w:p w14:paraId="4A3ABBEB"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4A47F59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45A4BBA7" w14:textId="77777777" w:rsidR="00A61EFF" w:rsidRPr="00897F2F" w:rsidRDefault="00A61EFF" w:rsidP="00A61EFF">
      <w:pPr>
        <w:spacing w:line="480" w:lineRule="auto"/>
        <w:rPr>
          <w:rFonts w:ascii="Calibri" w:eastAsia="Times New Roman" w:hAnsi="Calibri" w:cs="Calibri"/>
          <w:b/>
          <w:i/>
          <w:iCs/>
          <w:color w:val="000000"/>
          <w:szCs w:val="24"/>
          <w:lang w:eastAsia="en-GB"/>
        </w:rPr>
      </w:pPr>
      <w:r w:rsidRPr="00897F2F">
        <w:rPr>
          <w:rFonts w:ascii="Calibri" w:hAnsi="Calibri" w:cs="Calibri"/>
          <w:b/>
          <w:i/>
          <w:iCs/>
          <w:color w:val="auto"/>
          <w:kern w:val="2"/>
          <w:szCs w:val="24"/>
          <w14:ligatures w14:val="standardContextual"/>
        </w:rPr>
        <w:t>Question 2, Barriers:</w:t>
      </w:r>
      <w:r w:rsidRPr="00897F2F">
        <w:rPr>
          <w:rFonts w:ascii="Calibri" w:hAnsi="Calibri" w:cs="Calibri"/>
          <w:b/>
          <w:color w:val="auto"/>
          <w:kern w:val="2"/>
          <w:szCs w:val="24"/>
          <w14:ligatures w14:val="standardContextual"/>
        </w:rPr>
        <w:t xml:space="preserve"> ‘</w:t>
      </w:r>
      <w:r w:rsidRPr="00897F2F">
        <w:rPr>
          <w:rFonts w:ascii="Calibri" w:eastAsia="Times New Roman" w:hAnsi="Calibri" w:cs="Calibri"/>
          <w:b/>
          <w:i/>
          <w:iCs/>
          <w:color w:val="000000"/>
          <w:szCs w:val="24"/>
          <w:lang w:eastAsia="en-GB"/>
        </w:rPr>
        <w:t>How much do the following factors form barriers to “finding a relationship” conversations? - Other barrier (if applicable, please specify) – Text’</w:t>
      </w:r>
    </w:p>
    <w:p w14:paraId="5BBFD8C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9ECEFD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1BABE6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 being detrimental to the service user</w:t>
      </w:r>
    </w:p>
    <w:p w14:paraId="3426B249"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t is probable that a relationship may present another stressor to the service user's life (moderate amount) [4] </w:t>
      </w:r>
    </w:p>
    <w:p w14:paraId="4B92579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836F0C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 not capable of relationship</w:t>
      </w:r>
    </w:p>
    <w:p w14:paraId="7EBEFF17"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 view that the individual may not be socially capable of a relationship e.g. if they display traits of aggression (mod; 7)</w:t>
      </w:r>
    </w:p>
    <w:p w14:paraId="004D138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7F3441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 may put their partner at risk</w:t>
      </w:r>
    </w:p>
    <w:p w14:paraId="3A88E21B"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clients who have asked are male and have a history of perpetrators of domestic violence [9]</w:t>
      </w:r>
    </w:p>
    <w:p w14:paraId="3056F84E"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ight be a DV perpetrator themselves so this comes with risks [31]</w:t>
      </w:r>
    </w:p>
    <w:p w14:paraId="1380A1A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8C64AE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 not asking for support</w:t>
      </w:r>
    </w:p>
    <w:p w14:paraId="7A3535F8"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person who we support being able to properly communicate their desire for a relationship even if it is something they might want [17]</w:t>
      </w:r>
    </w:p>
    <w:p w14:paraId="66645D0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352ECE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ervice user not ready for a relationship </w:t>
      </w:r>
    </w:p>
    <w:p w14:paraId="0F583032"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just had a baby, might not be ready yet. [36]</w:t>
      </w:r>
    </w:p>
    <w:p w14:paraId="453D977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6E7F3D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Liability </w:t>
      </w:r>
    </w:p>
    <w:p w14:paraId="6B824982"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y that if it goes wrong will the resident blame me? [37]</w:t>
      </w:r>
    </w:p>
    <w:p w14:paraId="004AE83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4BBD76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Getting it wrong </w:t>
      </w:r>
    </w:p>
    <w:p w14:paraId="45437E8F"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a person has a severe learning disability and has always been single, conversations about relationships (if handled </w:t>
      </w:r>
      <w:proofErr w:type="gramStart"/>
      <w:r w:rsidRPr="00897F2F">
        <w:rPr>
          <w:rFonts w:asciiTheme="minorHAnsi" w:hAnsiTheme="minorHAnsi" w:cstheme="minorBidi"/>
          <w:bCs w:val="0"/>
          <w:color w:val="auto"/>
          <w:kern w:val="2"/>
          <w:szCs w:val="24"/>
          <w14:ligatures w14:val="standardContextual"/>
        </w:rPr>
        <w:t>incorrectly)may</w:t>
      </w:r>
      <w:proofErr w:type="gramEnd"/>
      <w:r w:rsidRPr="00897F2F">
        <w:rPr>
          <w:rFonts w:asciiTheme="minorHAnsi" w:hAnsiTheme="minorHAnsi" w:cstheme="minorBidi"/>
          <w:bCs w:val="0"/>
          <w:color w:val="auto"/>
          <w:kern w:val="2"/>
          <w:szCs w:val="24"/>
          <w14:ligatures w14:val="standardContextual"/>
        </w:rPr>
        <w:t xml:space="preserve"> come across as condescending or as if you are making fun of them [17]</w:t>
      </w:r>
    </w:p>
    <w:p w14:paraId="495B0AA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4B4157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eing ill equipped </w:t>
      </w:r>
    </w:p>
    <w:p w14:paraId="4BA9231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lso feel </w:t>
      </w:r>
      <w:proofErr w:type="spellStart"/>
      <w:r w:rsidRPr="00897F2F">
        <w:rPr>
          <w:rFonts w:asciiTheme="minorHAnsi" w:hAnsiTheme="minorHAnsi" w:cstheme="minorBidi"/>
          <w:bCs w:val="0"/>
          <w:color w:val="auto"/>
          <w:kern w:val="2"/>
          <w:szCs w:val="24"/>
          <w14:ligatures w14:val="standardContextual"/>
        </w:rPr>
        <w:t>inequipped</w:t>
      </w:r>
      <w:proofErr w:type="spellEnd"/>
      <w:r w:rsidRPr="00897F2F">
        <w:rPr>
          <w:rFonts w:asciiTheme="minorHAnsi" w:hAnsiTheme="minorHAnsi" w:cstheme="minorBidi"/>
          <w:bCs w:val="0"/>
          <w:color w:val="auto"/>
          <w:kern w:val="2"/>
          <w:szCs w:val="24"/>
          <w14:ligatures w14:val="standardContextual"/>
        </w:rPr>
        <w:t xml:space="preserve"> like it would be opening a tin of worms [50]</w:t>
      </w:r>
    </w:p>
    <w:p w14:paraId="32B3280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E13811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people are better suited to this work</w:t>
      </w:r>
    </w:p>
    <w:p w14:paraId="6D4D16F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think I'm not necessarily the best person as a consultant psychiatrist carrying out relatively formal reviews - conversations better initiated by people like care coordinators or support workers in a relatively informal setting. [44]</w:t>
      </w:r>
    </w:p>
    <w:p w14:paraId="4175FA7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617464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a priority issue</w:t>
      </w:r>
    </w:p>
    <w:p w14:paraId="25F00CD4"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management priorities [50]</w:t>
      </w:r>
    </w:p>
    <w:p w14:paraId="0528DE3C"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eeding to prioritise more pressing current issues (e.g. risk, accommodation, getting out more in </w:t>
      </w:r>
      <w:proofErr w:type="spellStart"/>
      <w:r w:rsidRPr="00897F2F">
        <w:rPr>
          <w:rFonts w:asciiTheme="minorHAnsi" w:hAnsiTheme="minorHAnsi" w:cstheme="minorBidi"/>
          <w:bCs w:val="0"/>
          <w:color w:val="auto"/>
          <w:kern w:val="2"/>
          <w:szCs w:val="24"/>
          <w14:ligatures w14:val="standardContextual"/>
        </w:rPr>
        <w:t>geberal</w:t>
      </w:r>
      <w:proofErr w:type="spellEnd"/>
      <w:r w:rsidRPr="00897F2F">
        <w:rPr>
          <w:rFonts w:asciiTheme="minorHAnsi" w:hAnsiTheme="minorHAnsi" w:cstheme="minorBidi"/>
          <w:bCs w:val="0"/>
          <w:color w:val="auto"/>
          <w:kern w:val="2"/>
          <w:szCs w:val="24"/>
          <w14:ligatures w14:val="standardContextual"/>
        </w:rPr>
        <w:t>). Sometimes other things need to be in place first. [51]</w:t>
      </w:r>
    </w:p>
    <w:p w14:paraId="0BE266A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7882F9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ed barriers</w:t>
      </w:r>
    </w:p>
    <w:p w14:paraId="0E968C6D"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Other support around the person such as family or services being opposed [52], a little </w:t>
      </w:r>
    </w:p>
    <w:p w14:paraId="4095D989"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s' previous relationship problems [4]</w:t>
      </w:r>
    </w:p>
    <w:p w14:paraId="4FC72F7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775BCA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Colleague hesitation </w:t>
      </w:r>
    </w:p>
    <w:p w14:paraId="6AD24DBE"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proofErr w:type="gramStart"/>
      <w:r w:rsidRPr="00897F2F">
        <w:rPr>
          <w:rFonts w:asciiTheme="minorHAnsi" w:hAnsiTheme="minorHAnsi" w:cstheme="minorBidi"/>
          <w:bCs w:val="0"/>
          <w:color w:val="auto"/>
          <w:kern w:val="2"/>
          <w:szCs w:val="24"/>
          <w14:ligatures w14:val="standardContextual"/>
        </w:rPr>
        <w:t>Colleagues</w:t>
      </w:r>
      <w:proofErr w:type="gramEnd"/>
      <w:r w:rsidRPr="00897F2F">
        <w:rPr>
          <w:rFonts w:asciiTheme="minorHAnsi" w:hAnsiTheme="minorHAnsi" w:cstheme="minorBidi"/>
          <w:bCs w:val="0"/>
          <w:color w:val="auto"/>
          <w:kern w:val="2"/>
          <w:szCs w:val="24"/>
          <w14:ligatures w14:val="standardContextual"/>
        </w:rPr>
        <w:t xml:space="preserve"> opinions of whether it's our role [55]</w:t>
      </w:r>
    </w:p>
    <w:p w14:paraId="20FD696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4C0BC1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organised differently</w:t>
      </w:r>
    </w:p>
    <w:p w14:paraId="60FC1F2F"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 goals not being part of routine assessment [52]</w:t>
      </w:r>
    </w:p>
    <w:p w14:paraId="434538B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19CF0B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appropriate context</w:t>
      </w:r>
    </w:p>
    <w:p w14:paraId="0CCB4D1D" w14:textId="77777777" w:rsidR="00A61EFF" w:rsidRPr="00897F2F" w:rsidRDefault="00A61EFF" w:rsidP="00A61EFF">
      <w:pPr>
        <w:numPr>
          <w:ilvl w:val="0"/>
          <w:numId w:val="10"/>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tarting up relationship problems in a therapeutic session [4]</w:t>
      </w:r>
    </w:p>
    <w:p w14:paraId="6E5A009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DD57D6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Families being overprotective</w:t>
      </w:r>
    </w:p>
    <w:p w14:paraId="52384BC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the family are active in the </w:t>
      </w:r>
      <w:proofErr w:type="gramStart"/>
      <w:r w:rsidRPr="00897F2F">
        <w:rPr>
          <w:rFonts w:asciiTheme="minorHAnsi" w:hAnsiTheme="minorHAnsi" w:cstheme="minorBidi"/>
          <w:bCs w:val="0"/>
          <w:color w:val="auto"/>
          <w:kern w:val="2"/>
          <w:szCs w:val="24"/>
          <w14:ligatures w14:val="standardContextual"/>
        </w:rPr>
        <w:t>person</w:t>
      </w:r>
      <w:proofErr w:type="gramEnd"/>
      <w:r w:rsidRPr="00897F2F">
        <w:rPr>
          <w:rFonts w:asciiTheme="minorHAnsi" w:hAnsiTheme="minorHAnsi" w:cstheme="minorBidi"/>
          <w:bCs w:val="0"/>
          <w:color w:val="auto"/>
          <w:kern w:val="2"/>
          <w:szCs w:val="24"/>
          <w14:ligatures w14:val="standardContextual"/>
        </w:rPr>
        <w:t xml:space="preserve"> we supports lives, they could be overprotective and not want their child to have a relationship e.g. they feel they are too vulnerable or would not want staff to be involved in that way [17]</w:t>
      </w:r>
    </w:p>
    <w:p w14:paraId="54BF109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f the family are heavily involved, they can often be overprotective and not want their child to be dating [7]</w:t>
      </w:r>
    </w:p>
    <w:p w14:paraId="40EB624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125B18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eeding therapeutic alliance first</w:t>
      </w:r>
    </w:p>
    <w:p w14:paraId="3E1783CC"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eople not wanting to discuss this until they have built a trusting relationship with the professional [52], mod</w:t>
      </w:r>
    </w:p>
    <w:p w14:paraId="2727EC1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1993D6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tigmatising singlehood</w:t>
      </w:r>
    </w:p>
    <w:p w14:paraId="2ED51C04"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lso concerns that the discussion (where initiated by clinician) </w:t>
      </w:r>
      <w:proofErr w:type="gramStart"/>
      <w:r w:rsidRPr="00897F2F">
        <w:rPr>
          <w:rFonts w:asciiTheme="minorHAnsi" w:hAnsiTheme="minorHAnsi" w:cstheme="minorBidi"/>
          <w:bCs w:val="0"/>
          <w:color w:val="auto"/>
          <w:kern w:val="2"/>
          <w:szCs w:val="24"/>
          <w14:ligatures w14:val="standardContextual"/>
        </w:rPr>
        <w:t>stigmatise</w:t>
      </w:r>
      <w:proofErr w:type="gramEnd"/>
      <w:r w:rsidRPr="00897F2F">
        <w:rPr>
          <w:rFonts w:asciiTheme="minorHAnsi" w:hAnsiTheme="minorHAnsi" w:cstheme="minorBidi"/>
          <w:bCs w:val="0"/>
          <w:color w:val="auto"/>
          <w:kern w:val="2"/>
          <w:szCs w:val="24"/>
          <w14:ligatures w14:val="standardContextual"/>
        </w:rPr>
        <w:t xml:space="preserve"> their single status) [46]</w:t>
      </w:r>
    </w:p>
    <w:p w14:paraId="40A0948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B6DE48A"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71E56D81"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3, Barriers: ‘Which of these barriers do you think is the most significant?’</w:t>
      </w:r>
    </w:p>
    <w:p w14:paraId="09A6D2F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FF742B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BC828A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appropriate in my work role </w:t>
      </w:r>
    </w:p>
    <w:p w14:paraId="38CD2A6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feeling it is inappropriate in my work role [P2]</w:t>
      </w:r>
    </w:p>
    <w:p w14:paraId="31E14634"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at is inappropriate and intrusive [P4]</w:t>
      </w:r>
    </w:p>
    <w:p w14:paraId="2A4F11F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cerns re: relevance/appropriateness - not personally, but at service level and service user level. [P51]</w:t>
      </w:r>
    </w:p>
    <w:p w14:paraId="3671A2E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0832DC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reaking boundaries </w:t>
      </w:r>
    </w:p>
    <w:p w14:paraId="03808F3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about it breaking professional boundaries [P9]</w:t>
      </w:r>
    </w:p>
    <w:p w14:paraId="76036CA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nsuring the support remains boundaries and the service user takes the lead if this is what they wish to do [P10]</w:t>
      </w:r>
    </w:p>
    <w:p w14:paraId="7C6D030F"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ofessional boundaries [P17]</w:t>
      </w:r>
    </w:p>
    <w:p w14:paraId="7D1B4AF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rofessional boundaries, [P19] </w:t>
      </w:r>
    </w:p>
    <w:p w14:paraId="1B17AA98"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barrier around professional boundaries [P31]</w:t>
      </w:r>
    </w:p>
    <w:p w14:paraId="75F839F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rossing professional lines [P35]</w:t>
      </w:r>
    </w:p>
    <w:p w14:paraId="4ED5CEF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P51]</w:t>
      </w:r>
    </w:p>
    <w:p w14:paraId="7B72BAB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7B71F38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D9804A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trusive </w:t>
      </w:r>
    </w:p>
    <w:p w14:paraId="2BF7D56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at is inappropriate and intrusive [P4]</w:t>
      </w:r>
    </w:p>
    <w:p w14:paraId="5DC1F275"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it might seem too intrusive [P41]</w:t>
      </w:r>
    </w:p>
    <w:p w14:paraId="747F54E2"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ing intrusive to the service user. Also, a make worker asking a female might be viewed dimly or inappropriate. [P49]</w:t>
      </w:r>
    </w:p>
    <w:p w14:paraId="53E84EE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12279D8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4D2307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Gender issues between client and clinician</w:t>
      </w:r>
    </w:p>
    <w:p w14:paraId="5E98F29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ing intrusive to the service user. Also, a make worker asking a female might be viewed dimly or inappropriate. [P49]</w:t>
      </w:r>
    </w:p>
    <w:p w14:paraId="2CA00DCF"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ature of the service and being </w:t>
      </w:r>
      <w:proofErr w:type="gramStart"/>
      <w:r w:rsidRPr="00897F2F">
        <w:rPr>
          <w:rFonts w:asciiTheme="minorHAnsi" w:hAnsiTheme="minorHAnsi" w:cstheme="minorBidi"/>
          <w:bCs w:val="0"/>
          <w:color w:val="auto"/>
          <w:kern w:val="2"/>
          <w:szCs w:val="24"/>
          <w14:ligatures w14:val="standardContextual"/>
        </w:rPr>
        <w:t>a male member of staff</w:t>
      </w:r>
      <w:proofErr w:type="gramEnd"/>
      <w:r w:rsidRPr="00897F2F">
        <w:rPr>
          <w:rFonts w:asciiTheme="minorHAnsi" w:hAnsiTheme="minorHAnsi" w:cstheme="minorBidi"/>
          <w:bCs w:val="0"/>
          <w:color w:val="auto"/>
          <w:kern w:val="2"/>
          <w:szCs w:val="24"/>
          <w14:ligatures w14:val="standardContextual"/>
        </w:rPr>
        <w:t xml:space="preserve"> I would not feel comfortable discussing with a female patient and would also be concerned that this would make them uncomfortable. [P54]</w:t>
      </w:r>
    </w:p>
    <w:p w14:paraId="133E8E7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think gender of staff member [P54]</w:t>
      </w:r>
    </w:p>
    <w:p w14:paraId="61EB99D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67A5CB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s not prioritised</w:t>
      </w:r>
    </w:p>
    <w:p w14:paraId="3F43E9D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ioritising other issues [P45]</w:t>
      </w:r>
    </w:p>
    <w:p w14:paraId="2B6EC5A2"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53A09A3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w:t>
      </w:r>
    </w:p>
    <w:p w14:paraId="5349ED7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32]</w:t>
      </w:r>
    </w:p>
    <w:p w14:paraId="5627461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management training [P13]</w:t>
      </w:r>
    </w:p>
    <w:p w14:paraId="3BB7EC98"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experienced no training or discussions around this therefore naturally you think it might be out of the scope of your professional boundaries. Something about it does feel that way. [P25]</w:t>
      </w:r>
    </w:p>
    <w:p w14:paraId="19FC44B5"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around conversations and how these can be appropriate [P36]</w:t>
      </w:r>
    </w:p>
    <w:p w14:paraId="7DE4A42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erhaps [P42]</w:t>
      </w:r>
    </w:p>
    <w:p w14:paraId="477A422F"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47]</w:t>
      </w:r>
    </w:p>
    <w:p w14:paraId="3849F2F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7FBE60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Hard to identify clients </w:t>
      </w:r>
    </w:p>
    <w:p w14:paraId="65B42F4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Hard to identify just one and varies from person to person [P38]</w:t>
      </w:r>
    </w:p>
    <w:p w14:paraId="4C875C8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FF4E8A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Lack of time and resources </w:t>
      </w:r>
    </w:p>
    <w:p w14:paraId="718D3690"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P8]</w:t>
      </w:r>
    </w:p>
    <w:p w14:paraId="517316A4"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appropriate services [P12]</w:t>
      </w:r>
    </w:p>
    <w:p w14:paraId="473873CF"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feeling unable to help. [P43]</w:t>
      </w:r>
    </w:p>
    <w:p w14:paraId="5BBFAB0F"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constraints are a factor [P27]</w:t>
      </w:r>
    </w:p>
    <w:p w14:paraId="631236A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CC7036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ow clinician confidence</w:t>
      </w:r>
    </w:p>
    <w:p w14:paraId="09DA4762"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voulnerability</w:t>
      </w:r>
      <w:proofErr w:type="spellEnd"/>
      <w:r w:rsidRPr="00897F2F">
        <w:rPr>
          <w:rFonts w:asciiTheme="minorHAnsi" w:hAnsiTheme="minorHAnsi" w:cstheme="minorBidi"/>
          <w:bCs w:val="0"/>
          <w:color w:val="auto"/>
          <w:kern w:val="2"/>
          <w:szCs w:val="24"/>
          <w14:ligatures w14:val="standardContextual"/>
        </w:rPr>
        <w:t>. I'm and experienced nurse although low confidence with this [30]</w:t>
      </w:r>
    </w:p>
    <w:p w14:paraId="15F1409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knowing how to support someone to seek a relationship and worry about their vulnerability [P24]</w:t>
      </w:r>
    </w:p>
    <w:p w14:paraId="634786F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feeling unable to help. [P43]</w:t>
      </w:r>
    </w:p>
    <w:p w14:paraId="4A12A992"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feeling able to help [P57]</w:t>
      </w:r>
    </w:p>
    <w:p w14:paraId="4900241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being able to do anything to help if they want a relationship [P59]</w:t>
      </w:r>
    </w:p>
    <w:p w14:paraId="2574C52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BBCDB6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Client’s history </w:t>
      </w:r>
    </w:p>
    <w:p w14:paraId="673A2E59"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lient’s history of domestic violence [P7]</w:t>
      </w:r>
    </w:p>
    <w:p w14:paraId="3E10F90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xual assault [P41]</w:t>
      </w:r>
    </w:p>
    <w:p w14:paraId="2C2F571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F2BFDD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Client context </w:t>
      </w:r>
    </w:p>
    <w:p w14:paraId="45B70D8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ither there pregnant or have a baby up to the age of 2. May need support for this before getting into a new relationship. [P30]</w:t>
      </w:r>
    </w:p>
    <w:p w14:paraId="1A8FED9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E9B382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Vulnerable patients </w:t>
      </w:r>
    </w:p>
    <w:p w14:paraId="43C6697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vulnerable patients [P19]</w:t>
      </w:r>
    </w:p>
    <w:p w14:paraId="2DC8DBA4"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voulnerability</w:t>
      </w:r>
      <w:proofErr w:type="spellEnd"/>
      <w:r w:rsidRPr="00897F2F">
        <w:rPr>
          <w:rFonts w:asciiTheme="minorHAnsi" w:hAnsiTheme="minorHAnsi" w:cstheme="minorBidi"/>
          <w:bCs w:val="0"/>
          <w:color w:val="auto"/>
          <w:kern w:val="2"/>
          <w:szCs w:val="24"/>
          <w14:ligatures w14:val="standardContextual"/>
        </w:rPr>
        <w:t>. I'm and experienced nurse although low confidence with this [P24]</w:t>
      </w:r>
    </w:p>
    <w:p w14:paraId="0D9EDB2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knowing how to support someone to seek a relationship and worry about their vulnerability [P27]</w:t>
      </w:r>
    </w:p>
    <w:p w14:paraId="224A1FF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atient being vulnerable [P34]</w:t>
      </w:r>
    </w:p>
    <w:p w14:paraId="10B9146F"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xual assault [P41]</w:t>
      </w:r>
    </w:p>
    <w:p w14:paraId="2751A7AA"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ey will be exploited, or exploit someone [P57]</w:t>
      </w:r>
    </w:p>
    <w:p w14:paraId="0299E739"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65482D9A"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about service user being vulnerable to exploitation [P62]</w:t>
      </w:r>
    </w:p>
    <w:p w14:paraId="1D0A5A1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130145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upport </w:t>
      </w:r>
    </w:p>
    <w:p w14:paraId="1C88B5C8"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management support [P5]</w:t>
      </w:r>
    </w:p>
    <w:p w14:paraId="43B2764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and the general perception of the public about people with mental illness dating [P33]</w:t>
      </w:r>
    </w:p>
    <w:p w14:paraId="3070333F"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supports and services seeing this as unimportant or inappropriate [P46]</w:t>
      </w:r>
    </w:p>
    <w:p w14:paraId="5B6ACD3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P48]</w:t>
      </w:r>
    </w:p>
    <w:p w14:paraId="2B50260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support / training around having these conversations [P56]</w:t>
      </w:r>
    </w:p>
    <w:p w14:paraId="3CCEB879"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ature of service </w:t>
      </w:r>
      <w:proofErr w:type="gramStart"/>
      <w:r w:rsidRPr="00897F2F">
        <w:rPr>
          <w:rFonts w:asciiTheme="minorHAnsi" w:hAnsiTheme="minorHAnsi" w:cstheme="minorBidi"/>
          <w:bCs w:val="0"/>
          <w:color w:val="auto"/>
          <w:kern w:val="2"/>
          <w:szCs w:val="24"/>
          <w14:ligatures w14:val="standardContextual"/>
        </w:rPr>
        <w:t>are</w:t>
      </w:r>
      <w:proofErr w:type="gramEnd"/>
      <w:r w:rsidRPr="00897F2F">
        <w:rPr>
          <w:rFonts w:asciiTheme="minorHAnsi" w:hAnsiTheme="minorHAnsi" w:cstheme="minorBidi"/>
          <w:bCs w:val="0"/>
          <w:color w:val="auto"/>
          <w:kern w:val="2"/>
          <w:szCs w:val="24"/>
          <w14:ligatures w14:val="standardContextual"/>
        </w:rPr>
        <w:t xml:space="preserve"> largest factors [P54]</w:t>
      </w:r>
    </w:p>
    <w:p w14:paraId="6187D81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p>
    <w:p w14:paraId="3378E36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raining</w:t>
      </w:r>
    </w:p>
    <w:p w14:paraId="3FB907D0"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experienced no training or discussions around this therefore naturally you think it might be out of the scope of your professional boundaries. Something about it does feel that way. [31]</w:t>
      </w:r>
    </w:p>
    <w:p w14:paraId="386D9A25"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support / training around having these conversations [P56]</w:t>
      </w:r>
    </w:p>
    <w:p w14:paraId="5FBF404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711BE8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ocietal perception </w:t>
      </w:r>
    </w:p>
    <w:p w14:paraId="0EC73FFA"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and the general perception of the public about people with mental illness dating [P25]</w:t>
      </w:r>
    </w:p>
    <w:p w14:paraId="0CEE01C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would not want to ask someone about finding a relationship if they have not brought it up themselves. This is because I would not want to assume that finding a romantic relationship is something they need or want to do - I don't want to impose societal expectations of relationships on someone, particularly if struggling with their wellbeing. It would need to be worded more broadly, i.e. are you interested in relationships / is this something that's important to you? [P51]</w:t>
      </w:r>
    </w:p>
    <w:p w14:paraId="21C6423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DE6666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one </w:t>
      </w:r>
    </w:p>
    <w:p w14:paraId="1AF29ED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ne, it is part of the role to address this aspect of their lives as well in thinking about the person as a whole [P6]</w:t>
      </w:r>
    </w:p>
    <w:p w14:paraId="68C52EEB"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6FA5D4C5"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4, Barriers: ‘Is there anything else you'd like to say about these barriers?’</w:t>
      </w:r>
    </w:p>
    <w:p w14:paraId="47E07CE2"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0A23B29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and policy</w:t>
      </w:r>
    </w:p>
    <w:p w14:paraId="1685E43B"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think the main barrier is management, it is never really spoken about that we need to help the clients find relationships, especially because there are so many people involved that it would need to be discussed with e.g. the care management, social workers, the family. When we’ve had less severe clients in the past who </w:t>
      </w:r>
      <w:proofErr w:type="spellStart"/>
      <w:r w:rsidRPr="00897F2F">
        <w:rPr>
          <w:rFonts w:asciiTheme="minorHAnsi" w:hAnsiTheme="minorHAnsi" w:cstheme="minorBidi"/>
          <w:bCs w:val="0"/>
          <w:color w:val="auto"/>
          <w:kern w:val="2"/>
          <w:szCs w:val="24"/>
          <w14:ligatures w14:val="standardContextual"/>
        </w:rPr>
        <w:t>weee</w:t>
      </w:r>
      <w:proofErr w:type="spellEnd"/>
      <w:r w:rsidRPr="00897F2F">
        <w:rPr>
          <w:rFonts w:asciiTheme="minorHAnsi" w:hAnsiTheme="minorHAnsi" w:cstheme="minorBidi"/>
          <w:bCs w:val="0"/>
          <w:color w:val="auto"/>
          <w:kern w:val="2"/>
          <w:szCs w:val="24"/>
          <w14:ligatures w14:val="standardContextual"/>
        </w:rPr>
        <w:t xml:space="preserve"> definitely capable of relationships and I think would benefit/enjoy </w:t>
      </w:r>
      <w:proofErr w:type="gramStart"/>
      <w:r w:rsidRPr="00897F2F">
        <w:rPr>
          <w:rFonts w:asciiTheme="minorHAnsi" w:hAnsiTheme="minorHAnsi" w:cstheme="minorBidi"/>
          <w:bCs w:val="0"/>
          <w:color w:val="auto"/>
          <w:kern w:val="2"/>
          <w:szCs w:val="24"/>
          <w14:ligatures w14:val="standardContextual"/>
        </w:rPr>
        <w:t>it ,</w:t>
      </w:r>
      <w:proofErr w:type="gramEnd"/>
      <w:r w:rsidRPr="00897F2F">
        <w:rPr>
          <w:rFonts w:asciiTheme="minorHAnsi" w:hAnsiTheme="minorHAnsi" w:cstheme="minorBidi"/>
          <w:bCs w:val="0"/>
          <w:color w:val="auto"/>
          <w:kern w:val="2"/>
          <w:szCs w:val="24"/>
          <w14:ligatures w14:val="standardContextual"/>
        </w:rPr>
        <w:t xml:space="preserve"> it was something that was never spoken about or we were trained in /encouraged to help so it was never something we tried to talk about with them. [17]</w:t>
      </w:r>
    </w:p>
    <w:p w14:paraId="29915B77" w14:textId="77777777" w:rsidR="00A61EFF" w:rsidRPr="00897F2F" w:rsidRDefault="00A61EFF" w:rsidP="00A61EFF">
      <w:pPr>
        <w:numPr>
          <w:ilvl w:val="0"/>
          <w:numId w:val="12"/>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understand their importance but residents do want someone in their life romantically and I want residents to feel happy it would be helpful if there were more clear guidelines on how we can support a client with this [37]</w:t>
      </w:r>
    </w:p>
    <w:p w14:paraId="486EA844"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verything you do has to be mostly approved or encouraged by them, so even if you have no personal barriers, without management support, it is not something that can be done. [7]</w:t>
      </w:r>
    </w:p>
    <w:p w14:paraId="583A0FD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67EB4D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taff need training</w:t>
      </w:r>
    </w:p>
    <w:p w14:paraId="05EBD6F3"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ore training in this regard [41]</w:t>
      </w:r>
    </w:p>
    <w:p w14:paraId="43A1E904"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ey are very </w:t>
      </w:r>
      <w:proofErr w:type="spellStart"/>
      <w:r w:rsidRPr="00897F2F">
        <w:rPr>
          <w:rFonts w:asciiTheme="minorHAnsi" w:hAnsiTheme="minorHAnsi" w:cstheme="minorBidi"/>
          <w:bCs w:val="0"/>
          <w:color w:val="auto"/>
          <w:kern w:val="2"/>
          <w:szCs w:val="24"/>
          <w14:ligatures w14:val="standardContextual"/>
        </w:rPr>
        <w:t>daughting</w:t>
      </w:r>
      <w:proofErr w:type="spellEnd"/>
      <w:r w:rsidRPr="00897F2F">
        <w:rPr>
          <w:rFonts w:asciiTheme="minorHAnsi" w:hAnsiTheme="minorHAnsi" w:cstheme="minorBidi"/>
          <w:bCs w:val="0"/>
          <w:color w:val="auto"/>
          <w:kern w:val="2"/>
          <w:szCs w:val="24"/>
          <w14:ligatures w14:val="standardContextual"/>
        </w:rPr>
        <w:t xml:space="preserve"> so would </w:t>
      </w:r>
      <w:proofErr w:type="spellStart"/>
      <w:r w:rsidRPr="00897F2F">
        <w:rPr>
          <w:rFonts w:asciiTheme="minorHAnsi" w:hAnsiTheme="minorHAnsi" w:cstheme="minorBidi"/>
          <w:bCs w:val="0"/>
          <w:color w:val="auto"/>
          <w:kern w:val="2"/>
          <w:szCs w:val="24"/>
          <w14:ligatures w14:val="standardContextual"/>
        </w:rPr>
        <w:t>i</w:t>
      </w:r>
      <w:proofErr w:type="spellEnd"/>
      <w:r w:rsidRPr="00897F2F">
        <w:rPr>
          <w:rFonts w:asciiTheme="minorHAnsi" w:hAnsiTheme="minorHAnsi" w:cstheme="minorBidi"/>
          <w:bCs w:val="0"/>
          <w:color w:val="auto"/>
          <w:kern w:val="2"/>
          <w:szCs w:val="24"/>
          <w14:ligatures w14:val="standardContextual"/>
        </w:rPr>
        <w:t xml:space="preserve"> feel staff would like support </w:t>
      </w:r>
      <w:proofErr w:type="spellStart"/>
      <w:r w:rsidRPr="00897F2F">
        <w:rPr>
          <w:rFonts w:asciiTheme="minorHAnsi" w:hAnsiTheme="minorHAnsi" w:cstheme="minorBidi"/>
          <w:bCs w:val="0"/>
          <w:color w:val="auto"/>
          <w:kern w:val="2"/>
          <w:szCs w:val="24"/>
          <w14:ligatures w14:val="standardContextual"/>
        </w:rPr>
        <w:t>arund</w:t>
      </w:r>
      <w:proofErr w:type="spellEnd"/>
      <w:r w:rsidRPr="00897F2F">
        <w:rPr>
          <w:rFonts w:asciiTheme="minorHAnsi" w:hAnsiTheme="minorHAnsi" w:cstheme="minorBidi"/>
          <w:bCs w:val="0"/>
          <w:color w:val="auto"/>
          <w:kern w:val="2"/>
          <w:szCs w:val="24"/>
          <w14:ligatures w14:val="standardContextual"/>
        </w:rPr>
        <w:t xml:space="preserve"> this [33]</w:t>
      </w:r>
    </w:p>
    <w:p w14:paraId="357515E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7D5CB0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taff may get it wrong</w:t>
      </w:r>
    </w:p>
    <w:p w14:paraId="0FDBC243"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could appear as though single staff members are flirting if this conversation was not done effectively [56]</w:t>
      </w:r>
    </w:p>
    <w:p w14:paraId="7CB8469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478651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mportant issue </w:t>
      </w:r>
    </w:p>
    <w:p w14:paraId="59CC2981"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t is very important that this topic is spoken about, this is huge in </w:t>
      </w:r>
      <w:proofErr w:type="spellStart"/>
      <w:r w:rsidRPr="00897F2F">
        <w:rPr>
          <w:rFonts w:asciiTheme="minorHAnsi" w:hAnsiTheme="minorHAnsi" w:cstheme="minorBidi"/>
          <w:bCs w:val="0"/>
          <w:color w:val="auto"/>
          <w:kern w:val="2"/>
          <w:szCs w:val="24"/>
          <w14:ligatures w14:val="standardContextual"/>
        </w:rPr>
        <w:t>peoples</w:t>
      </w:r>
      <w:proofErr w:type="spellEnd"/>
      <w:r w:rsidRPr="00897F2F">
        <w:rPr>
          <w:rFonts w:asciiTheme="minorHAnsi" w:hAnsiTheme="minorHAnsi" w:cstheme="minorBidi"/>
          <w:bCs w:val="0"/>
          <w:color w:val="auto"/>
          <w:kern w:val="2"/>
          <w:szCs w:val="24"/>
          <w14:ligatures w14:val="standardContextual"/>
        </w:rPr>
        <w:t xml:space="preserve"> lives [30]</w:t>
      </w:r>
    </w:p>
    <w:p w14:paraId="08613280"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seems a shame because romantic relationships are so important and could be the changing factor in someone's loneliness, suicidality and wellbeing.  [31]</w:t>
      </w:r>
    </w:p>
    <w:p w14:paraId="13DB1CEA"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is is a very important area, </w:t>
      </w:r>
      <w:proofErr w:type="gramStart"/>
      <w:r w:rsidRPr="00897F2F">
        <w:rPr>
          <w:rFonts w:asciiTheme="minorHAnsi" w:hAnsiTheme="minorHAnsi" w:cstheme="minorBidi"/>
          <w:bCs w:val="0"/>
          <w:color w:val="auto"/>
          <w:kern w:val="2"/>
          <w:szCs w:val="24"/>
          <w14:ligatures w14:val="standardContextual"/>
        </w:rPr>
        <w:t>and  I</w:t>
      </w:r>
      <w:proofErr w:type="gramEnd"/>
      <w:r w:rsidRPr="00897F2F">
        <w:rPr>
          <w:rFonts w:asciiTheme="minorHAnsi" w:hAnsiTheme="minorHAnsi" w:cstheme="minorBidi"/>
          <w:bCs w:val="0"/>
          <w:color w:val="auto"/>
          <w:kern w:val="2"/>
          <w:szCs w:val="24"/>
          <w14:ligatures w14:val="standardContextual"/>
        </w:rPr>
        <w:t xml:space="preserve"> welcome a better understanding of how to navigate these issues and offer a more holistic approach to clients [48]</w:t>
      </w:r>
    </w:p>
    <w:p w14:paraId="57F0EA4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058017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lient needs to be stable before engaging in relationship</w:t>
      </w:r>
    </w:p>
    <w:p w14:paraId="5B3C954F"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eed to focus on own mental health and wellbeing and care of a baby. Get to know other people but take things slowly if it works </w:t>
      </w:r>
      <w:proofErr w:type="gramStart"/>
      <w:r w:rsidRPr="00897F2F">
        <w:rPr>
          <w:rFonts w:asciiTheme="minorHAnsi" w:hAnsiTheme="minorHAnsi" w:cstheme="minorBidi"/>
          <w:bCs w:val="0"/>
          <w:color w:val="auto"/>
          <w:kern w:val="2"/>
          <w:szCs w:val="24"/>
          <w14:ligatures w14:val="standardContextual"/>
        </w:rPr>
        <w:t>out</w:t>
      </w:r>
      <w:proofErr w:type="gramEnd"/>
      <w:r w:rsidRPr="00897F2F">
        <w:rPr>
          <w:rFonts w:asciiTheme="minorHAnsi" w:hAnsiTheme="minorHAnsi" w:cstheme="minorBidi"/>
          <w:bCs w:val="0"/>
          <w:color w:val="auto"/>
          <w:kern w:val="2"/>
          <w:szCs w:val="24"/>
          <w14:ligatures w14:val="standardContextual"/>
        </w:rPr>
        <w:t xml:space="preserve"> they will understand. having a baby is one of the most difficult things you'll ever do as a </w:t>
      </w:r>
      <w:proofErr w:type="gramStart"/>
      <w:r w:rsidRPr="00897F2F">
        <w:rPr>
          <w:rFonts w:asciiTheme="minorHAnsi" w:hAnsiTheme="minorHAnsi" w:cstheme="minorBidi"/>
          <w:bCs w:val="0"/>
          <w:color w:val="auto"/>
          <w:kern w:val="2"/>
          <w:szCs w:val="24"/>
          <w14:ligatures w14:val="standardContextual"/>
        </w:rPr>
        <w:t>women</w:t>
      </w:r>
      <w:proofErr w:type="gramEnd"/>
      <w:r w:rsidRPr="00897F2F">
        <w:rPr>
          <w:rFonts w:asciiTheme="minorHAnsi" w:hAnsiTheme="minorHAnsi" w:cstheme="minorBidi"/>
          <w:bCs w:val="0"/>
          <w:color w:val="auto"/>
          <w:kern w:val="2"/>
          <w:szCs w:val="24"/>
          <w14:ligatures w14:val="standardContextual"/>
        </w:rPr>
        <w:t xml:space="preserve">, and if someone is unwell some awful individuals will take advantage of this. To think about where, when and why </w:t>
      </w:r>
      <w:proofErr w:type="gramStart"/>
      <w:r w:rsidRPr="00897F2F">
        <w:rPr>
          <w:rFonts w:asciiTheme="minorHAnsi" w:hAnsiTheme="minorHAnsi" w:cstheme="minorBidi"/>
          <w:bCs w:val="0"/>
          <w:color w:val="auto"/>
          <w:kern w:val="2"/>
          <w:szCs w:val="24"/>
          <w14:ligatures w14:val="standardContextual"/>
        </w:rPr>
        <w:t>your</w:t>
      </w:r>
      <w:proofErr w:type="gramEnd"/>
      <w:r w:rsidRPr="00897F2F">
        <w:rPr>
          <w:rFonts w:asciiTheme="minorHAnsi" w:hAnsiTheme="minorHAnsi" w:cstheme="minorBidi"/>
          <w:bCs w:val="0"/>
          <w:color w:val="auto"/>
          <w:kern w:val="2"/>
          <w:szCs w:val="24"/>
          <w14:ligatures w14:val="standardContextual"/>
        </w:rPr>
        <w:t xml:space="preserve"> meeting someone new, making friends and family aware so that they know if you do get into any bother. [36]</w:t>
      </w:r>
    </w:p>
    <w:p w14:paraId="3E38CD31"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 w:val="28"/>
          <w:szCs w:val="28"/>
          <w14:ligatures w14:val="standardContextual"/>
        </w:rPr>
      </w:pPr>
      <w:r w:rsidRPr="00897F2F">
        <w:rPr>
          <w:rFonts w:ascii="Calibri" w:eastAsia="Times New Roman" w:hAnsi="Calibri" w:cs="Calibri"/>
          <w:bCs w:val="0"/>
          <w:color w:val="000000"/>
          <w:szCs w:val="24"/>
          <w:lang w:eastAsia="en-GB"/>
        </w:rPr>
        <w:t xml:space="preserve">Sometimes people, at least in more acute services, might benefit from more stability (e.g. of </w:t>
      </w:r>
      <w:proofErr w:type="spellStart"/>
      <w:r w:rsidRPr="00897F2F">
        <w:rPr>
          <w:rFonts w:ascii="Calibri" w:eastAsia="Times New Roman" w:hAnsi="Calibri" w:cs="Calibri"/>
          <w:bCs w:val="0"/>
          <w:color w:val="000000"/>
          <w:szCs w:val="24"/>
          <w:lang w:eastAsia="en-GB"/>
        </w:rPr>
        <w:t>mpod</w:t>
      </w:r>
      <w:proofErr w:type="spellEnd"/>
      <w:r w:rsidRPr="00897F2F">
        <w:rPr>
          <w:rFonts w:ascii="Calibri" w:eastAsia="Times New Roman" w:hAnsi="Calibri" w:cs="Calibri"/>
          <w:bCs w:val="0"/>
          <w:color w:val="000000"/>
          <w:szCs w:val="24"/>
          <w:lang w:eastAsia="en-GB"/>
        </w:rPr>
        <w:t xml:space="preserve">, of routine, being able to go out) if they are then to find a hood relationship. But this is </w:t>
      </w:r>
      <w:proofErr w:type="spellStart"/>
      <w:r w:rsidRPr="00897F2F">
        <w:rPr>
          <w:rFonts w:ascii="Calibri" w:eastAsia="Times New Roman" w:hAnsi="Calibri" w:cs="Calibri"/>
          <w:bCs w:val="0"/>
          <w:color w:val="000000"/>
          <w:szCs w:val="24"/>
          <w:lang w:eastAsia="en-GB"/>
        </w:rPr>
        <w:t>cery</w:t>
      </w:r>
      <w:proofErr w:type="spellEnd"/>
      <w:r w:rsidRPr="00897F2F">
        <w:rPr>
          <w:rFonts w:ascii="Calibri" w:eastAsia="Times New Roman" w:hAnsi="Calibri" w:cs="Calibri"/>
          <w:bCs w:val="0"/>
          <w:color w:val="000000"/>
          <w:szCs w:val="24"/>
          <w:lang w:eastAsia="en-GB"/>
        </w:rPr>
        <w:t xml:space="preserve"> influenced by the fact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wiork</w:t>
      </w:r>
      <w:proofErr w:type="spellEnd"/>
      <w:r w:rsidRPr="00897F2F">
        <w:rPr>
          <w:rFonts w:ascii="Calibri" w:eastAsia="Times New Roman" w:hAnsi="Calibri" w:cs="Calibri"/>
          <w:bCs w:val="0"/>
          <w:color w:val="000000"/>
          <w:szCs w:val="24"/>
          <w:lang w:eastAsia="en-GB"/>
        </w:rPr>
        <w:t xml:space="preserve"> in secondary and inpatient services. [51]</w:t>
      </w:r>
    </w:p>
    <w:p w14:paraId="2424B44F"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2F25F691" w14:textId="77777777" w:rsidR="00A61EFF" w:rsidRPr="00897F2F" w:rsidRDefault="00A61EFF" w:rsidP="00A61EFF">
      <w:pPr>
        <w:spacing w:line="480" w:lineRule="auto"/>
        <w:rPr>
          <w:rFonts w:asciiTheme="minorHAnsi" w:hAnsiTheme="minorHAnsi" w:cstheme="minorBidi"/>
          <w:bCs w:val="0"/>
          <w:i/>
          <w:iCs/>
          <w:color w:val="auto"/>
          <w:kern w:val="2"/>
          <w:szCs w:val="24"/>
          <w14:ligatures w14:val="standardContextual"/>
        </w:rPr>
      </w:pPr>
    </w:p>
    <w:p w14:paraId="5E70F789"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5, Current practice: ‘Please tell us about any ways in which you, or others you work with, try to help those who express a desire for an intimate / romantic relationship.’</w:t>
      </w:r>
    </w:p>
    <w:p w14:paraId="2ED51AF6"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4078213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Just having a conversation </w:t>
      </w:r>
    </w:p>
    <w:p w14:paraId="5B9E15C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sking a simple question like "What are your thoughts about romantic relationships?" [4]</w:t>
      </w:r>
    </w:p>
    <w:p w14:paraId="5AB5C62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Just having a conversation about it and finding out their thoughts. [39]</w:t>
      </w:r>
    </w:p>
    <w:p w14:paraId="0A80EBF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 reassurance, practical advice [41]</w:t>
      </w:r>
    </w:p>
    <w:p w14:paraId="0EE8417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e whether they have any pre-existing ideas in mind first and take it from there [8]</w:t>
      </w:r>
    </w:p>
    <w:p w14:paraId="7F25101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ask about satisfaction with intimate relationships as part of an initial screener/</w:t>
      </w:r>
      <w:proofErr w:type="spellStart"/>
      <w:r w:rsidRPr="00897F2F">
        <w:rPr>
          <w:rFonts w:asciiTheme="minorHAnsi" w:hAnsiTheme="minorHAnsi" w:cstheme="minorBidi"/>
          <w:bCs w:val="0"/>
          <w:color w:val="auto"/>
          <w:kern w:val="2"/>
          <w:szCs w:val="24"/>
          <w14:ligatures w14:val="standardContextual"/>
        </w:rPr>
        <w:t>putcome</w:t>
      </w:r>
      <w:proofErr w:type="spellEnd"/>
      <w:r w:rsidRPr="00897F2F">
        <w:rPr>
          <w:rFonts w:asciiTheme="minorHAnsi" w:hAnsiTheme="minorHAnsi" w:cstheme="minorBidi"/>
          <w:bCs w:val="0"/>
          <w:color w:val="auto"/>
          <w:kern w:val="2"/>
          <w:szCs w:val="24"/>
          <w14:ligatures w14:val="standardContextual"/>
        </w:rPr>
        <w:t xml:space="preserve"> measure. [55]</w:t>
      </w:r>
    </w:p>
    <w:p w14:paraId="4BE6CDE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p>
    <w:p w14:paraId="7075A32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erning client goals</w:t>
      </w:r>
    </w:p>
    <w:p w14:paraId="6C001A2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o ask whether having a relationship is one of their goals [46]</w:t>
      </w:r>
    </w:p>
    <w:p w14:paraId="5AF7489E"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sking what a person would like in the future or work towards [30]</w:t>
      </w:r>
    </w:p>
    <w:p w14:paraId="5BA9AD2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7640C7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Exploring relationship desires </w:t>
      </w:r>
    </w:p>
    <w:p w14:paraId="743E97D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37]</w:t>
      </w:r>
    </w:p>
    <w:p w14:paraId="20538A1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FE65C2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scussing barriers </w:t>
      </w:r>
    </w:p>
    <w:p w14:paraId="036AAB1A"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guess figure out </w:t>
      </w:r>
      <w:proofErr w:type="spellStart"/>
      <w:r w:rsidRPr="00897F2F">
        <w:rPr>
          <w:rFonts w:asciiTheme="minorHAnsi" w:hAnsiTheme="minorHAnsi" w:cstheme="minorBidi"/>
          <w:bCs w:val="0"/>
          <w:color w:val="auto"/>
          <w:kern w:val="2"/>
          <w:szCs w:val="24"/>
          <w14:ligatures w14:val="standardContextual"/>
        </w:rPr>
        <w:t>whats</w:t>
      </w:r>
      <w:proofErr w:type="spellEnd"/>
      <w:r w:rsidRPr="00897F2F">
        <w:rPr>
          <w:rFonts w:asciiTheme="minorHAnsi" w:hAnsiTheme="minorHAnsi" w:cstheme="minorBidi"/>
          <w:bCs w:val="0"/>
          <w:color w:val="auto"/>
          <w:kern w:val="2"/>
          <w:szCs w:val="24"/>
          <w14:ligatures w14:val="standardContextual"/>
        </w:rPr>
        <w:t xml:space="preserve"> stopping them in the first place or what barriers they have and figure out what we can do to help with those barriers [47]</w:t>
      </w:r>
    </w:p>
    <w:p w14:paraId="2E32B0E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9B8769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ing social network</w:t>
      </w:r>
    </w:p>
    <w:p w14:paraId="64A94F72"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ion of social connections [6]</w:t>
      </w:r>
    </w:p>
    <w:p w14:paraId="4E59C026"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ptimising mental health can sometimes facilitate this, as can helping people to engage in social activities. But this is an indirect effect of something that is done anyway. [49]</w:t>
      </w:r>
    </w:p>
    <w:p w14:paraId="642D55A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A3CF94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ot done in my service </w:t>
      </w:r>
    </w:p>
    <w:p w14:paraId="50342FC6"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is is not something that is done in my practice. [7]</w:t>
      </w:r>
    </w:p>
    <w:p w14:paraId="7D1998F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 20 </w:t>
      </w:r>
      <w:proofErr w:type="gramStart"/>
      <w:r w:rsidRPr="00897F2F">
        <w:rPr>
          <w:rFonts w:asciiTheme="minorHAnsi" w:hAnsiTheme="minorHAnsi" w:cstheme="minorBidi"/>
          <w:bCs w:val="0"/>
          <w:color w:val="auto"/>
          <w:kern w:val="2"/>
          <w:szCs w:val="24"/>
          <w14:ligatures w14:val="standardContextual"/>
        </w:rPr>
        <w:t>years</w:t>
      </w:r>
      <w:proofErr w:type="gramEnd"/>
      <w:r w:rsidRPr="00897F2F">
        <w:rPr>
          <w:rFonts w:asciiTheme="minorHAnsi" w:hAnsiTheme="minorHAnsi" w:cstheme="minorBidi"/>
          <w:bCs w:val="0"/>
          <w:color w:val="auto"/>
          <w:kern w:val="2"/>
          <w:szCs w:val="24"/>
          <w14:ligatures w14:val="standardContextual"/>
        </w:rPr>
        <w:t xml:space="preserve"> I’ve not witnessed this [40]</w:t>
      </w:r>
    </w:p>
    <w:p w14:paraId="5A0F2ED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3852E4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ake service user’s lead </w:t>
      </w:r>
    </w:p>
    <w:p w14:paraId="774DEFEC"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sex or romantic relationships are specifically raised as an identified issue, this will be explored, formulated and any barriers discussed. Intimate/family relationships is a part of the care </w:t>
      </w:r>
      <w:proofErr w:type="gramStart"/>
      <w:r w:rsidRPr="00897F2F">
        <w:rPr>
          <w:rFonts w:asciiTheme="minorHAnsi" w:hAnsiTheme="minorHAnsi" w:cstheme="minorBidi"/>
          <w:bCs w:val="0"/>
          <w:color w:val="auto"/>
          <w:kern w:val="2"/>
          <w:szCs w:val="24"/>
          <w14:ligatures w14:val="standardContextual"/>
        </w:rPr>
        <w:t>plan,</w:t>
      </w:r>
      <w:proofErr w:type="gramEnd"/>
      <w:r w:rsidRPr="00897F2F">
        <w:rPr>
          <w:rFonts w:asciiTheme="minorHAnsi" w:hAnsiTheme="minorHAnsi" w:cstheme="minorBidi"/>
          <w:bCs w:val="0"/>
          <w:color w:val="auto"/>
          <w:kern w:val="2"/>
          <w:szCs w:val="24"/>
          <w14:ligatures w14:val="standardContextual"/>
        </w:rPr>
        <w:t xml:space="preserve"> however it rarely is a priority to focus on within the time frame. [31] </w:t>
      </w:r>
    </w:p>
    <w:p w14:paraId="03FA3A8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gin to discuss when they bring it up - based around their circumstances there is no guidance [50]</w:t>
      </w:r>
    </w:p>
    <w:p w14:paraId="31A4286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1ADFB3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Relationship education </w:t>
      </w:r>
    </w:p>
    <w:p w14:paraId="0A8A342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e try and sensitively explain how consensual relationships work. Remind them how coercive behaviour is wrong and try and guide them on acceptable behaviour [9]</w:t>
      </w:r>
    </w:p>
    <w:p w14:paraId="72FED212"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e healthy and unhealthy relationships. To think about the whole picture in keeping themselves safe keep talking about it. [36]</w:t>
      </w:r>
    </w:p>
    <w:p w14:paraId="34CDE59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37]</w:t>
      </w:r>
    </w:p>
    <w:p w14:paraId="59ED42C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We can provide support and </w:t>
      </w:r>
      <w:proofErr w:type="gramStart"/>
      <w:r w:rsidRPr="00897F2F">
        <w:rPr>
          <w:rFonts w:asciiTheme="minorHAnsi" w:hAnsiTheme="minorHAnsi" w:cstheme="minorBidi"/>
          <w:bCs w:val="0"/>
          <w:color w:val="auto"/>
          <w:kern w:val="2"/>
          <w:szCs w:val="24"/>
          <w14:ligatures w14:val="standardContextual"/>
        </w:rPr>
        <w:t>encouragement,  help</w:t>
      </w:r>
      <w:proofErr w:type="gramEnd"/>
      <w:r w:rsidRPr="00897F2F">
        <w:rPr>
          <w:rFonts w:asciiTheme="minorHAnsi" w:hAnsiTheme="minorHAnsi" w:cstheme="minorBidi"/>
          <w:bCs w:val="0"/>
          <w:color w:val="auto"/>
          <w:kern w:val="2"/>
          <w:szCs w:val="24"/>
          <w14:ligatures w14:val="standardContextual"/>
        </w:rPr>
        <w:t xml:space="preserve"> people to identify their needs and goals, teach people about communication and relationship skills, and connect people with resources in the community. [45]</w:t>
      </w:r>
    </w:p>
    <w:p w14:paraId="7E28526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alking about and having </w:t>
      </w:r>
      <w:proofErr w:type="spellStart"/>
      <w:r w:rsidRPr="00897F2F">
        <w:rPr>
          <w:rFonts w:asciiTheme="minorHAnsi" w:hAnsiTheme="minorHAnsi" w:cstheme="minorBidi"/>
          <w:bCs w:val="0"/>
          <w:color w:val="auto"/>
          <w:kern w:val="2"/>
          <w:szCs w:val="24"/>
          <w14:ligatures w14:val="standardContextual"/>
        </w:rPr>
        <w:t>easyread</w:t>
      </w:r>
      <w:proofErr w:type="spellEnd"/>
      <w:r w:rsidRPr="00897F2F">
        <w:rPr>
          <w:rFonts w:asciiTheme="minorHAnsi" w:hAnsiTheme="minorHAnsi" w:cstheme="minorBidi"/>
          <w:bCs w:val="0"/>
          <w:color w:val="auto"/>
          <w:kern w:val="2"/>
          <w:szCs w:val="24"/>
          <w14:ligatures w14:val="standardContextual"/>
        </w:rPr>
        <w:t xml:space="preserve"> materials available describing qualities of supportive romantic relationships, and dating safety including online. Role playing starting conversations or using drama or discussion to explore feelings around romance and sexuality. Also sadly safeguarding as sometimes this is expressed in the context of abusive relationships. [52]</w:t>
      </w:r>
    </w:p>
    <w:p w14:paraId="6BEDAEB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54]</w:t>
      </w:r>
    </w:p>
    <w:p w14:paraId="18540A4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B1B2C5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creasing access to partners </w:t>
      </w:r>
    </w:p>
    <w:p w14:paraId="0C82058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rect them to dating sites </w:t>
      </w:r>
      <w:proofErr w:type="spellStart"/>
      <w:r w:rsidRPr="00897F2F">
        <w:rPr>
          <w:rFonts w:asciiTheme="minorHAnsi" w:hAnsiTheme="minorHAnsi" w:cstheme="minorBidi"/>
          <w:bCs w:val="0"/>
          <w:color w:val="auto"/>
          <w:kern w:val="2"/>
          <w:szCs w:val="24"/>
          <w14:ligatures w14:val="standardContextual"/>
        </w:rPr>
        <w:t>o</w:t>
      </w:r>
      <w:proofErr w:type="spellEnd"/>
      <w:r w:rsidRPr="00897F2F">
        <w:rPr>
          <w:rFonts w:asciiTheme="minorHAnsi" w:hAnsiTheme="minorHAnsi" w:cstheme="minorBidi"/>
          <w:bCs w:val="0"/>
          <w:color w:val="auto"/>
          <w:kern w:val="2"/>
          <w:szCs w:val="24"/>
          <w14:ligatures w14:val="standardContextual"/>
        </w:rPr>
        <w:t xml:space="preserve"> encourage their families/carers to support [10]</w:t>
      </w:r>
    </w:p>
    <w:p w14:paraId="731B4E7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ook into options of where to find a good match - common interests [27]</w:t>
      </w:r>
    </w:p>
    <w:p w14:paraId="799EAC3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havioural experiments using dating apps and broadening social opportunities. [31]</w:t>
      </w:r>
    </w:p>
    <w:p w14:paraId="574254D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We can provide support and </w:t>
      </w:r>
      <w:proofErr w:type="gramStart"/>
      <w:r w:rsidRPr="00897F2F">
        <w:rPr>
          <w:rFonts w:asciiTheme="minorHAnsi" w:hAnsiTheme="minorHAnsi" w:cstheme="minorBidi"/>
          <w:bCs w:val="0"/>
          <w:color w:val="auto"/>
          <w:kern w:val="2"/>
          <w:szCs w:val="24"/>
          <w14:ligatures w14:val="standardContextual"/>
        </w:rPr>
        <w:t>encouragement,  help</w:t>
      </w:r>
      <w:proofErr w:type="gramEnd"/>
      <w:r w:rsidRPr="00897F2F">
        <w:rPr>
          <w:rFonts w:asciiTheme="minorHAnsi" w:hAnsiTheme="minorHAnsi" w:cstheme="minorBidi"/>
          <w:bCs w:val="0"/>
          <w:color w:val="auto"/>
          <w:kern w:val="2"/>
          <w:szCs w:val="24"/>
          <w14:ligatures w14:val="standardContextual"/>
        </w:rPr>
        <w:t xml:space="preserve"> people to identify their needs and goals, teach people about communication and relationship skills, and connect people with resources in the community. [45]</w:t>
      </w:r>
    </w:p>
    <w:p w14:paraId="26BD63E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AAE0CF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kills building </w:t>
      </w:r>
    </w:p>
    <w:p w14:paraId="1234A2EC"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wouldn’t be about finding a relationship for them but more so about building interpersonal social skills and recognising how they might be vulnerable to exploitation [13]</w:t>
      </w:r>
    </w:p>
    <w:p w14:paraId="085AF1E2"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54]</w:t>
      </w:r>
    </w:p>
    <w:p w14:paraId="23FE1CC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6A2E88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uilding self-esteem </w:t>
      </w:r>
    </w:p>
    <w:p w14:paraId="12BFE5B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uilding up self-esteem [15]</w:t>
      </w:r>
    </w:p>
    <w:p w14:paraId="66DBEF9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E84A0A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rapeutic interventions</w:t>
      </w:r>
    </w:p>
    <w:p w14:paraId="6114AE4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Motivational interviewing around meeting others [31], </w:t>
      </w:r>
    </w:p>
    <w:p w14:paraId="716E40F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rough therapy, clarifying what they want, </w:t>
      </w:r>
      <w:proofErr w:type="spellStart"/>
      <w:r w:rsidRPr="00897F2F">
        <w:rPr>
          <w:rFonts w:asciiTheme="minorHAnsi" w:hAnsiTheme="minorHAnsi" w:cstheme="minorBidi"/>
          <w:bCs w:val="0"/>
          <w:color w:val="auto"/>
          <w:kern w:val="2"/>
          <w:szCs w:val="24"/>
          <w14:ligatures w14:val="standardContextual"/>
        </w:rPr>
        <w:t>problrm</w:t>
      </w:r>
      <w:proofErr w:type="spellEnd"/>
      <w:r w:rsidRPr="00897F2F">
        <w:rPr>
          <w:rFonts w:asciiTheme="minorHAnsi" w:hAnsiTheme="minorHAnsi" w:cstheme="minorBidi"/>
          <w:bCs w:val="0"/>
          <w:color w:val="auto"/>
          <w:kern w:val="2"/>
          <w:szCs w:val="24"/>
          <w14:ligatures w14:val="standardContextual"/>
        </w:rPr>
        <w:t xml:space="preserve"> solving how they might go about it, challenging anxieties or negative thoughts about how it might work out. S [51]</w:t>
      </w:r>
    </w:p>
    <w:p w14:paraId="2DC0256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n LD service we specifically had a sex and relationships group. It comes up in CAMHS but feels less focused on as a part of the work [53]</w:t>
      </w:r>
    </w:p>
    <w:p w14:paraId="3F67545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A1BF78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howing support for client’s initiative </w:t>
      </w:r>
    </w:p>
    <w:p w14:paraId="1DF3F96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i</w:t>
      </w:r>
      <w:proofErr w:type="spellEnd"/>
      <w:r w:rsidRPr="00897F2F">
        <w:rPr>
          <w:rFonts w:asciiTheme="minorHAnsi" w:hAnsiTheme="minorHAnsi" w:cstheme="minorBidi"/>
          <w:bCs w:val="0"/>
          <w:color w:val="auto"/>
          <w:kern w:val="2"/>
          <w:szCs w:val="24"/>
          <w14:ligatures w14:val="standardContextual"/>
        </w:rPr>
        <w:t xml:space="preserve"> show my support for them going out with friends/to pubs and using dating apps but </w:t>
      </w:r>
      <w:proofErr w:type="spellStart"/>
      <w:r w:rsidRPr="00897F2F">
        <w:rPr>
          <w:rFonts w:asciiTheme="minorHAnsi" w:hAnsiTheme="minorHAnsi" w:cstheme="minorBidi"/>
          <w:bCs w:val="0"/>
          <w:color w:val="auto"/>
          <w:kern w:val="2"/>
          <w:szCs w:val="24"/>
          <w14:ligatures w14:val="standardContextual"/>
        </w:rPr>
        <w:t>havn't</w:t>
      </w:r>
      <w:proofErr w:type="spellEnd"/>
      <w:r w:rsidRPr="00897F2F">
        <w:rPr>
          <w:rFonts w:asciiTheme="minorHAnsi" w:hAnsiTheme="minorHAnsi" w:cstheme="minorBidi"/>
          <w:bCs w:val="0"/>
          <w:color w:val="auto"/>
          <w:kern w:val="2"/>
          <w:szCs w:val="24"/>
          <w14:ligatures w14:val="standardContextual"/>
        </w:rPr>
        <w:t xml:space="preserve"> helped practically [33]</w:t>
      </w:r>
    </w:p>
    <w:p w14:paraId="33B35B3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37]</w:t>
      </w:r>
    </w:p>
    <w:p w14:paraId="02BEA69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 reassurance, practical advice [41]</w:t>
      </w:r>
    </w:p>
    <w:p w14:paraId="670AD53C"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We can provide support and </w:t>
      </w:r>
      <w:proofErr w:type="gramStart"/>
      <w:r w:rsidRPr="00897F2F">
        <w:rPr>
          <w:rFonts w:asciiTheme="minorHAnsi" w:hAnsiTheme="minorHAnsi" w:cstheme="minorBidi"/>
          <w:bCs w:val="0"/>
          <w:color w:val="auto"/>
          <w:kern w:val="2"/>
          <w:szCs w:val="24"/>
          <w14:ligatures w14:val="standardContextual"/>
        </w:rPr>
        <w:t>encouragement,  help</w:t>
      </w:r>
      <w:proofErr w:type="gramEnd"/>
      <w:r w:rsidRPr="00897F2F">
        <w:rPr>
          <w:rFonts w:asciiTheme="minorHAnsi" w:hAnsiTheme="minorHAnsi" w:cstheme="minorBidi"/>
          <w:bCs w:val="0"/>
          <w:color w:val="auto"/>
          <w:kern w:val="2"/>
          <w:szCs w:val="24"/>
          <w14:ligatures w14:val="standardContextual"/>
        </w:rPr>
        <w:t xml:space="preserve"> people to identify their needs and goals, teach people about communication and relationship skills, and connect people with resources in the community. [45]</w:t>
      </w:r>
    </w:p>
    <w:p w14:paraId="25A356D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64719C6"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70B4861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ractical advice </w:t>
      </w:r>
    </w:p>
    <w:p w14:paraId="5888ECEE"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 reassurance, practical advice [41]</w:t>
      </w:r>
    </w:p>
    <w:p w14:paraId="17F658E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 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37]</w:t>
      </w:r>
    </w:p>
    <w:p w14:paraId="60BC7139"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would say they need to get out of their home to try and meet new people and hope they meet someone that </w:t>
      </w:r>
      <w:proofErr w:type="spellStart"/>
      <w:r w:rsidRPr="00897F2F">
        <w:rPr>
          <w:rFonts w:asciiTheme="minorHAnsi" w:hAnsiTheme="minorHAnsi" w:cstheme="minorBidi"/>
          <w:bCs w:val="0"/>
          <w:color w:val="auto"/>
          <w:kern w:val="2"/>
          <w:szCs w:val="24"/>
          <w14:ligatures w14:val="standardContextual"/>
        </w:rPr>
        <w:t>eay</w:t>
      </w:r>
      <w:proofErr w:type="spellEnd"/>
      <w:r w:rsidRPr="00897F2F">
        <w:rPr>
          <w:rFonts w:asciiTheme="minorHAnsi" w:hAnsiTheme="minorHAnsi" w:cstheme="minorBidi"/>
          <w:bCs w:val="0"/>
          <w:color w:val="auto"/>
          <w:kern w:val="2"/>
          <w:szCs w:val="24"/>
          <w14:ligatures w14:val="standardContextual"/>
        </w:rPr>
        <w:t xml:space="preserve"> [56]. </w:t>
      </w:r>
    </w:p>
    <w:p w14:paraId="38508E7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576679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Unsure</w:t>
      </w:r>
    </w:p>
    <w:p w14:paraId="2A71B99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m not sure! But I’m only at this service once a week so I may miss a lot of these conversations. I have spoken to clients about past relationships, but not about seeking out future ones since no desire was expressed and there were more pressing matters to address. [38]</w:t>
      </w:r>
    </w:p>
    <w:p w14:paraId="67E9C19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DB5126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scussion of sexual needs </w:t>
      </w:r>
    </w:p>
    <w:p w14:paraId="7690C57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54]</w:t>
      </w:r>
    </w:p>
    <w:p w14:paraId="2AF59A8A"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2B366E49"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6, Future suggestions: ‘Are there any other ways you think staff in mental health and social care services could support people in finding a relationship (even if these are not current practice in your workplace)?’</w:t>
      </w:r>
    </w:p>
    <w:p w14:paraId="6231AB4D"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26859F7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ttending activities outside the service</w:t>
      </w:r>
    </w:p>
    <w:p w14:paraId="6F4245D4"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Attending group activities in the community, more opportunities to interact with people outside of the </w:t>
      </w:r>
      <w:proofErr w:type="gramStart"/>
      <w:r w:rsidRPr="00897F2F">
        <w:rPr>
          <w:rFonts w:ascii="Calibri" w:eastAsia="Times New Roman" w:hAnsi="Calibri" w:cs="Calibri"/>
          <w:bCs w:val="0"/>
          <w:color w:val="000000"/>
          <w:szCs w:val="24"/>
          <w:lang w:eastAsia="en-GB"/>
        </w:rPr>
        <w:t>service  [</w:t>
      </w:r>
      <w:proofErr w:type="gramEnd"/>
      <w:r w:rsidRPr="00897F2F">
        <w:rPr>
          <w:rFonts w:ascii="Calibri" w:eastAsia="Times New Roman" w:hAnsi="Calibri" w:cs="Calibri"/>
          <w:bCs w:val="0"/>
          <w:color w:val="000000"/>
          <w:szCs w:val="24"/>
          <w:lang w:eastAsia="en-GB"/>
        </w:rPr>
        <w:t>6]</w:t>
      </w:r>
    </w:p>
    <w:p w14:paraId="5C7DD46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aking clients to community events e.g. coffee events with other people with disabilities, social dance classes etc. where they can be encouraged to interact with other people in society and potentially form relationships. [7]</w:t>
      </w:r>
    </w:p>
    <w:p w14:paraId="624AF731"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70FA0956"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rect support: dating sites</w:t>
      </w:r>
    </w:p>
    <w:p w14:paraId="43450FB8"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Maybe helping with dating sites but again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wouldnt</w:t>
      </w:r>
      <w:proofErr w:type="spellEnd"/>
      <w:r w:rsidRPr="00897F2F">
        <w:rPr>
          <w:rFonts w:ascii="Calibri" w:eastAsia="Times New Roman" w:hAnsi="Calibri" w:cs="Calibri"/>
          <w:bCs w:val="0"/>
          <w:color w:val="000000"/>
          <w:szCs w:val="24"/>
          <w:lang w:eastAsia="en-GB"/>
        </w:rPr>
        <w:t xml:space="preserve"> know how to support someone to not get taken advantage of here. [33]</w:t>
      </w:r>
    </w:p>
    <w:p w14:paraId="4B78D9D7"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it would be good to find dating services (free) that is like speed-dating or friendship making. Or provide this within the service or in the wider organisation so that residents can establish positive relationships [37]</w:t>
      </w:r>
    </w:p>
    <w:p w14:paraId="7649D855"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09FD1CCF"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Facilitation within the service</w:t>
      </w:r>
    </w:p>
    <w:p w14:paraId="4E46E247"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ocial opportunities in services [15]</w:t>
      </w:r>
    </w:p>
    <w:p w14:paraId="106396A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Possibly some form of safe dating facilitation - many people who use mental health services have relationships with others who do too. Quite a few fears though about the possibility that resulting relationships might turn out to be problematic in some way. </w:t>
      </w:r>
    </w:p>
    <w:p w14:paraId="57979534"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D43D47D"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Accessing social opportunities </w:t>
      </w:r>
    </w:p>
    <w:p w14:paraId="5E3BAF20"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Unsure, it also feels quite strange to offer a specific intervention around it as you can feel like a dating service and it might feel forced. </w:t>
      </w:r>
      <w:proofErr w:type="spellStart"/>
      <w:r w:rsidRPr="00897F2F">
        <w:rPr>
          <w:rFonts w:ascii="Calibri" w:eastAsia="Times New Roman" w:hAnsi="Calibri" w:cs="Calibri"/>
          <w:bCs w:val="0"/>
          <w:color w:val="000000"/>
          <w:szCs w:val="24"/>
          <w:lang w:eastAsia="en-GB"/>
        </w:rPr>
        <w:t>Where as</w:t>
      </w:r>
      <w:proofErr w:type="spellEnd"/>
      <w:r w:rsidRPr="00897F2F">
        <w:rPr>
          <w:rFonts w:ascii="Calibri" w:eastAsia="Times New Roman" w:hAnsi="Calibri" w:cs="Calibri"/>
          <w:bCs w:val="0"/>
          <w:color w:val="000000"/>
          <w:szCs w:val="24"/>
          <w:lang w:eastAsia="en-GB"/>
        </w:rPr>
        <w:t xml:space="preserve"> taking a social intervention and allowing any relationships to come naturally seems the more acceptable way of doing it. [31]</w:t>
      </w:r>
    </w:p>
    <w:p w14:paraId="32BA583C"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 suppose via signposting to community activities? [38] </w:t>
      </w:r>
    </w:p>
    <w:p w14:paraId="31D7C812"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E231EF3"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Asking about barriers to relationships at assessment </w:t>
      </w:r>
    </w:p>
    <w:p w14:paraId="646723E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But explicitly asking about thoughts and barriers to finding romantic relationships should be more prominent in assessment questions and interventions around mental </w:t>
      </w:r>
      <w:proofErr w:type="gramStart"/>
      <w:r w:rsidRPr="00897F2F">
        <w:rPr>
          <w:rFonts w:ascii="Calibri" w:eastAsia="Times New Roman" w:hAnsi="Calibri" w:cs="Calibri"/>
          <w:bCs w:val="0"/>
          <w:color w:val="000000"/>
          <w:szCs w:val="24"/>
          <w:lang w:eastAsia="en-GB"/>
        </w:rPr>
        <w:t>health..</w:t>
      </w:r>
      <w:proofErr w:type="gramEnd"/>
      <w:r w:rsidRPr="00897F2F">
        <w:rPr>
          <w:rFonts w:ascii="Calibri" w:eastAsia="Times New Roman" w:hAnsi="Calibri" w:cs="Calibri"/>
          <w:bCs w:val="0"/>
          <w:color w:val="000000"/>
          <w:szCs w:val="24"/>
          <w:lang w:eastAsia="en-GB"/>
        </w:rPr>
        <w:t xml:space="preserve"> [31]</w:t>
      </w:r>
    </w:p>
    <w:p w14:paraId="63D8FD4D"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167A6F82"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Group work </w:t>
      </w:r>
    </w:p>
    <w:p w14:paraId="72147D5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scussion and group work [32]</w:t>
      </w:r>
    </w:p>
    <w:p w14:paraId="1719EF91"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ffer support in the form of groups to discuss what a healthy relationship looks like. Do some scenarios and explore what they would do in that situation. [36]</w:t>
      </w:r>
    </w:p>
    <w:p w14:paraId="5908498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ossibly, groups to discuss online dating safety etc. [49]</w:t>
      </w:r>
    </w:p>
    <w:p w14:paraId="2DFA385B" w14:textId="77777777" w:rsidR="00A61EFF" w:rsidRPr="00897F2F" w:rsidRDefault="00A61EFF" w:rsidP="00A61EFF">
      <w:pPr>
        <w:spacing w:line="480" w:lineRule="auto"/>
        <w:ind w:left="360"/>
        <w:rPr>
          <w:rFonts w:ascii="Calibri" w:eastAsia="Times New Roman" w:hAnsi="Calibri" w:cs="Calibri"/>
          <w:bCs w:val="0"/>
          <w:color w:val="000000"/>
          <w:szCs w:val="24"/>
          <w:lang w:eastAsia="en-GB"/>
        </w:rPr>
      </w:pPr>
    </w:p>
    <w:p w14:paraId="7350D33F"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pen discussion</w:t>
      </w:r>
    </w:p>
    <w:p w14:paraId="7EC51011"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scussing it more openly and not stigmatising [39]</w:t>
      </w:r>
    </w:p>
    <w:p w14:paraId="690669DD"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o give permission to patients to state this as a goal and set out how you might support someone in their socialisation to address this [46]</w:t>
      </w:r>
    </w:p>
    <w:p w14:paraId="36182FB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alking about sex and relationships more [54]</w:t>
      </w:r>
    </w:p>
    <w:p w14:paraId="58EB063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pen conversion. Looking at roles and routines that might support opportunities. We can explore what the emotional, practical and esteem barriers are. There are always options but it takes the service user a lot to </w:t>
      </w:r>
      <w:proofErr w:type="spellStart"/>
      <w:r w:rsidRPr="00897F2F">
        <w:rPr>
          <w:rFonts w:ascii="Calibri" w:eastAsia="Times New Roman" w:hAnsi="Calibri" w:cs="Calibri"/>
          <w:bCs w:val="0"/>
          <w:color w:val="000000"/>
          <w:szCs w:val="24"/>
          <w:lang w:eastAsia="en-GB"/>
        </w:rPr>
        <w:t>over come</w:t>
      </w:r>
      <w:proofErr w:type="spellEnd"/>
      <w:r w:rsidRPr="00897F2F">
        <w:rPr>
          <w:rFonts w:ascii="Calibri" w:eastAsia="Times New Roman" w:hAnsi="Calibri" w:cs="Calibri"/>
          <w:bCs w:val="0"/>
          <w:color w:val="000000"/>
          <w:szCs w:val="24"/>
          <w:lang w:eastAsia="en-GB"/>
        </w:rPr>
        <w:t xml:space="preserve"> this. [55]</w:t>
      </w:r>
    </w:p>
    <w:p w14:paraId="4B5A9FE2"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EB47F82"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sychological preparation</w:t>
      </w:r>
    </w:p>
    <w:p w14:paraId="1D8C9956"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nd by helping to psychologically prepare them for a relationship if needed [38]</w:t>
      </w:r>
    </w:p>
    <w:p w14:paraId="35E33C81"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994E68B"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Psychoeducation </w:t>
      </w:r>
    </w:p>
    <w:p w14:paraId="105D5FD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ffer some </w:t>
      </w:r>
      <w:proofErr w:type="spellStart"/>
      <w:r w:rsidRPr="00897F2F">
        <w:rPr>
          <w:rFonts w:ascii="Calibri" w:eastAsia="Times New Roman" w:hAnsi="Calibri" w:cs="Calibri"/>
          <w:bCs w:val="0"/>
          <w:color w:val="000000"/>
          <w:szCs w:val="24"/>
          <w:lang w:eastAsia="en-GB"/>
        </w:rPr>
        <w:t>eduation</w:t>
      </w:r>
      <w:proofErr w:type="spellEnd"/>
      <w:r w:rsidRPr="00897F2F">
        <w:rPr>
          <w:rFonts w:ascii="Calibri" w:eastAsia="Times New Roman" w:hAnsi="Calibri" w:cs="Calibri"/>
          <w:bCs w:val="0"/>
          <w:color w:val="000000"/>
          <w:szCs w:val="24"/>
          <w:lang w:eastAsia="en-GB"/>
        </w:rPr>
        <w:t xml:space="preserve"> about safety in </w:t>
      </w:r>
      <w:proofErr w:type="spellStart"/>
      <w:r w:rsidRPr="00897F2F">
        <w:rPr>
          <w:rFonts w:ascii="Calibri" w:eastAsia="Times New Roman" w:hAnsi="Calibri" w:cs="Calibri"/>
          <w:bCs w:val="0"/>
          <w:color w:val="000000"/>
          <w:szCs w:val="24"/>
          <w:lang w:eastAsia="en-GB"/>
        </w:rPr>
        <w:t>relaitonships</w:t>
      </w:r>
      <w:proofErr w:type="spellEnd"/>
      <w:r w:rsidRPr="00897F2F">
        <w:rPr>
          <w:rFonts w:ascii="Calibri" w:eastAsia="Times New Roman" w:hAnsi="Calibri" w:cs="Calibri"/>
          <w:bCs w:val="0"/>
          <w:color w:val="000000"/>
          <w:szCs w:val="24"/>
          <w:lang w:eastAsia="en-GB"/>
        </w:rPr>
        <w:t xml:space="preserve"> for vulnerable </w:t>
      </w:r>
      <w:proofErr w:type="spellStart"/>
      <w:r w:rsidRPr="00897F2F">
        <w:rPr>
          <w:rFonts w:ascii="Calibri" w:eastAsia="Times New Roman" w:hAnsi="Calibri" w:cs="Calibri"/>
          <w:bCs w:val="0"/>
          <w:color w:val="000000"/>
          <w:szCs w:val="24"/>
          <w:lang w:eastAsia="en-GB"/>
        </w:rPr>
        <w:t>peope</w:t>
      </w:r>
      <w:proofErr w:type="spellEnd"/>
      <w:r w:rsidRPr="00897F2F">
        <w:rPr>
          <w:rFonts w:ascii="Calibri" w:eastAsia="Times New Roman" w:hAnsi="Calibri" w:cs="Calibri"/>
          <w:bCs w:val="0"/>
          <w:color w:val="000000"/>
          <w:szCs w:val="24"/>
          <w:lang w:eastAsia="en-GB"/>
        </w:rPr>
        <w:t xml:space="preserve"> including </w:t>
      </w:r>
      <w:proofErr w:type="spellStart"/>
      <w:r w:rsidRPr="00897F2F">
        <w:rPr>
          <w:rFonts w:ascii="Calibri" w:eastAsia="Times New Roman" w:hAnsi="Calibri" w:cs="Calibri"/>
          <w:bCs w:val="0"/>
          <w:color w:val="000000"/>
          <w:szCs w:val="24"/>
          <w:lang w:eastAsia="en-GB"/>
        </w:rPr>
        <w:t>udnerstanding</w:t>
      </w:r>
      <w:proofErr w:type="spellEnd"/>
      <w:r w:rsidRPr="00897F2F">
        <w:rPr>
          <w:rFonts w:ascii="Calibri" w:eastAsia="Times New Roman" w:hAnsi="Calibri" w:cs="Calibri"/>
          <w:bCs w:val="0"/>
          <w:color w:val="000000"/>
          <w:szCs w:val="24"/>
          <w:lang w:eastAsia="en-GB"/>
        </w:rPr>
        <w:t xml:space="preserve"> their own comfortable boundaries. [33] </w:t>
      </w:r>
    </w:p>
    <w:p w14:paraId="6933039D"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erhaps psycho Ed on healthy relationships, for some people like LD services maybe learning social skills to develop relationships [53]</w:t>
      </w:r>
    </w:p>
    <w:p w14:paraId="651E7A92"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5D51196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ignposting </w:t>
      </w:r>
    </w:p>
    <w:p w14:paraId="0B47EFD1"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rect them to relevant services [10]</w:t>
      </w:r>
    </w:p>
    <w:p w14:paraId="61C7DA46"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raining! Being aware of organisations to signpost to that set up safe spaces for more vulnerable people to meet someone. [52]</w:t>
      </w:r>
    </w:p>
    <w:p w14:paraId="4B0D95DB"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33AD802"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kills building (indirect)</w:t>
      </w:r>
    </w:p>
    <w:p w14:paraId="637DC2AE"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By working on the individual to build skills mentioned above </w:t>
      </w:r>
      <w:proofErr w:type="spellStart"/>
      <w:r w:rsidRPr="00897F2F">
        <w:rPr>
          <w:rFonts w:ascii="Calibri" w:eastAsia="Times New Roman" w:hAnsi="Calibri" w:cs="Calibri"/>
          <w:bCs w:val="0"/>
          <w:color w:val="000000"/>
          <w:szCs w:val="24"/>
          <w:lang w:eastAsia="en-GB"/>
        </w:rPr>
        <w:t>that‚Äôs</w:t>
      </w:r>
      <w:proofErr w:type="spellEnd"/>
      <w:r w:rsidRPr="00897F2F">
        <w:rPr>
          <w:rFonts w:ascii="Calibri" w:eastAsia="Times New Roman" w:hAnsi="Calibri" w:cs="Calibri"/>
          <w:bCs w:val="0"/>
          <w:color w:val="000000"/>
          <w:szCs w:val="24"/>
          <w:lang w:eastAsia="en-GB"/>
        </w:rPr>
        <w:t xml:space="preserve"> as far as we should go [13]</w:t>
      </w:r>
    </w:p>
    <w:p w14:paraId="6AA27403"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Maybe some skills support around going on dates </w:t>
      </w:r>
      <w:proofErr w:type="spellStart"/>
      <w:r w:rsidRPr="00897F2F">
        <w:rPr>
          <w:rFonts w:ascii="Calibri" w:eastAsia="Times New Roman" w:hAnsi="Calibri" w:cs="Calibri"/>
          <w:bCs w:val="0"/>
          <w:color w:val="000000"/>
          <w:szCs w:val="24"/>
          <w:lang w:eastAsia="en-GB"/>
        </w:rPr>
        <w:t>e.g</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conversationa</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dn</w:t>
      </w:r>
      <w:proofErr w:type="spellEnd"/>
      <w:r w:rsidRPr="00897F2F">
        <w:rPr>
          <w:rFonts w:ascii="Calibri" w:eastAsia="Times New Roman" w:hAnsi="Calibri" w:cs="Calibri"/>
          <w:bCs w:val="0"/>
          <w:color w:val="000000"/>
          <w:szCs w:val="24"/>
          <w:lang w:eastAsia="en-GB"/>
        </w:rPr>
        <w:t xml:space="preserve"> social interaction [33]</w:t>
      </w:r>
    </w:p>
    <w:p w14:paraId="7549790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upport with social skills, ensuring the person is being treated for symptoms that may affect confidence etc, or functioning, addressing sexual side effects or symptoms as well. Improving self-esteem, [48]</w:t>
      </w:r>
    </w:p>
    <w:p w14:paraId="1EB49E2B"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12249A16"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Needing more knowledge in this area</w:t>
      </w:r>
    </w:p>
    <w:p w14:paraId="2137F5E4"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ore knowledge around this [27]</w:t>
      </w:r>
    </w:p>
    <w:p w14:paraId="7AE0F2A2"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don't know, and probably should [30]</w:t>
      </w:r>
    </w:p>
    <w:p w14:paraId="22C923A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raining [40]</w:t>
      </w:r>
    </w:p>
    <w:p w14:paraId="19692EE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No [41]</w:t>
      </w:r>
    </w:p>
    <w:p w14:paraId="73395C6F"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Unsure [56]</w:t>
      </w:r>
    </w:p>
    <w:p w14:paraId="7A9C0C93"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4F9B6627"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rganisational change </w:t>
      </w:r>
    </w:p>
    <w:p w14:paraId="17AABEA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mproving policies and access to material to meet needs [54]</w:t>
      </w:r>
    </w:p>
    <w:p w14:paraId="0C6120BB"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0531566B"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hould not be part of MHP role </w:t>
      </w:r>
    </w:p>
    <w:p w14:paraId="50CCE7FD"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do not think it should be part of my role [9]</w:t>
      </w:r>
    </w:p>
    <w:p w14:paraId="5FECB9B0"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179C7A8B"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6915E5A9" w14:textId="77777777" w:rsidR="00A61EFF" w:rsidRPr="00897F2F" w:rsidRDefault="00A61EFF" w:rsidP="00A61EFF">
      <w:pPr>
        <w:spacing w:line="480" w:lineRule="auto"/>
        <w:rPr>
          <w:rFonts w:ascii="Calibri" w:hAnsi="Calibri" w:cs="Calibri"/>
          <w:b/>
          <w:color w:val="auto"/>
          <w:kern w:val="2"/>
          <w:szCs w:val="24"/>
          <w14:ligatures w14:val="standardContextual"/>
        </w:rPr>
      </w:pPr>
      <w:r w:rsidRPr="00897F2F">
        <w:rPr>
          <w:rFonts w:ascii="Calibri" w:hAnsi="Calibri" w:cs="Calibri"/>
          <w:b/>
          <w:color w:val="auto"/>
          <w:kern w:val="2"/>
          <w:szCs w:val="24"/>
          <w14:ligatures w14:val="standardContextual"/>
        </w:rPr>
        <w:t>Step 2: Creating overarching themes for each of seven qualitative questions.</w:t>
      </w:r>
    </w:p>
    <w:p w14:paraId="081862F5" w14:textId="77777777" w:rsidR="00A61EFF" w:rsidRPr="00897F2F" w:rsidRDefault="00A61EFF" w:rsidP="00A61EFF">
      <w:pPr>
        <w:spacing w:line="480" w:lineRule="auto"/>
        <w:rPr>
          <w:rFonts w:ascii="Calibri" w:eastAsia="Times New Roman" w:hAnsi="Calibri" w:cs="Calibri"/>
          <w:b/>
          <w:i/>
          <w:iCs/>
          <w:color w:val="000000"/>
          <w:szCs w:val="24"/>
          <w:lang w:eastAsia="en-GB"/>
        </w:rPr>
      </w:pPr>
      <w:r w:rsidRPr="00897F2F">
        <w:rPr>
          <w:rFonts w:ascii="Calibri" w:hAnsi="Calibri" w:cs="Calibri"/>
          <w:b/>
          <w:i/>
          <w:iCs/>
          <w:color w:val="auto"/>
          <w:kern w:val="2"/>
          <w:szCs w:val="24"/>
          <w14:ligatures w14:val="standardContextual"/>
        </w:rPr>
        <w:t>Question 1, Appropriateness:</w:t>
      </w:r>
      <w:r w:rsidRPr="00897F2F">
        <w:rPr>
          <w:rFonts w:ascii="Calibri" w:hAnsi="Calibri" w:cs="Calibri"/>
          <w:b/>
          <w:color w:val="auto"/>
          <w:kern w:val="2"/>
          <w:szCs w:val="24"/>
          <w14:ligatures w14:val="standardContextual"/>
        </w:rPr>
        <w:t xml:space="preserve"> ‘</w:t>
      </w:r>
      <w:r w:rsidRPr="00897F2F">
        <w:rPr>
          <w:rFonts w:ascii="Calibri" w:eastAsia="Times New Roman" w:hAnsi="Calibri" w:cs="Calibri"/>
          <w:b/>
          <w:i/>
          <w:iCs/>
          <w:color w:val="000000"/>
          <w:szCs w:val="24"/>
          <w:lang w:eastAsia="en-GB"/>
        </w:rPr>
        <w:t>Please explain briefly why you think this is or is not part of your work role.’</w:t>
      </w:r>
    </w:p>
    <w:p w14:paraId="2A990D53" w14:textId="77777777" w:rsidR="00A61EFF" w:rsidRPr="00897F2F" w:rsidRDefault="00A61EFF" w:rsidP="00A61EFF">
      <w:pPr>
        <w:spacing w:line="480" w:lineRule="auto"/>
        <w:jc w:val="center"/>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GREE THEMES</w:t>
      </w:r>
    </w:p>
    <w:p w14:paraId="4CA0E518" w14:textId="77777777" w:rsidR="00A61EFF" w:rsidRPr="00897F2F" w:rsidRDefault="00A61EFF" w:rsidP="00A61EFF">
      <w:pPr>
        <w:spacing w:line="480" w:lineRule="auto"/>
        <w:jc w:val="center"/>
        <w:rPr>
          <w:rFonts w:asciiTheme="minorHAnsi" w:hAnsiTheme="minorHAnsi" w:cstheme="minorBidi"/>
          <w:bCs w:val="0"/>
          <w:color w:val="auto"/>
          <w:kern w:val="2"/>
          <w:szCs w:val="24"/>
          <w14:ligatures w14:val="standardContextual"/>
        </w:rPr>
      </w:pPr>
    </w:p>
    <w:p w14:paraId="5381AF8C"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Encouraging recovery</w:t>
      </w:r>
    </w:p>
    <w:p w14:paraId="313861E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B11B9A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art of holistic care </w:t>
      </w:r>
    </w:p>
    <w:p w14:paraId="520C45D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art of holistic care planning [6]</w:t>
      </w:r>
    </w:p>
    <w:p w14:paraId="3BDFFA7C"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art of recovery and happiness [10]</w:t>
      </w:r>
    </w:p>
    <w:p w14:paraId="1A99356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My patients talk a lot as part of their recovery is </w:t>
      </w:r>
      <w:proofErr w:type="gramStart"/>
      <w:r w:rsidRPr="00897F2F">
        <w:rPr>
          <w:rFonts w:ascii="Calibri" w:eastAsia="Times New Roman" w:hAnsi="Calibri" w:cs="Calibri"/>
          <w:bCs w:val="0"/>
          <w:color w:val="000000"/>
          <w:szCs w:val="24"/>
          <w:lang w:eastAsia="en-GB"/>
        </w:rPr>
        <w:t>‚”finding</w:t>
      </w:r>
      <w:proofErr w:type="gramEnd"/>
      <w:r w:rsidRPr="00897F2F">
        <w:rPr>
          <w:rFonts w:ascii="Calibri" w:eastAsia="Times New Roman" w:hAnsi="Calibri" w:cs="Calibri"/>
          <w:bCs w:val="0"/>
          <w:color w:val="000000"/>
          <w:szCs w:val="24"/>
          <w:lang w:eastAsia="en-GB"/>
        </w:rPr>
        <w:t xml:space="preserve"> love” [23]</w:t>
      </w:r>
    </w:p>
    <w:p w14:paraId="02A349E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s a key part of people's lives and recoveries. But does require some delicacy to do well and some evidence on how to do it well would be good too. [26]</w:t>
      </w:r>
    </w:p>
    <w:p w14:paraId="4D57CCD5"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Relationships are an important aspect of overall wellbeing, and health. Whilst we may not be experts at supporting people in forming intimate relationships, or indeed matchmaking, our role should include an interest in all aspects of a person's emotional health - and they should be made to feel comfortable discussing such matters. Just as their physical wellbeing, or wishes regarding employment/education etc are all potentially relevant to their mental state. [30]</w:t>
      </w:r>
    </w:p>
    <w:p w14:paraId="3C59E90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proofErr w:type="spellStart"/>
      <w:r w:rsidRPr="00897F2F">
        <w:rPr>
          <w:rFonts w:ascii="Calibri" w:eastAsia="Times New Roman" w:hAnsi="Calibri" w:cs="Calibri"/>
          <w:bCs w:val="0"/>
          <w:color w:val="000000"/>
          <w:szCs w:val="24"/>
          <w:lang w:eastAsia="en-GB"/>
        </w:rPr>
        <w:t>its</w:t>
      </w:r>
      <w:proofErr w:type="spellEnd"/>
      <w:r w:rsidRPr="00897F2F">
        <w:rPr>
          <w:rFonts w:ascii="Calibri" w:eastAsia="Times New Roman" w:hAnsi="Calibri" w:cs="Calibri"/>
          <w:bCs w:val="0"/>
          <w:color w:val="000000"/>
          <w:szCs w:val="24"/>
          <w:lang w:eastAsia="en-GB"/>
        </w:rPr>
        <w:t xml:space="preserve"> important for the individual's wellbeing, QoL etc. It can however be difficult to support, and in some instances need to considering safeguarding risks. [27]</w:t>
      </w:r>
    </w:p>
    <w:p w14:paraId="604CFC91"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Ts work holistically with all aspects of life [36]</w:t>
      </w:r>
    </w:p>
    <w:p w14:paraId="048236C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 is a vital part of identity and role fulfilment [14]</w:t>
      </w:r>
    </w:p>
    <w:p w14:paraId="127BF338"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Relationships are a hugely important part of our identity and wellbeing [P51]</w:t>
      </w:r>
    </w:p>
    <w:p w14:paraId="382E620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We consider the social life of the person in many other ways and this is likely to be one of the most important and meaningful aspects of this for the person [P55]</w:t>
      </w:r>
    </w:p>
    <w:p w14:paraId="66740A6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Relationships are part of well-being. It should be no different to thinking through with someone what they need for other values they have such as employment or exercise. [P61]</w:t>
      </w:r>
    </w:p>
    <w:p w14:paraId="0CBFD30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ur role is to help a patient holistically [P62]</w:t>
      </w:r>
    </w:p>
    <w:p w14:paraId="36109E6C" w14:textId="77777777" w:rsidR="00A61EFF" w:rsidRPr="00897F2F" w:rsidRDefault="00A61EFF" w:rsidP="00A61EFF">
      <w:pPr>
        <w:spacing w:line="480" w:lineRule="auto"/>
        <w:ind w:left="720"/>
        <w:contextualSpacing/>
        <w:rPr>
          <w:rFonts w:ascii="Calibri" w:eastAsia="Times New Roman" w:hAnsi="Calibri" w:cs="Calibri"/>
          <w:bCs w:val="0"/>
          <w:color w:val="000000"/>
          <w:szCs w:val="24"/>
          <w:lang w:eastAsia="en-GB"/>
        </w:rPr>
      </w:pPr>
    </w:p>
    <w:p w14:paraId="369A6303"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5BD53265"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Good for mental health</w:t>
      </w:r>
    </w:p>
    <w:p w14:paraId="1CFB316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Romantic relationships are key to managing mental health and to manage loneliness [16]</w:t>
      </w:r>
    </w:p>
    <w:p w14:paraId="6BA2CE5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feel that romantic relationships and intimacy are a human need and have a huge impact on mental health. [P36]</w:t>
      </w:r>
    </w:p>
    <w:p w14:paraId="5FD22FC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Can support mental well-being. Also important to encourage service users to think about risk/disclosure of offences as part of my responsibility to society [P57]</w:t>
      </w:r>
    </w:p>
    <w:p w14:paraId="1D80A9C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We know from research that loneliness is integral to physical and mental health, and relationships are relevant to tackling isolation. [P61]</w:t>
      </w:r>
    </w:p>
    <w:p w14:paraId="6BFF37F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epression can be linked with loneliness and a lack of connection with others. Helping someone to try dating again could be really beneficial to their mental health. [33]</w:t>
      </w:r>
    </w:p>
    <w:p w14:paraId="39133A20"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1A9C26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893CF05"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Methods to support client relationships </w:t>
      </w:r>
    </w:p>
    <w:p w14:paraId="3979D858"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126D8688"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Recognising healthy relationships and how to behave in them</w:t>
      </w:r>
    </w:p>
    <w:p w14:paraId="0ECECBBA"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but we should support our service users to recognise healthy relationships, build boundaries and encourage positive social interactions [9]</w:t>
      </w:r>
    </w:p>
    <w:p w14:paraId="2E6A5A84"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o support them to think about what a healthy relationship is and to think about the way in which they meet new people. [19]</w:t>
      </w:r>
    </w:p>
    <w:p w14:paraId="411F396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scussing what a safe and healthy relationship might look like and navigating this [P59]</w:t>
      </w:r>
    </w:p>
    <w:p w14:paraId="65EA91F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p>
    <w:p w14:paraId="72ED9CBF"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20A32F32" w14:textId="77777777" w:rsidR="00A61EFF" w:rsidRPr="00897F2F" w:rsidRDefault="00A61EFF" w:rsidP="00A61EFF">
      <w:pPr>
        <w:spacing w:line="480" w:lineRule="auto"/>
        <w:rPr>
          <w:rFonts w:ascii="Calibri" w:eastAsia="Times New Roman" w:hAnsi="Calibri" w:cs="Calibri"/>
          <w:bCs w:val="0"/>
          <w:color w:val="000000"/>
          <w:szCs w:val="24"/>
          <w:lang w:eastAsia="en-GB"/>
        </w:rPr>
      </w:pPr>
      <w:proofErr w:type="spellStart"/>
      <w:r w:rsidRPr="00897F2F">
        <w:rPr>
          <w:rFonts w:ascii="Calibri" w:eastAsia="Times New Roman" w:hAnsi="Calibri" w:cs="Calibri"/>
          <w:bCs w:val="0"/>
          <w:color w:val="000000"/>
          <w:szCs w:val="24"/>
          <w:lang w:eastAsia="en-GB"/>
        </w:rPr>
        <w:t>Self improvement</w:t>
      </w:r>
      <w:proofErr w:type="spellEnd"/>
      <w:r w:rsidRPr="00897F2F">
        <w:rPr>
          <w:rFonts w:ascii="Calibri" w:eastAsia="Times New Roman" w:hAnsi="Calibri" w:cs="Calibri"/>
          <w:bCs w:val="0"/>
          <w:color w:val="000000"/>
          <w:szCs w:val="24"/>
          <w:lang w:eastAsia="en-GB"/>
        </w:rPr>
        <w:t xml:space="preserve"> support </w:t>
      </w:r>
    </w:p>
    <w:p w14:paraId="2F56428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would support with self-improvement goals to help the chances of finding a relationship e.g. healthy living, physical fitness, employment, hobbies [13]</w:t>
      </w:r>
    </w:p>
    <w:p w14:paraId="1B439CE0"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0BE5F0B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kills building </w:t>
      </w:r>
    </w:p>
    <w:p w14:paraId="0F4FED21"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however, helping them to develop appropriate skills would help to build therapeutic relationship and may result in better mental health outcomes for them. [3]</w:t>
      </w:r>
    </w:p>
    <w:p w14:paraId="0848C64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gree that supporting with general social skills and areas that support development in this area is part of the role. [P59]</w:t>
      </w:r>
    </w:p>
    <w:p w14:paraId="6AEA9F73"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45F3F7F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Help to access potential partners </w:t>
      </w:r>
    </w:p>
    <w:p w14:paraId="3B7B8116"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We can help people attend groups etc or meet new people but we </w:t>
      </w:r>
      <w:proofErr w:type="spellStart"/>
      <w:r w:rsidRPr="00897F2F">
        <w:rPr>
          <w:rFonts w:ascii="Calibri" w:eastAsia="Times New Roman" w:hAnsi="Calibri" w:cs="Calibri"/>
          <w:bCs w:val="0"/>
          <w:color w:val="000000"/>
          <w:szCs w:val="24"/>
          <w:lang w:eastAsia="en-GB"/>
        </w:rPr>
        <w:t>can‚Äôt</w:t>
      </w:r>
      <w:proofErr w:type="spellEnd"/>
      <w:r w:rsidRPr="00897F2F">
        <w:rPr>
          <w:rFonts w:ascii="Calibri" w:eastAsia="Times New Roman" w:hAnsi="Calibri" w:cs="Calibri"/>
          <w:bCs w:val="0"/>
          <w:color w:val="000000"/>
          <w:szCs w:val="24"/>
          <w:lang w:eastAsia="en-GB"/>
        </w:rPr>
        <w:t xml:space="preserve"> really promote anything that </w:t>
      </w:r>
      <w:proofErr w:type="spellStart"/>
      <w:r w:rsidRPr="00897F2F">
        <w:rPr>
          <w:rFonts w:ascii="Calibri" w:eastAsia="Times New Roman" w:hAnsi="Calibri" w:cs="Calibri"/>
          <w:bCs w:val="0"/>
          <w:color w:val="000000"/>
          <w:szCs w:val="24"/>
          <w:lang w:eastAsia="en-GB"/>
        </w:rPr>
        <w:t>isn‚Äôt</w:t>
      </w:r>
      <w:proofErr w:type="spellEnd"/>
      <w:r w:rsidRPr="00897F2F">
        <w:rPr>
          <w:rFonts w:ascii="Calibri" w:eastAsia="Times New Roman" w:hAnsi="Calibri" w:cs="Calibri"/>
          <w:bCs w:val="0"/>
          <w:color w:val="000000"/>
          <w:szCs w:val="24"/>
          <w:lang w:eastAsia="en-GB"/>
        </w:rPr>
        <w:t xml:space="preserve"> regulated. Would be a challenge to help them find this relationship [38]</w:t>
      </w:r>
    </w:p>
    <w:p w14:paraId="0C140D1A"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78474554"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General importance</w:t>
      </w:r>
    </w:p>
    <w:p w14:paraId="613BB22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4A2D9DB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Therapeutic relevance </w:t>
      </w:r>
    </w:p>
    <w:p w14:paraId="530752E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atients are concerned regarding body image and struggle with intimacy [17]</w:t>
      </w:r>
    </w:p>
    <w:p w14:paraId="5B03A22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it should be more because it is a strong motivator and some patients do not have experience of developing relationships of any kind [32]</w:t>
      </w:r>
    </w:p>
    <w:p w14:paraId="3570D49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s a psychologist, I believe we have some capacity to help people to consider their needs and roles in relationships. [21]</w:t>
      </w:r>
    </w:p>
    <w:p w14:paraId="44995D15"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believe this is important. Because many service users can struggle to form relationships in general, and having some support regarding intimate relationship would be useful for these users. [P58]</w:t>
      </w:r>
    </w:p>
    <w:p w14:paraId="4A94C47F"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p>
    <w:p w14:paraId="48431C1F"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519A9EE3"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ervice users want support </w:t>
      </w:r>
    </w:p>
    <w:p w14:paraId="33CE4B3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 think people want </w:t>
      </w:r>
      <w:proofErr w:type="gramStart"/>
      <w:r w:rsidRPr="00897F2F">
        <w:rPr>
          <w:rFonts w:ascii="Calibri" w:eastAsia="Times New Roman" w:hAnsi="Calibri" w:cs="Calibri"/>
          <w:bCs w:val="0"/>
          <w:color w:val="000000"/>
          <w:szCs w:val="24"/>
          <w:lang w:eastAsia="en-GB"/>
        </w:rPr>
        <w:t>this  but</w:t>
      </w:r>
      <w:proofErr w:type="gramEnd"/>
      <w:r w:rsidRPr="00897F2F">
        <w:rPr>
          <w:rFonts w:ascii="Calibri" w:eastAsia="Times New Roman" w:hAnsi="Calibri" w:cs="Calibri"/>
          <w:bCs w:val="0"/>
          <w:color w:val="000000"/>
          <w:szCs w:val="24"/>
          <w:lang w:eastAsia="en-GB"/>
        </w:rPr>
        <w:t xml:space="preserve"> do not express it as they don’t feel it is within our role [18]</w:t>
      </w:r>
    </w:p>
    <w:p w14:paraId="0C27AA1D"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8B5D20E"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ervice user’s desire</w:t>
      </w:r>
    </w:p>
    <w:p w14:paraId="224853C8"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Having a meaningful relationship with someone is many </w:t>
      </w:r>
      <w:proofErr w:type="gramStart"/>
      <w:r w:rsidRPr="00897F2F">
        <w:rPr>
          <w:rFonts w:ascii="Calibri" w:eastAsia="Times New Roman" w:hAnsi="Calibri" w:cs="Calibri"/>
          <w:bCs w:val="0"/>
          <w:color w:val="000000"/>
          <w:szCs w:val="24"/>
          <w:lang w:eastAsia="en-GB"/>
        </w:rPr>
        <w:t>peoples</w:t>
      </w:r>
      <w:proofErr w:type="gramEnd"/>
      <w:r w:rsidRPr="00897F2F">
        <w:rPr>
          <w:rFonts w:ascii="Calibri" w:eastAsia="Times New Roman" w:hAnsi="Calibri" w:cs="Calibri"/>
          <w:bCs w:val="0"/>
          <w:color w:val="000000"/>
          <w:szCs w:val="24"/>
          <w:lang w:eastAsia="en-GB"/>
        </w:rPr>
        <w:t xml:space="preserve"> goal. it is very much my role to help/support/advise in ways I can [15] </w:t>
      </w:r>
    </w:p>
    <w:p w14:paraId="4BC2DA53"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this is a pressing concern and need in the service users I support [24] </w:t>
      </w:r>
    </w:p>
    <w:p w14:paraId="0D3E849D"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2722213"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F91FEBA"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Caveats</w:t>
      </w:r>
    </w:p>
    <w:p w14:paraId="7EE61EE0"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D3B7A8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Needing limits </w:t>
      </w:r>
    </w:p>
    <w:p w14:paraId="4DD7558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as long as you keep it within certain boundaries, why shouldn’t you support them? [22]</w:t>
      </w:r>
    </w:p>
    <w:p w14:paraId="58F9958E"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Whatever the occupational barriers might be,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ould explore goals and ways of overcoming them. There would be limits however. [37]</w:t>
      </w:r>
    </w:p>
    <w:p w14:paraId="79EB3D2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Whilst I don’t think we should be advising someone if they should/</w:t>
      </w:r>
      <w:proofErr w:type="spellStart"/>
      <w:r w:rsidRPr="00897F2F">
        <w:rPr>
          <w:rFonts w:ascii="Calibri" w:eastAsia="Times New Roman" w:hAnsi="Calibri" w:cs="Calibri"/>
          <w:bCs w:val="0"/>
          <w:color w:val="000000"/>
          <w:szCs w:val="24"/>
          <w:lang w:eastAsia="en-GB"/>
        </w:rPr>
        <w:t>shouldnt</w:t>
      </w:r>
      <w:proofErr w:type="spellEnd"/>
      <w:r w:rsidRPr="00897F2F">
        <w:rPr>
          <w:rFonts w:ascii="Calibri" w:eastAsia="Times New Roman" w:hAnsi="Calibri" w:cs="Calibri"/>
          <w:bCs w:val="0"/>
          <w:color w:val="000000"/>
          <w:szCs w:val="24"/>
          <w:lang w:eastAsia="en-GB"/>
        </w:rPr>
        <w:t xml:space="preserve"> be in a relationship. Sex and relationships are a significant part of identity and if it’s something that someone wants to explore, wants to think about, patterns, barriers etc, then it’s of course part of our job. [P56]</w:t>
      </w:r>
    </w:p>
    <w:p w14:paraId="5096EA52"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p>
    <w:p w14:paraId="48A8391C"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78A3C188"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nly appropriate if mental health related</w:t>
      </w:r>
    </w:p>
    <w:p w14:paraId="3D4480D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f they are struggling to maintain or find a relationship based on MH difficulties then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understand that our role can help them with self-esteem or any social anxiety but </w:t>
      </w:r>
      <w:bookmarkStart w:id="0" w:name="OLE_LINK1"/>
      <w:bookmarkStart w:id="1" w:name="OLE_LINK2"/>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think </w:t>
      </w:r>
      <w:proofErr w:type="spellStart"/>
      <w:r w:rsidRPr="00897F2F">
        <w:rPr>
          <w:rFonts w:ascii="Calibri" w:eastAsia="Times New Roman" w:hAnsi="Calibri" w:cs="Calibri"/>
          <w:bCs w:val="0"/>
          <w:color w:val="000000"/>
          <w:szCs w:val="24"/>
          <w:lang w:eastAsia="en-GB"/>
        </w:rPr>
        <w:t>its</w:t>
      </w:r>
      <w:proofErr w:type="spellEnd"/>
      <w:r w:rsidRPr="00897F2F">
        <w:rPr>
          <w:rFonts w:ascii="Calibri" w:eastAsia="Times New Roman" w:hAnsi="Calibri" w:cs="Calibri"/>
          <w:bCs w:val="0"/>
          <w:color w:val="000000"/>
          <w:szCs w:val="24"/>
          <w:lang w:eastAsia="en-GB"/>
        </w:rPr>
        <w:t xml:space="preserve"> only our work role if its MH related</w:t>
      </w:r>
      <w:bookmarkEnd w:id="0"/>
      <w:bookmarkEnd w:id="1"/>
      <w:r w:rsidRPr="00897F2F">
        <w:rPr>
          <w:rFonts w:ascii="Calibri" w:eastAsia="Times New Roman" w:hAnsi="Calibri" w:cs="Calibri"/>
          <w:bCs w:val="0"/>
          <w:color w:val="000000"/>
          <w:szCs w:val="24"/>
          <w:lang w:eastAsia="en-GB"/>
        </w:rPr>
        <w:t xml:space="preserve">, not just because someone without MH </w:t>
      </w:r>
      <w:proofErr w:type="spellStart"/>
      <w:proofErr w:type="gramStart"/>
      <w:r w:rsidRPr="00897F2F">
        <w:rPr>
          <w:rFonts w:ascii="Calibri" w:eastAsia="Times New Roman" w:hAnsi="Calibri" w:cs="Calibri"/>
          <w:bCs w:val="0"/>
          <w:color w:val="000000"/>
          <w:szCs w:val="24"/>
          <w:lang w:eastAsia="en-GB"/>
        </w:rPr>
        <w:t>cant</w:t>
      </w:r>
      <w:proofErr w:type="spellEnd"/>
      <w:proofErr w:type="gramEnd"/>
      <w:r w:rsidRPr="00897F2F">
        <w:rPr>
          <w:rFonts w:ascii="Calibri" w:eastAsia="Times New Roman" w:hAnsi="Calibri" w:cs="Calibri"/>
          <w:bCs w:val="0"/>
          <w:color w:val="000000"/>
          <w:szCs w:val="24"/>
          <w:lang w:eastAsia="en-GB"/>
        </w:rPr>
        <w:t xml:space="preserve"> find a relationship. Not sure how we are </w:t>
      </w:r>
      <w:proofErr w:type="spellStart"/>
      <w:proofErr w:type="gramStart"/>
      <w:r w:rsidRPr="00897F2F">
        <w:rPr>
          <w:rFonts w:ascii="Calibri" w:eastAsia="Times New Roman" w:hAnsi="Calibri" w:cs="Calibri"/>
          <w:bCs w:val="0"/>
          <w:color w:val="000000"/>
          <w:szCs w:val="24"/>
          <w:lang w:eastAsia="en-GB"/>
        </w:rPr>
        <w:t>suppose</w:t>
      </w:r>
      <w:proofErr w:type="gramEnd"/>
      <w:r w:rsidRPr="00897F2F">
        <w:rPr>
          <w:rFonts w:ascii="Calibri" w:eastAsia="Times New Roman" w:hAnsi="Calibri" w:cs="Calibri"/>
          <w:bCs w:val="0"/>
          <w:color w:val="000000"/>
          <w:szCs w:val="24"/>
          <w:lang w:eastAsia="en-GB"/>
        </w:rPr>
        <w:t xml:space="preserve"> to</w:t>
      </w:r>
      <w:proofErr w:type="spellEnd"/>
      <w:r w:rsidRPr="00897F2F">
        <w:rPr>
          <w:rFonts w:ascii="Calibri" w:eastAsia="Times New Roman" w:hAnsi="Calibri" w:cs="Calibri"/>
          <w:bCs w:val="0"/>
          <w:color w:val="000000"/>
          <w:szCs w:val="24"/>
          <w:lang w:eastAsia="en-GB"/>
        </w:rPr>
        <w:t xml:space="preserve"> help there [29]</w:t>
      </w:r>
    </w:p>
    <w:p w14:paraId="0810348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 would see supporting someone to develop their skills and knowledge around navigating romantic relationships as a part of my role if important to the person. Particularly if mental health difficulties or learning difficulties or neurodivergence was a barrier to </w:t>
      </w:r>
      <w:proofErr w:type="gramStart"/>
      <w:r w:rsidRPr="00897F2F">
        <w:rPr>
          <w:rFonts w:ascii="Calibri" w:eastAsia="Times New Roman" w:hAnsi="Calibri" w:cs="Calibri"/>
          <w:bCs w:val="0"/>
          <w:color w:val="000000"/>
          <w:szCs w:val="24"/>
          <w:lang w:eastAsia="en-GB"/>
        </w:rPr>
        <w:t>this..</w:t>
      </w:r>
      <w:proofErr w:type="gramEnd"/>
      <w:r w:rsidRPr="00897F2F">
        <w:rPr>
          <w:rFonts w:ascii="Calibri" w:eastAsia="Times New Roman" w:hAnsi="Calibri" w:cs="Calibri"/>
          <w:bCs w:val="0"/>
          <w:color w:val="000000"/>
          <w:szCs w:val="24"/>
          <w:lang w:eastAsia="en-GB"/>
        </w:rPr>
        <w:t xml:space="preserve"> [34]</w:t>
      </w:r>
    </w:p>
    <w:p w14:paraId="70BC69F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073964A0"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FD5FD68"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0F6749DD" w14:textId="77777777" w:rsidR="00A61EFF" w:rsidRPr="00897F2F" w:rsidRDefault="00A61EFF" w:rsidP="00A61EFF">
      <w:pPr>
        <w:spacing w:line="480" w:lineRule="auto"/>
        <w:jc w:val="center"/>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AGREE THEMES</w:t>
      </w:r>
    </w:p>
    <w:p w14:paraId="088956EA" w14:textId="77777777" w:rsidR="00A61EFF" w:rsidRPr="00897F2F" w:rsidRDefault="00A61EFF" w:rsidP="00A61EFF">
      <w:pPr>
        <w:spacing w:line="480" w:lineRule="auto"/>
        <w:jc w:val="center"/>
        <w:rPr>
          <w:rFonts w:asciiTheme="minorHAnsi" w:hAnsiTheme="minorHAnsi" w:cstheme="minorBidi"/>
          <w:bCs w:val="0"/>
          <w:color w:val="auto"/>
          <w:kern w:val="2"/>
          <w:szCs w:val="24"/>
          <w14:ligatures w14:val="standardContextual"/>
        </w:rPr>
      </w:pPr>
    </w:p>
    <w:p w14:paraId="17D80841"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Moral and ethical issues</w:t>
      </w:r>
    </w:p>
    <w:p w14:paraId="55C176C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79F5E5D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Unethical</w:t>
      </w:r>
    </w:p>
    <w:p w14:paraId="697E47A2"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feel like it would be unethical to help them find a relationship [3]</w:t>
      </w:r>
    </w:p>
    <w:p w14:paraId="2C8F016C"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sychologists and most other professionals are not trained in discussing or particularly advising around seeking/developing romantic relationships, and so it may not always be appropriate to do as it would likely be informed by subjective opinion, and could be harmful. [P51]</w:t>
      </w:r>
    </w:p>
    <w:p w14:paraId="05365179"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0FE03C2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nappropriate </w:t>
      </w:r>
    </w:p>
    <w:p w14:paraId="286FF8DC"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m not sure how appropriate helping someone form an intimate relationship is? [12]</w:t>
      </w:r>
    </w:p>
    <w:p w14:paraId="6AAAEA35"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t feels slightly intrusive to become involved in someone's romantic life; a breach of a professional boundary. [31] </w:t>
      </w:r>
    </w:p>
    <w:p w14:paraId="39E7EEBD"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11BE895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afeguarding risks</w:t>
      </w:r>
    </w:p>
    <w:p w14:paraId="55A705A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 can however be difficult to support, and in some instances need to considering safeguarding risks. [27]</w:t>
      </w:r>
    </w:p>
    <w:p w14:paraId="038FA81D"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There are also risks to be considered, for example of people ending up in abusive relationships/one with very unequal power dynamics. [26] </w:t>
      </w:r>
    </w:p>
    <w:p w14:paraId="393123F9"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2D3DCD3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ofessional responsibility</w:t>
      </w:r>
    </w:p>
    <w:p w14:paraId="36F694F1"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would support with self-improvement goals to help the chances of finding a relationship e.g. healthy living, physical fitness, employment, hobbies, but not with actually finding a relationship as there is a concern about professional responsibility if something goes wrong</w:t>
      </w:r>
    </w:p>
    <w:p w14:paraId="2CBCB2D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E260BB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busive clients </w:t>
      </w:r>
    </w:p>
    <w:p w14:paraId="749D5ADA"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any of the clients have history of being perpetrators of DV. [7]</w:t>
      </w:r>
    </w:p>
    <w:p w14:paraId="53B34D70"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20AE9F6D"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Not feasible in my job role </w:t>
      </w:r>
    </w:p>
    <w:p w14:paraId="6626D4FD"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7AC5D72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k role is closely delineated</w:t>
      </w:r>
    </w:p>
    <w:p w14:paraId="12DD07C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y work role involves logging into an app at the start of the shift, and ticking off the tasks that are listed e.g. prepare food, so the work is mostly set out for us. We do help assist with emotional support and distress, but no tasks are really geared towards building relationships. [5]</w:t>
      </w:r>
    </w:p>
    <w:p w14:paraId="4480581A"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I also do outreach as part of my job with an autistic male who is more high functioning, and has said once that he seeks a relationship. My role when I started was to encourage him to try new activities in London and discuss any emotional difficulties if they arise (such as struggling with depression), and I think that is the role I feel responsible for as opposed to helping them find a partner. [5]</w:t>
      </w:r>
    </w:p>
    <w:p w14:paraId="0AC0AC20"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1C97F077"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Can’t be matchmakers</w:t>
      </w:r>
    </w:p>
    <w:p w14:paraId="0BF0B87C"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We cannot act as matchmakers [9]</w:t>
      </w:r>
    </w:p>
    <w:p w14:paraId="2CE229D1" w14:textId="77777777" w:rsidR="00A61EFF" w:rsidRPr="00897F2F" w:rsidRDefault="00A61EFF" w:rsidP="00A61EFF">
      <w:pPr>
        <w:numPr>
          <w:ilvl w:val="0"/>
          <w:numId w:val="8"/>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It‚Äôs</w:t>
      </w:r>
      <w:proofErr w:type="spellEnd"/>
      <w:r w:rsidRPr="00897F2F">
        <w:rPr>
          <w:rFonts w:asciiTheme="minorHAnsi" w:hAnsiTheme="minorHAnsi" w:cstheme="minorBidi"/>
          <w:bCs w:val="0"/>
          <w:color w:val="auto"/>
          <w:kern w:val="2"/>
          <w:szCs w:val="24"/>
          <w14:ligatures w14:val="standardContextual"/>
        </w:rPr>
        <w:t xml:space="preserve"> relevant to mental health, and somewhat relevant in terms of values and behaviour, but actually practically finding somebody feels a little beyond our scope [35]</w:t>
      </w:r>
    </w:p>
    <w:p w14:paraId="7B6AF65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p>
    <w:p w14:paraId="51784E87"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0F69677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Relying on other professionals </w:t>
      </w:r>
    </w:p>
    <w:p w14:paraId="59B1F7B9"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end to rely on support workers to help them socialise but can suggest this as part of the care plan [28]</w:t>
      </w:r>
    </w:p>
    <w:p w14:paraId="1B794B5A" w14:textId="77777777" w:rsidR="00A61EFF" w:rsidRPr="00897F2F" w:rsidRDefault="00A61EFF" w:rsidP="00A61EFF">
      <w:pPr>
        <w:numPr>
          <w:ilvl w:val="0"/>
          <w:numId w:val="8"/>
        </w:numPr>
        <w:spacing w:line="480" w:lineRule="auto"/>
        <w:contextualSpacing/>
        <w:rPr>
          <w:rFonts w:asciiTheme="minorHAnsi" w:hAnsiTheme="minorHAnsi" w:cstheme="minorBidi"/>
          <w:bCs w:val="0"/>
          <w:color w:val="auto"/>
          <w:kern w:val="2"/>
          <w:szCs w:val="24"/>
          <w14:ligatures w14:val="standardContextual"/>
        </w:rPr>
      </w:pPr>
      <w:r w:rsidRPr="00897F2F">
        <w:rPr>
          <w:rFonts w:ascii="Calibri" w:eastAsia="Times New Roman" w:hAnsi="Calibri" w:cs="Calibri"/>
          <w:bCs w:val="0"/>
          <w:color w:val="000000"/>
          <w:szCs w:val="24"/>
          <w:lang w:eastAsia="en-GB"/>
        </w:rPr>
        <w:t>However, perhaps social workers / OTs within my team could run groups on safety / appropriate when online dating etc. which would be in keeping with this aim. [31]</w:t>
      </w:r>
    </w:p>
    <w:p w14:paraId="174C78B1"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6BBECC3B"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Relationships are irrelevant for my clients</w:t>
      </w:r>
    </w:p>
    <w:p w14:paraId="11ADDA8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5A59136"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esire and capability</w:t>
      </w:r>
    </w:p>
    <w:p w14:paraId="4BC09D7B"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dditionally, the clients have severe mental/physical disabilities and so it is either not something they would desire (e.g. not mentally capable of), or they are too severe to interact with the public/other society members e.g. prone to anger and attacking (e.g. not socially capable of) [5]</w:t>
      </w:r>
    </w:p>
    <w:p w14:paraId="376661DC"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DC4F728"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Not something service users bring up </w:t>
      </w:r>
    </w:p>
    <w:p w14:paraId="384AA940"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 think that is also how they view me so he </w:t>
      </w:r>
      <w:proofErr w:type="spellStart"/>
      <w:r w:rsidRPr="00897F2F">
        <w:rPr>
          <w:rFonts w:ascii="Calibri" w:eastAsia="Times New Roman" w:hAnsi="Calibri" w:cs="Calibri"/>
          <w:bCs w:val="0"/>
          <w:color w:val="000000"/>
          <w:szCs w:val="24"/>
          <w:lang w:eastAsia="en-GB"/>
        </w:rPr>
        <w:t>wouldn‚Äôt</w:t>
      </w:r>
      <w:proofErr w:type="spellEnd"/>
      <w:r w:rsidRPr="00897F2F">
        <w:rPr>
          <w:rFonts w:ascii="Calibri" w:eastAsia="Times New Roman" w:hAnsi="Calibri" w:cs="Calibri"/>
          <w:bCs w:val="0"/>
          <w:color w:val="000000"/>
          <w:szCs w:val="24"/>
          <w:lang w:eastAsia="en-GB"/>
        </w:rPr>
        <w:t xml:space="preserve"> necessarily go to me for that (possibly because they </w:t>
      </w:r>
      <w:proofErr w:type="spellStart"/>
      <w:r w:rsidRPr="00897F2F">
        <w:rPr>
          <w:rFonts w:ascii="Calibri" w:eastAsia="Times New Roman" w:hAnsi="Calibri" w:cs="Calibri"/>
          <w:bCs w:val="0"/>
          <w:color w:val="000000"/>
          <w:szCs w:val="24"/>
          <w:lang w:eastAsia="en-GB"/>
        </w:rPr>
        <w:t>don‚Äôt</w:t>
      </w:r>
      <w:proofErr w:type="spellEnd"/>
      <w:r w:rsidRPr="00897F2F">
        <w:rPr>
          <w:rFonts w:ascii="Calibri" w:eastAsia="Times New Roman" w:hAnsi="Calibri" w:cs="Calibri"/>
          <w:bCs w:val="0"/>
          <w:color w:val="000000"/>
          <w:szCs w:val="24"/>
          <w:lang w:eastAsia="en-GB"/>
        </w:rPr>
        <w:t xml:space="preserve"> deem as appropriate) unless I approached the topic. [5]</w:t>
      </w:r>
    </w:p>
    <w:p w14:paraId="234BCF7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E640D69" w14:textId="77777777" w:rsidR="00A61EFF" w:rsidRPr="00897F2F" w:rsidRDefault="00A61EFF" w:rsidP="00A61EFF">
      <w:pPr>
        <w:spacing w:line="480" w:lineRule="auto"/>
        <w:jc w:val="center"/>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EITHER AGREE NOR DISAGREE THEMES</w:t>
      </w:r>
    </w:p>
    <w:p w14:paraId="4F63398E"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2CA3D035"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epends on their level of care: high support not priority</w:t>
      </w:r>
    </w:p>
    <w:p w14:paraId="23775001"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t depends on the level of care they require, in the more independent housing I would say I would be happy to discuss this but in high support this is not our priority [4]</w:t>
      </w:r>
    </w:p>
    <w:p w14:paraId="33450C88" w14:textId="77777777" w:rsidR="00A61EFF" w:rsidRPr="00897F2F" w:rsidRDefault="00A61EFF" w:rsidP="00A61EFF">
      <w:pPr>
        <w:numPr>
          <w:ilvl w:val="0"/>
          <w:numId w:val="8"/>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Nature of the service/ acute emergency assessments but I would strongly agree for treatment/ community services. who work with people longer term. [P54]</w:t>
      </w:r>
    </w:p>
    <w:p w14:paraId="7AFE92E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356651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Undecided </w:t>
      </w:r>
    </w:p>
    <w:p w14:paraId="746FD2AD" w14:textId="77777777" w:rsidR="00A61EFF" w:rsidRPr="00897F2F" w:rsidRDefault="00A61EFF" w:rsidP="00A61EFF">
      <w:pPr>
        <w:numPr>
          <w:ilvl w:val="0"/>
          <w:numId w:val="8"/>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m undecided I think it could be good for residents to find meaningful relationships but I wonder if it crosses a boundary to support them into those relationships [20]</w:t>
      </w:r>
    </w:p>
    <w:p w14:paraId="00F23C13"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67F756E1" w14:textId="77777777" w:rsidR="00A61EFF" w:rsidRPr="00897F2F" w:rsidRDefault="00A61EFF" w:rsidP="00A61EFF">
      <w:pPr>
        <w:spacing w:line="480" w:lineRule="auto"/>
        <w:rPr>
          <w:rFonts w:ascii="Calibri" w:hAnsi="Calibri" w:cs="Calibri"/>
          <w:b/>
          <w:i/>
          <w:iCs/>
          <w:color w:val="auto"/>
          <w:kern w:val="2"/>
          <w:szCs w:val="24"/>
          <w14:ligatures w14:val="standardContextual"/>
        </w:rPr>
      </w:pPr>
    </w:p>
    <w:p w14:paraId="16CCD580" w14:textId="77777777" w:rsidR="00A61EFF" w:rsidRPr="00897F2F" w:rsidRDefault="00A61EFF" w:rsidP="00A61EFF">
      <w:pPr>
        <w:spacing w:line="480" w:lineRule="auto"/>
        <w:rPr>
          <w:rFonts w:ascii="Calibri" w:eastAsia="Times New Roman" w:hAnsi="Calibri" w:cs="Calibri"/>
          <w:b/>
          <w:i/>
          <w:iCs/>
          <w:color w:val="000000"/>
          <w:szCs w:val="24"/>
          <w:lang w:eastAsia="en-GB"/>
        </w:rPr>
      </w:pPr>
      <w:r w:rsidRPr="00897F2F">
        <w:rPr>
          <w:rFonts w:ascii="Calibri" w:hAnsi="Calibri" w:cs="Calibri"/>
          <w:b/>
          <w:i/>
          <w:iCs/>
          <w:color w:val="auto"/>
          <w:kern w:val="2"/>
          <w:szCs w:val="24"/>
          <w14:ligatures w14:val="standardContextual"/>
        </w:rPr>
        <w:t>Question 2, Barriers:</w:t>
      </w:r>
      <w:r w:rsidRPr="00897F2F">
        <w:rPr>
          <w:rFonts w:ascii="Calibri" w:hAnsi="Calibri" w:cs="Calibri"/>
          <w:b/>
          <w:color w:val="auto"/>
          <w:kern w:val="2"/>
          <w:szCs w:val="24"/>
          <w14:ligatures w14:val="standardContextual"/>
        </w:rPr>
        <w:t xml:space="preserve"> ‘</w:t>
      </w:r>
      <w:r w:rsidRPr="00897F2F">
        <w:rPr>
          <w:rFonts w:ascii="Calibri" w:eastAsia="Times New Roman" w:hAnsi="Calibri" w:cs="Calibri"/>
          <w:b/>
          <w:i/>
          <w:iCs/>
          <w:color w:val="000000"/>
          <w:szCs w:val="24"/>
          <w:lang w:eastAsia="en-GB"/>
        </w:rPr>
        <w:t xml:space="preserve">How much do the following factors form barriers to “finding a relationship” conversations? - </w:t>
      </w:r>
      <w:proofErr w:type="gramStart"/>
      <w:r w:rsidRPr="00897F2F">
        <w:rPr>
          <w:rFonts w:ascii="Calibri" w:eastAsia="Times New Roman" w:hAnsi="Calibri" w:cs="Calibri"/>
          <w:b/>
          <w:i/>
          <w:iCs/>
          <w:color w:val="000000"/>
          <w:szCs w:val="24"/>
          <w:lang w:eastAsia="en-GB"/>
        </w:rPr>
        <w:t>Other</w:t>
      </w:r>
      <w:proofErr w:type="gramEnd"/>
      <w:r w:rsidRPr="00897F2F">
        <w:rPr>
          <w:rFonts w:ascii="Calibri" w:eastAsia="Times New Roman" w:hAnsi="Calibri" w:cs="Calibri"/>
          <w:b/>
          <w:i/>
          <w:iCs/>
          <w:color w:val="000000"/>
          <w:szCs w:val="24"/>
          <w:lang w:eastAsia="en-GB"/>
        </w:rPr>
        <w:t xml:space="preserve"> barrier (if applicable, please specify)’</w:t>
      </w:r>
    </w:p>
    <w:p w14:paraId="4B2753AF"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EC245A7"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A relationship is not appropriate for service user </w:t>
      </w:r>
    </w:p>
    <w:p w14:paraId="3DF6F2C8"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45CCB7B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 being detrimental to the service user</w:t>
      </w:r>
    </w:p>
    <w:p w14:paraId="59B02E1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t is probable that a relationship may present another stressor to the service user's life (moderate amount) [P2] </w:t>
      </w:r>
    </w:p>
    <w:p w14:paraId="56E4D696"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2409151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 not capable of relationship</w:t>
      </w:r>
    </w:p>
    <w:p w14:paraId="0B7B73C5"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 view that the individual may not be socially capable of a relationship e.g. if they display traits of aggression [P5]</w:t>
      </w:r>
    </w:p>
    <w:p w14:paraId="1A15009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2C396C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 may put their partner at risk</w:t>
      </w:r>
    </w:p>
    <w:p w14:paraId="147B99C0"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clients who have asked are male and have a history of perpetrators of domestic violence [P7]</w:t>
      </w:r>
    </w:p>
    <w:p w14:paraId="64C6053C"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ight be a DV perpetrator themselves so this comes with risks [P25]</w:t>
      </w:r>
    </w:p>
    <w:p w14:paraId="1BC3A84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C1AE78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ervice user not ready for a relationship </w:t>
      </w:r>
    </w:p>
    <w:p w14:paraId="6F313A6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just had a baby, might not be ready yet. [P30]</w:t>
      </w:r>
    </w:p>
    <w:p w14:paraId="4E9A4DC5"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10A65C01"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Worrying about not being capable </w:t>
      </w:r>
    </w:p>
    <w:p w14:paraId="5924593F"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6280994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Liability </w:t>
      </w:r>
    </w:p>
    <w:p w14:paraId="7A853F5C"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y that if it goes wrong will the resident blame me? [P31]</w:t>
      </w:r>
    </w:p>
    <w:p w14:paraId="64DCB55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224B8E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Making things worse </w:t>
      </w:r>
    </w:p>
    <w:p w14:paraId="55D511AF"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a person has a severe learning disability and has always been single, conversations about relationships (if handled </w:t>
      </w:r>
      <w:proofErr w:type="gramStart"/>
      <w:r w:rsidRPr="00897F2F">
        <w:rPr>
          <w:rFonts w:asciiTheme="minorHAnsi" w:hAnsiTheme="minorHAnsi" w:cstheme="minorBidi"/>
          <w:bCs w:val="0"/>
          <w:color w:val="auto"/>
          <w:kern w:val="2"/>
          <w:szCs w:val="24"/>
          <w14:ligatures w14:val="standardContextual"/>
        </w:rPr>
        <w:t>incorrectly)may</w:t>
      </w:r>
      <w:proofErr w:type="gramEnd"/>
      <w:r w:rsidRPr="00897F2F">
        <w:rPr>
          <w:rFonts w:asciiTheme="minorHAnsi" w:hAnsiTheme="minorHAnsi" w:cstheme="minorBidi"/>
          <w:bCs w:val="0"/>
          <w:color w:val="auto"/>
          <w:kern w:val="2"/>
          <w:szCs w:val="24"/>
          <w14:ligatures w14:val="standardContextual"/>
        </w:rPr>
        <w:t xml:space="preserve"> come across as condescending or as if you are making fun of them [P13]</w:t>
      </w:r>
    </w:p>
    <w:p w14:paraId="6A145C23"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lso concerns that the discussion (where initiated by clinician) </w:t>
      </w:r>
      <w:proofErr w:type="gramStart"/>
      <w:r w:rsidRPr="00897F2F">
        <w:rPr>
          <w:rFonts w:asciiTheme="minorHAnsi" w:hAnsiTheme="minorHAnsi" w:cstheme="minorBidi"/>
          <w:bCs w:val="0"/>
          <w:color w:val="auto"/>
          <w:kern w:val="2"/>
          <w:szCs w:val="24"/>
          <w14:ligatures w14:val="standardContextual"/>
        </w:rPr>
        <w:t>stigmatise</w:t>
      </w:r>
      <w:proofErr w:type="gramEnd"/>
      <w:r w:rsidRPr="00897F2F">
        <w:rPr>
          <w:rFonts w:asciiTheme="minorHAnsi" w:hAnsiTheme="minorHAnsi" w:cstheme="minorBidi"/>
          <w:bCs w:val="0"/>
          <w:color w:val="auto"/>
          <w:kern w:val="2"/>
          <w:szCs w:val="24"/>
          <w14:ligatures w14:val="standardContextual"/>
        </w:rPr>
        <w:t xml:space="preserve"> their single status) [P40]</w:t>
      </w:r>
    </w:p>
    <w:p w14:paraId="2A1F9B5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996E5F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eing ill equipped </w:t>
      </w:r>
    </w:p>
    <w:p w14:paraId="4D00352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lso feel </w:t>
      </w:r>
      <w:proofErr w:type="spellStart"/>
      <w:r w:rsidRPr="00897F2F">
        <w:rPr>
          <w:rFonts w:asciiTheme="minorHAnsi" w:hAnsiTheme="minorHAnsi" w:cstheme="minorBidi"/>
          <w:bCs w:val="0"/>
          <w:color w:val="auto"/>
          <w:kern w:val="2"/>
          <w:szCs w:val="24"/>
          <w14:ligatures w14:val="standardContextual"/>
        </w:rPr>
        <w:t>inequipped</w:t>
      </w:r>
      <w:proofErr w:type="spellEnd"/>
      <w:r w:rsidRPr="00897F2F">
        <w:rPr>
          <w:rFonts w:asciiTheme="minorHAnsi" w:hAnsiTheme="minorHAnsi" w:cstheme="minorBidi"/>
          <w:bCs w:val="0"/>
          <w:color w:val="auto"/>
          <w:kern w:val="2"/>
          <w:szCs w:val="24"/>
          <w14:ligatures w14:val="standardContextual"/>
        </w:rPr>
        <w:t xml:space="preserve"> like it would be opening a tin of worms [P44]</w:t>
      </w:r>
    </w:p>
    <w:p w14:paraId="1C03000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A2468C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people are better suited to this work</w:t>
      </w:r>
    </w:p>
    <w:p w14:paraId="21D56807"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think I'm not necessarily the best person as a consultant psychiatrist carrying out relatively formal reviews - conversations better initiated by people like care coordinators or support workers in a relatively informal setting. [P38]</w:t>
      </w:r>
    </w:p>
    <w:p w14:paraId="1304891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00B37AE"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963D445"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Organisational factors</w:t>
      </w:r>
    </w:p>
    <w:p w14:paraId="45D32E8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1AD24F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part of routine practice</w:t>
      </w:r>
    </w:p>
    <w:p w14:paraId="7A6F3652"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 goals not being part of routine assessment [P46]</w:t>
      </w:r>
    </w:p>
    <w:p w14:paraId="1783E2E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9A455D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Colleague hesitation </w:t>
      </w:r>
    </w:p>
    <w:p w14:paraId="707CF89B"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proofErr w:type="gramStart"/>
      <w:r w:rsidRPr="00897F2F">
        <w:rPr>
          <w:rFonts w:asciiTheme="minorHAnsi" w:hAnsiTheme="minorHAnsi" w:cstheme="minorBidi"/>
          <w:bCs w:val="0"/>
          <w:color w:val="auto"/>
          <w:kern w:val="2"/>
          <w:szCs w:val="24"/>
          <w14:ligatures w14:val="standardContextual"/>
        </w:rPr>
        <w:t>Colleagues</w:t>
      </w:r>
      <w:proofErr w:type="gramEnd"/>
      <w:r w:rsidRPr="00897F2F">
        <w:rPr>
          <w:rFonts w:asciiTheme="minorHAnsi" w:hAnsiTheme="minorHAnsi" w:cstheme="minorBidi"/>
          <w:bCs w:val="0"/>
          <w:color w:val="auto"/>
          <w:kern w:val="2"/>
          <w:szCs w:val="24"/>
          <w14:ligatures w14:val="standardContextual"/>
        </w:rPr>
        <w:t xml:space="preserve"> opinions of whether it's our role [P49]</w:t>
      </w:r>
    </w:p>
    <w:p w14:paraId="055A4FA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4AF024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appropriate context</w:t>
      </w:r>
    </w:p>
    <w:p w14:paraId="78F634C0" w14:textId="77777777" w:rsidR="00A61EFF" w:rsidRPr="00897F2F" w:rsidRDefault="00A61EFF" w:rsidP="00A61EFF">
      <w:pPr>
        <w:numPr>
          <w:ilvl w:val="0"/>
          <w:numId w:val="10"/>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tarting up relationship problems in a therapeutic session [P2]</w:t>
      </w:r>
    </w:p>
    <w:p w14:paraId="1852B259"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790B8E7"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ystemic </w:t>
      </w:r>
      <w:proofErr w:type="spellStart"/>
      <w:r w:rsidRPr="00897F2F">
        <w:rPr>
          <w:rFonts w:ascii="Calibri" w:eastAsia="Times New Roman" w:hAnsi="Calibri" w:cs="Calibri"/>
          <w:bCs w:val="0"/>
          <w:color w:val="000000"/>
          <w:szCs w:val="24"/>
          <w:lang w:eastAsia="en-GB"/>
        </w:rPr>
        <w:t>deprioritisation</w:t>
      </w:r>
      <w:proofErr w:type="spellEnd"/>
    </w:p>
    <w:p w14:paraId="46125514"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sideration of relationships fits a social/biopsychosocial model of mental health, but many services and service users are still within an 'illness' model where holistic conversations re: wider relationships may not be a) trained, b) seen as appropriate [P51]</w:t>
      </w:r>
    </w:p>
    <w:p w14:paraId="4856ADF7"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405CC46E"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Communication issues</w:t>
      </w:r>
    </w:p>
    <w:p w14:paraId="41E898C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133A354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eeding therapeutic alliance first</w:t>
      </w:r>
    </w:p>
    <w:p w14:paraId="3B1AD1F7"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eople not wanting to discuss this until they have built a trusting relationship with the professional [P46]</w:t>
      </w:r>
    </w:p>
    <w:p w14:paraId="0EF5BD2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04668BD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 not asking for support</w:t>
      </w:r>
    </w:p>
    <w:p w14:paraId="6D105913"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person who we support being able to properly communicate their desire for a relationship even if it is something they might want [P13]</w:t>
      </w:r>
    </w:p>
    <w:p w14:paraId="27362C2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6448D6EA"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External factors </w:t>
      </w:r>
    </w:p>
    <w:p w14:paraId="5969CDC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4B087EB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Families being overprotective</w:t>
      </w:r>
    </w:p>
    <w:p w14:paraId="1FF3405A"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the family are active in the </w:t>
      </w:r>
      <w:proofErr w:type="gramStart"/>
      <w:r w:rsidRPr="00897F2F">
        <w:rPr>
          <w:rFonts w:asciiTheme="minorHAnsi" w:hAnsiTheme="minorHAnsi" w:cstheme="minorBidi"/>
          <w:bCs w:val="0"/>
          <w:color w:val="auto"/>
          <w:kern w:val="2"/>
          <w:szCs w:val="24"/>
          <w14:ligatures w14:val="standardContextual"/>
        </w:rPr>
        <w:t>person</w:t>
      </w:r>
      <w:proofErr w:type="gramEnd"/>
      <w:r w:rsidRPr="00897F2F">
        <w:rPr>
          <w:rFonts w:asciiTheme="minorHAnsi" w:hAnsiTheme="minorHAnsi" w:cstheme="minorBidi"/>
          <w:bCs w:val="0"/>
          <w:color w:val="auto"/>
          <w:kern w:val="2"/>
          <w:szCs w:val="24"/>
          <w14:ligatures w14:val="standardContextual"/>
        </w:rPr>
        <w:t xml:space="preserve"> we supports lives, they could be overprotective and not want their child to have a relationship e.g. they feel they are too vulnerable or would not want staff to be involved in that way [P13]</w:t>
      </w:r>
    </w:p>
    <w:p w14:paraId="51F883CD"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f the family are heavily involved, they can often be overprotective and not want their child to be dating [P5]</w:t>
      </w:r>
    </w:p>
    <w:p w14:paraId="45E537C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5997AC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ed barriers</w:t>
      </w:r>
    </w:p>
    <w:p w14:paraId="6C07E195"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support around the person such as family or services being opposed [P46]</w:t>
      </w:r>
    </w:p>
    <w:p w14:paraId="0566014D"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s' previous relationship problems [P2]</w:t>
      </w:r>
    </w:p>
    <w:p w14:paraId="354C974D"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565544E1"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3, Barriers: ‘Which of these barriers do you think is the most significant?’</w:t>
      </w:r>
    </w:p>
    <w:p w14:paraId="204058C3"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5F99EF54"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Inappropriate for clinician</w:t>
      </w:r>
    </w:p>
    <w:p w14:paraId="2F7F561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3166B6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appropriate in my work role </w:t>
      </w:r>
    </w:p>
    <w:p w14:paraId="4E2306FD"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feeling it is inappropriate in my work role [P2]</w:t>
      </w:r>
    </w:p>
    <w:p w14:paraId="30CFF712"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at is inappropriate and intrusive [P4]</w:t>
      </w:r>
    </w:p>
    <w:p w14:paraId="35463B3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cerns re: relevance/appropriateness - not personally, but at service level and service user level. [P51]</w:t>
      </w:r>
    </w:p>
    <w:p w14:paraId="625B7AD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A8532B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reaking boundaries </w:t>
      </w:r>
    </w:p>
    <w:p w14:paraId="12F8A7A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about it breaking professional boundaries [P9]</w:t>
      </w:r>
    </w:p>
    <w:p w14:paraId="6844521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nsuring the support remains boundaries and the service user takes the lead if this is what they wish to do [P10]</w:t>
      </w:r>
    </w:p>
    <w:p w14:paraId="200EEEF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ofessional boundaries [P17]</w:t>
      </w:r>
    </w:p>
    <w:p w14:paraId="77F237B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rofessional boundaries, [P19] </w:t>
      </w:r>
    </w:p>
    <w:p w14:paraId="224F89D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barrier around professional boundaries [P31]</w:t>
      </w:r>
    </w:p>
    <w:p w14:paraId="60671554"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rossing professional lines [P35]</w:t>
      </w:r>
    </w:p>
    <w:p w14:paraId="6DAA21C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P51]</w:t>
      </w:r>
    </w:p>
    <w:p w14:paraId="32DE2569"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0F4DF27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C5B26A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trusive </w:t>
      </w:r>
    </w:p>
    <w:p w14:paraId="0FE6BEB2"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at is inappropriate and intrusive [P4]</w:t>
      </w:r>
    </w:p>
    <w:p w14:paraId="222E66F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it might seem too intrusive [P41]</w:t>
      </w:r>
    </w:p>
    <w:p w14:paraId="6930E35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ing intrusive to the service user. Also, a make worker asking a female might be viewed dimly or inappropriate. [P49]</w:t>
      </w:r>
    </w:p>
    <w:p w14:paraId="138DDFF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44D4CC8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2B76F2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Gender issues between client and clinician</w:t>
      </w:r>
    </w:p>
    <w:p w14:paraId="422FD44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ing intrusive to the service user. Also, a make worker asking a female might be viewed dimly or inappropriate. [P49]</w:t>
      </w:r>
    </w:p>
    <w:p w14:paraId="3FF0837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ature of the service and being </w:t>
      </w:r>
      <w:proofErr w:type="gramStart"/>
      <w:r w:rsidRPr="00897F2F">
        <w:rPr>
          <w:rFonts w:asciiTheme="minorHAnsi" w:hAnsiTheme="minorHAnsi" w:cstheme="minorBidi"/>
          <w:bCs w:val="0"/>
          <w:color w:val="auto"/>
          <w:kern w:val="2"/>
          <w:szCs w:val="24"/>
          <w14:ligatures w14:val="standardContextual"/>
        </w:rPr>
        <w:t>a male member of staff</w:t>
      </w:r>
      <w:proofErr w:type="gramEnd"/>
      <w:r w:rsidRPr="00897F2F">
        <w:rPr>
          <w:rFonts w:asciiTheme="minorHAnsi" w:hAnsiTheme="minorHAnsi" w:cstheme="minorBidi"/>
          <w:bCs w:val="0"/>
          <w:color w:val="auto"/>
          <w:kern w:val="2"/>
          <w:szCs w:val="24"/>
          <w14:ligatures w14:val="standardContextual"/>
        </w:rPr>
        <w:t xml:space="preserve"> I would not feel comfortable discussing with a female patient and would also be concerned that this would make them uncomfortable. [P54]</w:t>
      </w:r>
    </w:p>
    <w:p w14:paraId="08F01884"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think gender of staff member [P54]</w:t>
      </w:r>
    </w:p>
    <w:p w14:paraId="7DE940D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8695D7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s not prioritised</w:t>
      </w:r>
    </w:p>
    <w:p w14:paraId="7D342EB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ioritising other issues [P45]</w:t>
      </w:r>
    </w:p>
    <w:p w14:paraId="55F220F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4E86E64"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Clinician inability</w:t>
      </w:r>
    </w:p>
    <w:p w14:paraId="23DFBC0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93E5B1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w:t>
      </w:r>
    </w:p>
    <w:p w14:paraId="4839AB25"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32]</w:t>
      </w:r>
    </w:p>
    <w:p w14:paraId="676774D8"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management training [P13]</w:t>
      </w:r>
    </w:p>
    <w:p w14:paraId="06FA6A79"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experienced no training or discussions around this therefore naturally you think it might be out of the scope of your professional boundaries. Something about it does feel that way. [P25]</w:t>
      </w:r>
    </w:p>
    <w:p w14:paraId="4FD35BE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around conversations and how these can be appropriate [P36]</w:t>
      </w:r>
    </w:p>
    <w:p w14:paraId="7A7A873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erhaps [P42]</w:t>
      </w:r>
    </w:p>
    <w:p w14:paraId="49A2F77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47]</w:t>
      </w:r>
    </w:p>
    <w:p w14:paraId="0BFC750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F21B35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Hard to identify clients </w:t>
      </w:r>
    </w:p>
    <w:p w14:paraId="7AE9830A"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Hard to identify just one and varies from person to person [P38]</w:t>
      </w:r>
    </w:p>
    <w:p w14:paraId="6B551BA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B11D93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Lack of time and resources </w:t>
      </w:r>
    </w:p>
    <w:p w14:paraId="36C6D1D9"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P8]</w:t>
      </w:r>
    </w:p>
    <w:p w14:paraId="046D3486"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appropriate services [P12]</w:t>
      </w:r>
    </w:p>
    <w:p w14:paraId="6C849F1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feeling unable to help. [P43]</w:t>
      </w:r>
    </w:p>
    <w:p w14:paraId="36D922B5"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constraints are a factor [P27]</w:t>
      </w:r>
    </w:p>
    <w:p w14:paraId="4315474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25D551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ow clinician confidence</w:t>
      </w:r>
    </w:p>
    <w:p w14:paraId="71969125"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voulnerability</w:t>
      </w:r>
      <w:proofErr w:type="spellEnd"/>
      <w:r w:rsidRPr="00897F2F">
        <w:rPr>
          <w:rFonts w:asciiTheme="minorHAnsi" w:hAnsiTheme="minorHAnsi" w:cstheme="minorBidi"/>
          <w:bCs w:val="0"/>
          <w:color w:val="auto"/>
          <w:kern w:val="2"/>
          <w:szCs w:val="24"/>
          <w14:ligatures w14:val="standardContextual"/>
        </w:rPr>
        <w:t>. I'm and experienced nurse although low confidence with this [30]</w:t>
      </w:r>
    </w:p>
    <w:p w14:paraId="384B3C5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knowing how to support someone to seek a relationship and worry about their vulnerability [P24]</w:t>
      </w:r>
    </w:p>
    <w:p w14:paraId="3955BD4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feeling unable to help. [P43]</w:t>
      </w:r>
    </w:p>
    <w:p w14:paraId="294B1C12"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feeling able to help [P57]</w:t>
      </w:r>
    </w:p>
    <w:p w14:paraId="418098C2"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being able to do anything to help if they want a relationship [P59]</w:t>
      </w:r>
    </w:p>
    <w:p w14:paraId="7D71297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951602C"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Client factors </w:t>
      </w:r>
    </w:p>
    <w:p w14:paraId="41E3680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C19B71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Client’s history </w:t>
      </w:r>
    </w:p>
    <w:p w14:paraId="1192E20D"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lient’s history of domestic violence [P7]</w:t>
      </w:r>
    </w:p>
    <w:p w14:paraId="4AF6D2A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xual assault [P41]</w:t>
      </w:r>
    </w:p>
    <w:p w14:paraId="79FB566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A2DDD0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Client context </w:t>
      </w:r>
    </w:p>
    <w:p w14:paraId="0C84E68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ither there pregnant or have a baby up to the age of 2. May need support for this before getting into a new relationship. [P30]</w:t>
      </w:r>
    </w:p>
    <w:p w14:paraId="618D91F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F260D1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Vulnerable patients </w:t>
      </w:r>
    </w:p>
    <w:p w14:paraId="41D1336D"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vulnerable patients [P19]</w:t>
      </w:r>
    </w:p>
    <w:p w14:paraId="11AEB10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voulnerability</w:t>
      </w:r>
      <w:proofErr w:type="spellEnd"/>
      <w:r w:rsidRPr="00897F2F">
        <w:rPr>
          <w:rFonts w:asciiTheme="minorHAnsi" w:hAnsiTheme="minorHAnsi" w:cstheme="minorBidi"/>
          <w:bCs w:val="0"/>
          <w:color w:val="auto"/>
          <w:kern w:val="2"/>
          <w:szCs w:val="24"/>
          <w14:ligatures w14:val="standardContextual"/>
        </w:rPr>
        <w:t>. I'm and experienced nurse although low confidence with this [P24]</w:t>
      </w:r>
    </w:p>
    <w:p w14:paraId="75CAC1A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knowing how to support someone to seek a relationship and worry about their vulnerability [P27]</w:t>
      </w:r>
    </w:p>
    <w:p w14:paraId="7E74B2AE"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atient being vulnerable [P34]</w:t>
      </w:r>
    </w:p>
    <w:p w14:paraId="5DF7BD43"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xual assault [P41]</w:t>
      </w:r>
    </w:p>
    <w:p w14:paraId="04249D84"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ey will be exploited, or exploit someone [P57]</w:t>
      </w:r>
    </w:p>
    <w:p w14:paraId="0BBB9331"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360A8828"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about service user being vulnerable to exploitation [P62]</w:t>
      </w:r>
    </w:p>
    <w:p w14:paraId="4D1639B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8B079B1"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Organisational factors</w:t>
      </w:r>
    </w:p>
    <w:p w14:paraId="55396A3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6ABD36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upport </w:t>
      </w:r>
    </w:p>
    <w:p w14:paraId="58DA356A"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management support [P5]</w:t>
      </w:r>
    </w:p>
    <w:p w14:paraId="46400E48"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and the general perception of the public about people with mental illness dating [P33]</w:t>
      </w:r>
    </w:p>
    <w:p w14:paraId="2270B3C7"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supports and services seeing this as unimportant or inappropriate [P46]</w:t>
      </w:r>
    </w:p>
    <w:p w14:paraId="58ADA80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P48]</w:t>
      </w:r>
    </w:p>
    <w:p w14:paraId="1914842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support / training around having these conversations [P56]</w:t>
      </w:r>
    </w:p>
    <w:p w14:paraId="431F14C0"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ature of service </w:t>
      </w:r>
      <w:proofErr w:type="gramStart"/>
      <w:r w:rsidRPr="00897F2F">
        <w:rPr>
          <w:rFonts w:asciiTheme="minorHAnsi" w:hAnsiTheme="minorHAnsi" w:cstheme="minorBidi"/>
          <w:bCs w:val="0"/>
          <w:color w:val="auto"/>
          <w:kern w:val="2"/>
          <w:szCs w:val="24"/>
          <w14:ligatures w14:val="standardContextual"/>
        </w:rPr>
        <w:t>are</w:t>
      </w:r>
      <w:proofErr w:type="gramEnd"/>
      <w:r w:rsidRPr="00897F2F">
        <w:rPr>
          <w:rFonts w:asciiTheme="minorHAnsi" w:hAnsiTheme="minorHAnsi" w:cstheme="minorBidi"/>
          <w:bCs w:val="0"/>
          <w:color w:val="auto"/>
          <w:kern w:val="2"/>
          <w:szCs w:val="24"/>
          <w14:ligatures w14:val="standardContextual"/>
        </w:rPr>
        <w:t xml:space="preserve"> largest factors [P54]</w:t>
      </w:r>
    </w:p>
    <w:p w14:paraId="1A6BED42"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3979B8D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raining</w:t>
      </w:r>
    </w:p>
    <w:p w14:paraId="0DB51555"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experienced no training or discussions around this therefore naturally you think it might be out of the scope of your professional boundaries. Something about it does feel that way. [31]</w:t>
      </w:r>
    </w:p>
    <w:p w14:paraId="77000FB4"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support / training around having these conversations [P56]</w:t>
      </w:r>
    </w:p>
    <w:p w14:paraId="58676493"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118A42BB"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Societal perception </w:t>
      </w:r>
    </w:p>
    <w:p w14:paraId="002EC5EC"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and the general perception of the public about people with mental illness dating [P25]</w:t>
      </w:r>
    </w:p>
    <w:p w14:paraId="1D6B94E0"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would not want to ask someone about finding a relationship if they have not brought it up themselves. This is because I would not want to assume that finding a romantic relationship is something they need or want to do - I don't want to impose societal expectations of relationships on someone, particularly if struggling with their wellbeing. It would need to be worded more broadly, i.e. are you interested in relationships / is this something that's important to you? [P51]</w:t>
      </w:r>
    </w:p>
    <w:p w14:paraId="433B1A5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D6D351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
          <w:color w:val="auto"/>
          <w:kern w:val="2"/>
          <w:szCs w:val="24"/>
          <w14:ligatures w14:val="standardContextual"/>
        </w:rPr>
        <w:t>None</w:t>
      </w:r>
      <w:r w:rsidRPr="00897F2F">
        <w:rPr>
          <w:rFonts w:asciiTheme="minorHAnsi" w:hAnsiTheme="minorHAnsi" w:cstheme="minorBidi"/>
          <w:bCs w:val="0"/>
          <w:color w:val="auto"/>
          <w:kern w:val="2"/>
          <w:szCs w:val="24"/>
          <w14:ligatures w14:val="standardContextual"/>
        </w:rPr>
        <w:t xml:space="preserve"> </w:t>
      </w:r>
    </w:p>
    <w:p w14:paraId="719BB9BB" w14:textId="77777777" w:rsidR="00A61EFF" w:rsidRPr="00897F2F" w:rsidRDefault="00A61EFF" w:rsidP="00A61EFF">
      <w:pPr>
        <w:numPr>
          <w:ilvl w:val="0"/>
          <w:numId w:val="11"/>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ne, it is part of the role to address this aspect of their lives as well in thinking about the person as a whole [P6]</w:t>
      </w:r>
    </w:p>
    <w:p w14:paraId="7E31221B"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3DF66AA8"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4, Barriers: ‘Is there anything else you'd like to say about these barriers?’</w:t>
      </w:r>
    </w:p>
    <w:p w14:paraId="31668AD2"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45E8615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More training and support needed</w:t>
      </w:r>
    </w:p>
    <w:p w14:paraId="7EEA681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1A9453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and policy</w:t>
      </w:r>
    </w:p>
    <w:p w14:paraId="55D1A580"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think the main barrier is management, it is never really spoken about that we need to help the clients find relationships, especially because there are so many people involved that it would need to be discussed with e.g. the care management, social workers, the family. When we’ve had less severe clients in the past who </w:t>
      </w:r>
      <w:proofErr w:type="spellStart"/>
      <w:r w:rsidRPr="00897F2F">
        <w:rPr>
          <w:rFonts w:asciiTheme="minorHAnsi" w:hAnsiTheme="minorHAnsi" w:cstheme="minorBidi"/>
          <w:bCs w:val="0"/>
          <w:color w:val="auto"/>
          <w:kern w:val="2"/>
          <w:szCs w:val="24"/>
          <w14:ligatures w14:val="standardContextual"/>
        </w:rPr>
        <w:t>weee</w:t>
      </w:r>
      <w:proofErr w:type="spellEnd"/>
      <w:r w:rsidRPr="00897F2F">
        <w:rPr>
          <w:rFonts w:asciiTheme="minorHAnsi" w:hAnsiTheme="minorHAnsi" w:cstheme="minorBidi"/>
          <w:bCs w:val="0"/>
          <w:color w:val="auto"/>
          <w:kern w:val="2"/>
          <w:szCs w:val="24"/>
          <w14:ligatures w14:val="standardContextual"/>
        </w:rPr>
        <w:t xml:space="preserve"> definitely capable of relationships and I think would benefit/enjoy </w:t>
      </w:r>
      <w:proofErr w:type="gramStart"/>
      <w:r w:rsidRPr="00897F2F">
        <w:rPr>
          <w:rFonts w:asciiTheme="minorHAnsi" w:hAnsiTheme="minorHAnsi" w:cstheme="minorBidi"/>
          <w:bCs w:val="0"/>
          <w:color w:val="auto"/>
          <w:kern w:val="2"/>
          <w:szCs w:val="24"/>
          <w14:ligatures w14:val="standardContextual"/>
        </w:rPr>
        <w:t>it ,</w:t>
      </w:r>
      <w:proofErr w:type="gramEnd"/>
      <w:r w:rsidRPr="00897F2F">
        <w:rPr>
          <w:rFonts w:asciiTheme="minorHAnsi" w:hAnsiTheme="minorHAnsi" w:cstheme="minorBidi"/>
          <w:bCs w:val="0"/>
          <w:color w:val="auto"/>
          <w:kern w:val="2"/>
          <w:szCs w:val="24"/>
          <w14:ligatures w14:val="standardContextual"/>
        </w:rPr>
        <w:t xml:space="preserve"> it was something that was never spoken about or we were trained in /encouraged to help so it was never something we tried to talk about with them. [17]</w:t>
      </w:r>
    </w:p>
    <w:p w14:paraId="66C6FAC3" w14:textId="77777777" w:rsidR="00A61EFF" w:rsidRPr="00897F2F" w:rsidRDefault="00A61EFF" w:rsidP="00A61EFF">
      <w:pPr>
        <w:numPr>
          <w:ilvl w:val="0"/>
          <w:numId w:val="12"/>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understand their importance but residents do want someone in their life romantically and I want residents to feel happy it would be helpful if there were more clear guidelines on how we can support a client with this [37]</w:t>
      </w:r>
    </w:p>
    <w:p w14:paraId="7A8EF948"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verything you do has to be mostly approved or encouraged by them, so even if you have no personal barriers, without management support, it is not something that can be done. [7]</w:t>
      </w:r>
    </w:p>
    <w:p w14:paraId="59FE355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8504F8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taff need training</w:t>
      </w:r>
    </w:p>
    <w:p w14:paraId="0C06AAA2"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ore training in this regard [41]</w:t>
      </w:r>
    </w:p>
    <w:p w14:paraId="76CCC71D"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ey are very </w:t>
      </w:r>
      <w:proofErr w:type="spellStart"/>
      <w:r w:rsidRPr="00897F2F">
        <w:rPr>
          <w:rFonts w:asciiTheme="minorHAnsi" w:hAnsiTheme="minorHAnsi" w:cstheme="minorBidi"/>
          <w:bCs w:val="0"/>
          <w:color w:val="auto"/>
          <w:kern w:val="2"/>
          <w:szCs w:val="24"/>
          <w14:ligatures w14:val="standardContextual"/>
        </w:rPr>
        <w:t>daughting</w:t>
      </w:r>
      <w:proofErr w:type="spellEnd"/>
      <w:r w:rsidRPr="00897F2F">
        <w:rPr>
          <w:rFonts w:asciiTheme="minorHAnsi" w:hAnsiTheme="minorHAnsi" w:cstheme="minorBidi"/>
          <w:bCs w:val="0"/>
          <w:color w:val="auto"/>
          <w:kern w:val="2"/>
          <w:szCs w:val="24"/>
          <w14:ligatures w14:val="standardContextual"/>
        </w:rPr>
        <w:t xml:space="preserve"> so would </w:t>
      </w:r>
      <w:proofErr w:type="spellStart"/>
      <w:r w:rsidRPr="00897F2F">
        <w:rPr>
          <w:rFonts w:asciiTheme="minorHAnsi" w:hAnsiTheme="minorHAnsi" w:cstheme="minorBidi"/>
          <w:bCs w:val="0"/>
          <w:color w:val="auto"/>
          <w:kern w:val="2"/>
          <w:szCs w:val="24"/>
          <w14:ligatures w14:val="standardContextual"/>
        </w:rPr>
        <w:t>i</w:t>
      </w:r>
      <w:proofErr w:type="spellEnd"/>
      <w:r w:rsidRPr="00897F2F">
        <w:rPr>
          <w:rFonts w:asciiTheme="minorHAnsi" w:hAnsiTheme="minorHAnsi" w:cstheme="minorBidi"/>
          <w:bCs w:val="0"/>
          <w:color w:val="auto"/>
          <w:kern w:val="2"/>
          <w:szCs w:val="24"/>
          <w14:ligatures w14:val="standardContextual"/>
        </w:rPr>
        <w:t xml:space="preserve"> feel staff would like support </w:t>
      </w:r>
      <w:proofErr w:type="spellStart"/>
      <w:r w:rsidRPr="00897F2F">
        <w:rPr>
          <w:rFonts w:asciiTheme="minorHAnsi" w:hAnsiTheme="minorHAnsi" w:cstheme="minorBidi"/>
          <w:bCs w:val="0"/>
          <w:color w:val="auto"/>
          <w:kern w:val="2"/>
          <w:szCs w:val="24"/>
          <w14:ligatures w14:val="standardContextual"/>
        </w:rPr>
        <w:t>arund</w:t>
      </w:r>
      <w:proofErr w:type="spellEnd"/>
      <w:r w:rsidRPr="00897F2F">
        <w:rPr>
          <w:rFonts w:asciiTheme="minorHAnsi" w:hAnsiTheme="minorHAnsi" w:cstheme="minorBidi"/>
          <w:bCs w:val="0"/>
          <w:color w:val="auto"/>
          <w:kern w:val="2"/>
          <w:szCs w:val="24"/>
          <w14:ligatures w14:val="standardContextual"/>
        </w:rPr>
        <w:t xml:space="preserve"> this [33]</w:t>
      </w:r>
    </w:p>
    <w:p w14:paraId="28FFA19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1E5FF3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F7D662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8C5D45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870017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Staff may get it wrong</w:t>
      </w:r>
    </w:p>
    <w:p w14:paraId="0BF44537"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could appear as though single staff members are flirting if this conversation was not done effectively [56]</w:t>
      </w:r>
    </w:p>
    <w:p w14:paraId="350FF77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094873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D130DD0"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Important issue </w:t>
      </w:r>
    </w:p>
    <w:p w14:paraId="7F05A213"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t is very important that this topic is spoken about, this is huge in </w:t>
      </w:r>
      <w:proofErr w:type="spellStart"/>
      <w:r w:rsidRPr="00897F2F">
        <w:rPr>
          <w:rFonts w:asciiTheme="minorHAnsi" w:hAnsiTheme="minorHAnsi" w:cstheme="minorBidi"/>
          <w:bCs w:val="0"/>
          <w:color w:val="auto"/>
          <w:kern w:val="2"/>
          <w:szCs w:val="24"/>
          <w14:ligatures w14:val="standardContextual"/>
        </w:rPr>
        <w:t>peoples</w:t>
      </w:r>
      <w:proofErr w:type="spellEnd"/>
      <w:r w:rsidRPr="00897F2F">
        <w:rPr>
          <w:rFonts w:asciiTheme="minorHAnsi" w:hAnsiTheme="minorHAnsi" w:cstheme="minorBidi"/>
          <w:bCs w:val="0"/>
          <w:color w:val="auto"/>
          <w:kern w:val="2"/>
          <w:szCs w:val="24"/>
          <w14:ligatures w14:val="standardContextual"/>
        </w:rPr>
        <w:t xml:space="preserve"> lives [30]</w:t>
      </w:r>
    </w:p>
    <w:p w14:paraId="1627B7FA"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seems a shame because romantic relationships are so important and could be the changing factor in someone's loneliness, suicidality and wellbeing.  [31]</w:t>
      </w:r>
    </w:p>
    <w:p w14:paraId="0CC9BC14"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is is a very important area, </w:t>
      </w:r>
      <w:proofErr w:type="gramStart"/>
      <w:r w:rsidRPr="00897F2F">
        <w:rPr>
          <w:rFonts w:asciiTheme="minorHAnsi" w:hAnsiTheme="minorHAnsi" w:cstheme="minorBidi"/>
          <w:bCs w:val="0"/>
          <w:color w:val="auto"/>
          <w:kern w:val="2"/>
          <w:szCs w:val="24"/>
          <w14:ligatures w14:val="standardContextual"/>
        </w:rPr>
        <w:t>and  I</w:t>
      </w:r>
      <w:proofErr w:type="gramEnd"/>
      <w:r w:rsidRPr="00897F2F">
        <w:rPr>
          <w:rFonts w:asciiTheme="minorHAnsi" w:hAnsiTheme="minorHAnsi" w:cstheme="minorBidi"/>
          <w:bCs w:val="0"/>
          <w:color w:val="auto"/>
          <w:kern w:val="2"/>
          <w:szCs w:val="24"/>
          <w14:ligatures w14:val="standardContextual"/>
        </w:rPr>
        <w:t xml:space="preserve"> welcome a better understanding of how to navigate these issues and offer a more holistic approach to clients [48]</w:t>
      </w:r>
    </w:p>
    <w:p w14:paraId="3240FEF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282305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78413B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Client needs to be stable before engaging in relationship</w:t>
      </w:r>
    </w:p>
    <w:p w14:paraId="00F595ED"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eed to focus on own mental health and wellbeing and care of a baby. Get to know other people but take things slowly if it works </w:t>
      </w:r>
      <w:proofErr w:type="gramStart"/>
      <w:r w:rsidRPr="00897F2F">
        <w:rPr>
          <w:rFonts w:asciiTheme="minorHAnsi" w:hAnsiTheme="minorHAnsi" w:cstheme="minorBidi"/>
          <w:bCs w:val="0"/>
          <w:color w:val="auto"/>
          <w:kern w:val="2"/>
          <w:szCs w:val="24"/>
          <w14:ligatures w14:val="standardContextual"/>
        </w:rPr>
        <w:t>out</w:t>
      </w:r>
      <w:proofErr w:type="gramEnd"/>
      <w:r w:rsidRPr="00897F2F">
        <w:rPr>
          <w:rFonts w:asciiTheme="minorHAnsi" w:hAnsiTheme="minorHAnsi" w:cstheme="minorBidi"/>
          <w:bCs w:val="0"/>
          <w:color w:val="auto"/>
          <w:kern w:val="2"/>
          <w:szCs w:val="24"/>
          <w14:ligatures w14:val="standardContextual"/>
        </w:rPr>
        <w:t xml:space="preserve"> they will understand. having a baby is one of the most difficult things you'll ever do as a </w:t>
      </w:r>
      <w:proofErr w:type="gramStart"/>
      <w:r w:rsidRPr="00897F2F">
        <w:rPr>
          <w:rFonts w:asciiTheme="minorHAnsi" w:hAnsiTheme="minorHAnsi" w:cstheme="minorBidi"/>
          <w:bCs w:val="0"/>
          <w:color w:val="auto"/>
          <w:kern w:val="2"/>
          <w:szCs w:val="24"/>
          <w14:ligatures w14:val="standardContextual"/>
        </w:rPr>
        <w:t>women</w:t>
      </w:r>
      <w:proofErr w:type="gramEnd"/>
      <w:r w:rsidRPr="00897F2F">
        <w:rPr>
          <w:rFonts w:asciiTheme="minorHAnsi" w:hAnsiTheme="minorHAnsi" w:cstheme="minorBidi"/>
          <w:bCs w:val="0"/>
          <w:color w:val="auto"/>
          <w:kern w:val="2"/>
          <w:szCs w:val="24"/>
          <w14:ligatures w14:val="standardContextual"/>
        </w:rPr>
        <w:t xml:space="preserve">, and if someone is unwell some awful individuals will take advantage of this. To think about where, when and why </w:t>
      </w:r>
      <w:proofErr w:type="gramStart"/>
      <w:r w:rsidRPr="00897F2F">
        <w:rPr>
          <w:rFonts w:asciiTheme="minorHAnsi" w:hAnsiTheme="minorHAnsi" w:cstheme="minorBidi"/>
          <w:bCs w:val="0"/>
          <w:color w:val="auto"/>
          <w:kern w:val="2"/>
          <w:szCs w:val="24"/>
          <w14:ligatures w14:val="standardContextual"/>
        </w:rPr>
        <w:t>your</w:t>
      </w:r>
      <w:proofErr w:type="gramEnd"/>
      <w:r w:rsidRPr="00897F2F">
        <w:rPr>
          <w:rFonts w:asciiTheme="minorHAnsi" w:hAnsiTheme="minorHAnsi" w:cstheme="minorBidi"/>
          <w:bCs w:val="0"/>
          <w:color w:val="auto"/>
          <w:kern w:val="2"/>
          <w:szCs w:val="24"/>
          <w14:ligatures w14:val="standardContextual"/>
        </w:rPr>
        <w:t xml:space="preserve"> meeting someone new, making friends and family aware so that they know if you do get into any bother. [36]</w:t>
      </w:r>
    </w:p>
    <w:p w14:paraId="688556EC" w14:textId="77777777" w:rsidR="00A61EFF" w:rsidRPr="00897F2F" w:rsidRDefault="00A61EFF" w:rsidP="00A61EFF">
      <w:pPr>
        <w:numPr>
          <w:ilvl w:val="0"/>
          <w:numId w:val="12"/>
        </w:numPr>
        <w:spacing w:line="480" w:lineRule="auto"/>
        <w:contextualSpacing/>
        <w:rPr>
          <w:rFonts w:asciiTheme="minorHAnsi" w:hAnsiTheme="minorHAnsi" w:cstheme="minorBidi"/>
          <w:bCs w:val="0"/>
          <w:color w:val="auto"/>
          <w:kern w:val="2"/>
          <w:sz w:val="28"/>
          <w:szCs w:val="28"/>
          <w14:ligatures w14:val="standardContextual"/>
        </w:rPr>
      </w:pPr>
      <w:r w:rsidRPr="00897F2F">
        <w:rPr>
          <w:rFonts w:ascii="Calibri" w:eastAsia="Times New Roman" w:hAnsi="Calibri" w:cs="Calibri"/>
          <w:bCs w:val="0"/>
          <w:color w:val="000000"/>
          <w:szCs w:val="24"/>
          <w:lang w:eastAsia="en-GB"/>
        </w:rPr>
        <w:t xml:space="preserve">Sometimes people, at least in more acute services, might benefit from more stability (e.g. of </w:t>
      </w:r>
      <w:proofErr w:type="spellStart"/>
      <w:r w:rsidRPr="00897F2F">
        <w:rPr>
          <w:rFonts w:ascii="Calibri" w:eastAsia="Times New Roman" w:hAnsi="Calibri" w:cs="Calibri"/>
          <w:bCs w:val="0"/>
          <w:color w:val="000000"/>
          <w:szCs w:val="24"/>
          <w:lang w:eastAsia="en-GB"/>
        </w:rPr>
        <w:t>mpod</w:t>
      </w:r>
      <w:proofErr w:type="spellEnd"/>
      <w:r w:rsidRPr="00897F2F">
        <w:rPr>
          <w:rFonts w:ascii="Calibri" w:eastAsia="Times New Roman" w:hAnsi="Calibri" w:cs="Calibri"/>
          <w:bCs w:val="0"/>
          <w:color w:val="000000"/>
          <w:szCs w:val="24"/>
          <w:lang w:eastAsia="en-GB"/>
        </w:rPr>
        <w:t xml:space="preserve">, of routine, being able to go out) if they are then to find a hood relationship. But this is </w:t>
      </w:r>
      <w:proofErr w:type="spellStart"/>
      <w:r w:rsidRPr="00897F2F">
        <w:rPr>
          <w:rFonts w:ascii="Calibri" w:eastAsia="Times New Roman" w:hAnsi="Calibri" w:cs="Calibri"/>
          <w:bCs w:val="0"/>
          <w:color w:val="000000"/>
          <w:szCs w:val="24"/>
          <w:lang w:eastAsia="en-GB"/>
        </w:rPr>
        <w:t>cery</w:t>
      </w:r>
      <w:proofErr w:type="spellEnd"/>
      <w:r w:rsidRPr="00897F2F">
        <w:rPr>
          <w:rFonts w:ascii="Calibri" w:eastAsia="Times New Roman" w:hAnsi="Calibri" w:cs="Calibri"/>
          <w:bCs w:val="0"/>
          <w:color w:val="000000"/>
          <w:szCs w:val="24"/>
          <w:lang w:eastAsia="en-GB"/>
        </w:rPr>
        <w:t xml:space="preserve"> influenced by the fact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wiork</w:t>
      </w:r>
      <w:proofErr w:type="spellEnd"/>
      <w:r w:rsidRPr="00897F2F">
        <w:rPr>
          <w:rFonts w:ascii="Calibri" w:eastAsia="Times New Roman" w:hAnsi="Calibri" w:cs="Calibri"/>
          <w:bCs w:val="0"/>
          <w:color w:val="000000"/>
          <w:szCs w:val="24"/>
          <w:lang w:eastAsia="en-GB"/>
        </w:rPr>
        <w:t xml:space="preserve"> in secondary and inpatient services. [51]</w:t>
      </w:r>
    </w:p>
    <w:p w14:paraId="5E6493EB"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538B9129"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2C4CB63A"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5, Current practice: ‘Please tell us about any ways in which you, or others you work with, try to help those who express a desire for an intimate / romantic relationship.’</w:t>
      </w:r>
    </w:p>
    <w:p w14:paraId="15F78ADE"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5497182D"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Discussions with service user </w:t>
      </w:r>
    </w:p>
    <w:p w14:paraId="438752A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97AEED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Just having a conversation </w:t>
      </w:r>
    </w:p>
    <w:p w14:paraId="3C2998F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sking a simple question like "What are your thoughts about romantic relationships?" [P2]</w:t>
      </w:r>
    </w:p>
    <w:p w14:paraId="22DDA33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Just having a conversation about it and finding out their thoughts. [P33]</w:t>
      </w:r>
    </w:p>
    <w:p w14:paraId="2BCBD910"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 reassurance, practical advice [P35]</w:t>
      </w:r>
    </w:p>
    <w:p w14:paraId="4653115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e whether they have any pre-existing ideas in mind first and take it from there [P6]</w:t>
      </w:r>
    </w:p>
    <w:p w14:paraId="7BCDA207"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ask about satisfaction with intimate relationships as part of an initial screener/</w:t>
      </w:r>
      <w:proofErr w:type="spellStart"/>
      <w:r w:rsidRPr="00897F2F">
        <w:rPr>
          <w:rFonts w:asciiTheme="minorHAnsi" w:hAnsiTheme="minorHAnsi" w:cstheme="minorBidi"/>
          <w:bCs w:val="0"/>
          <w:color w:val="auto"/>
          <w:kern w:val="2"/>
          <w:szCs w:val="24"/>
          <w14:ligatures w14:val="standardContextual"/>
        </w:rPr>
        <w:t>putcome</w:t>
      </w:r>
      <w:proofErr w:type="spellEnd"/>
      <w:r w:rsidRPr="00897F2F">
        <w:rPr>
          <w:rFonts w:asciiTheme="minorHAnsi" w:hAnsiTheme="minorHAnsi" w:cstheme="minorBidi"/>
          <w:bCs w:val="0"/>
          <w:color w:val="auto"/>
          <w:kern w:val="2"/>
          <w:szCs w:val="24"/>
          <w14:ligatures w14:val="standardContextual"/>
        </w:rPr>
        <w:t xml:space="preserve"> measure. [P49]</w:t>
      </w:r>
    </w:p>
    <w:p w14:paraId="1ACDDBC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s re: navigating sex and consent. [P51]</w:t>
      </w:r>
    </w:p>
    <w:p w14:paraId="6676520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ing ideas around relationships, sex, where they come from. [P56]</w:t>
      </w:r>
    </w:p>
    <w:p w14:paraId="643537AC"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68A5A19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erning client goals</w:t>
      </w:r>
    </w:p>
    <w:p w14:paraId="353605F6"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o ask whether having a relationship is one of their goals [P40]</w:t>
      </w:r>
    </w:p>
    <w:p w14:paraId="748F86D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sking what a person would like in the future or work towards [P24]</w:t>
      </w:r>
    </w:p>
    <w:p w14:paraId="41356D4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P31]</w:t>
      </w:r>
    </w:p>
    <w:p w14:paraId="39AD2D7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3B5A8F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scussing barriers </w:t>
      </w:r>
    </w:p>
    <w:p w14:paraId="2B20B05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guess figure out </w:t>
      </w:r>
      <w:proofErr w:type="spellStart"/>
      <w:r w:rsidRPr="00897F2F">
        <w:rPr>
          <w:rFonts w:asciiTheme="minorHAnsi" w:hAnsiTheme="minorHAnsi" w:cstheme="minorBidi"/>
          <w:bCs w:val="0"/>
          <w:color w:val="auto"/>
          <w:kern w:val="2"/>
          <w:szCs w:val="24"/>
          <w14:ligatures w14:val="standardContextual"/>
        </w:rPr>
        <w:t>whats</w:t>
      </w:r>
      <w:proofErr w:type="spellEnd"/>
      <w:r w:rsidRPr="00897F2F">
        <w:rPr>
          <w:rFonts w:asciiTheme="minorHAnsi" w:hAnsiTheme="minorHAnsi" w:cstheme="minorBidi"/>
          <w:bCs w:val="0"/>
          <w:color w:val="auto"/>
          <w:kern w:val="2"/>
          <w:szCs w:val="24"/>
          <w14:ligatures w14:val="standardContextual"/>
        </w:rPr>
        <w:t xml:space="preserve"> stopping them in the first place or what barriers they have and figure out what we can do to help with those barriers [P41]</w:t>
      </w:r>
    </w:p>
    <w:p w14:paraId="201945C2"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495E2A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ing social network</w:t>
      </w:r>
    </w:p>
    <w:p w14:paraId="05248C2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ion of social connections [P4]</w:t>
      </w:r>
    </w:p>
    <w:p w14:paraId="6620FD6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ptimising mental health can sometimes facilitate this, as can helping people to engage in social activities. But this is an indirect effect of something that is done anyway. [P43]</w:t>
      </w:r>
    </w:p>
    <w:p w14:paraId="1AA5EE0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AA8357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scussion of sexual needs </w:t>
      </w:r>
    </w:p>
    <w:p w14:paraId="5217EA4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P48]</w:t>
      </w:r>
    </w:p>
    <w:p w14:paraId="7A845E2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31D7B6D"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D14DC56"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Teaching and advice</w:t>
      </w:r>
    </w:p>
    <w:p w14:paraId="0455C3FC"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694C4DD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Relationship education </w:t>
      </w:r>
    </w:p>
    <w:p w14:paraId="2F544E1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e try and sensitively explain how consensual relationships work. Remind them how coercive behaviour is wrong and try and guide them on acceptable behaviour [P7]</w:t>
      </w:r>
    </w:p>
    <w:p w14:paraId="504569CE"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e healthy and unhealthy relationships. To think about the whole picture in keeping themselves safe keep talking about it. [P30]</w:t>
      </w:r>
    </w:p>
    <w:p w14:paraId="11F8D15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P31]</w:t>
      </w:r>
    </w:p>
    <w:p w14:paraId="1182BCD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We can provide support and </w:t>
      </w:r>
      <w:proofErr w:type="gramStart"/>
      <w:r w:rsidRPr="00897F2F">
        <w:rPr>
          <w:rFonts w:asciiTheme="minorHAnsi" w:hAnsiTheme="minorHAnsi" w:cstheme="minorBidi"/>
          <w:bCs w:val="0"/>
          <w:color w:val="auto"/>
          <w:kern w:val="2"/>
          <w:szCs w:val="24"/>
          <w14:ligatures w14:val="standardContextual"/>
        </w:rPr>
        <w:t>encouragement,  help</w:t>
      </w:r>
      <w:proofErr w:type="gramEnd"/>
      <w:r w:rsidRPr="00897F2F">
        <w:rPr>
          <w:rFonts w:asciiTheme="minorHAnsi" w:hAnsiTheme="minorHAnsi" w:cstheme="minorBidi"/>
          <w:bCs w:val="0"/>
          <w:color w:val="auto"/>
          <w:kern w:val="2"/>
          <w:szCs w:val="24"/>
          <w14:ligatures w14:val="standardContextual"/>
        </w:rPr>
        <w:t xml:space="preserve"> people to identify their needs and goals, teach people about communication and relationship skills, and connect people with resources in the community. [P39]</w:t>
      </w:r>
    </w:p>
    <w:p w14:paraId="5F9412B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alking about and having easy read materials available describing qualities of supportive romantic relationships, and dating safety including online. Role playing starting conversations or using drama or discussion to explore feelings around romance and sexuality. Also sadly safeguarding as sometimes this is expressed in the context of abusive relationships. [P46]</w:t>
      </w:r>
    </w:p>
    <w:p w14:paraId="4EA00686"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P48]</w:t>
      </w:r>
    </w:p>
    <w:p w14:paraId="6C27140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 safety and healthy relationships and what they look like [P59]</w:t>
      </w:r>
    </w:p>
    <w:p w14:paraId="32391A9A"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3BE64B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ractical advice </w:t>
      </w:r>
    </w:p>
    <w:p w14:paraId="4A2B2B2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 reassurance, practical advice [P35]</w:t>
      </w:r>
    </w:p>
    <w:p w14:paraId="75237379"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 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P31]</w:t>
      </w:r>
    </w:p>
    <w:p w14:paraId="6C11CFE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would say they need to get out of their home to try and meet new people and hope they meet someone that way [P50]. </w:t>
      </w:r>
    </w:p>
    <w:p w14:paraId="0261E74E"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commendations re: dating apps, approaches to dating [P51]</w:t>
      </w:r>
    </w:p>
    <w:p w14:paraId="00F33DBB"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0E93F0BA"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C86C61C"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Active interventions </w:t>
      </w:r>
    </w:p>
    <w:p w14:paraId="396B163E"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C410E0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creasing access to partners </w:t>
      </w:r>
    </w:p>
    <w:p w14:paraId="46C51E8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rect them to dating sites </w:t>
      </w:r>
      <w:proofErr w:type="spellStart"/>
      <w:r w:rsidRPr="00897F2F">
        <w:rPr>
          <w:rFonts w:asciiTheme="minorHAnsi" w:hAnsiTheme="minorHAnsi" w:cstheme="minorBidi"/>
          <w:bCs w:val="0"/>
          <w:color w:val="auto"/>
          <w:kern w:val="2"/>
          <w:szCs w:val="24"/>
          <w14:ligatures w14:val="standardContextual"/>
        </w:rPr>
        <w:t>o</w:t>
      </w:r>
      <w:proofErr w:type="spellEnd"/>
      <w:r w:rsidRPr="00897F2F">
        <w:rPr>
          <w:rFonts w:asciiTheme="minorHAnsi" w:hAnsiTheme="minorHAnsi" w:cstheme="minorBidi"/>
          <w:bCs w:val="0"/>
          <w:color w:val="auto"/>
          <w:kern w:val="2"/>
          <w:szCs w:val="24"/>
          <w14:ligatures w14:val="standardContextual"/>
        </w:rPr>
        <w:t xml:space="preserve"> encourage their families/carers to support [P8]</w:t>
      </w:r>
    </w:p>
    <w:p w14:paraId="13301887"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ook into options of where to find a good match - common interests [P21]</w:t>
      </w:r>
    </w:p>
    <w:p w14:paraId="3729A87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havioural experiments using dating apps and broadening social opportunities. [P25]</w:t>
      </w:r>
    </w:p>
    <w:p w14:paraId="5430CAA0"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We can provide support and </w:t>
      </w:r>
      <w:proofErr w:type="gramStart"/>
      <w:r w:rsidRPr="00897F2F">
        <w:rPr>
          <w:rFonts w:asciiTheme="minorHAnsi" w:hAnsiTheme="minorHAnsi" w:cstheme="minorBidi"/>
          <w:bCs w:val="0"/>
          <w:color w:val="auto"/>
          <w:kern w:val="2"/>
          <w:szCs w:val="24"/>
          <w14:ligatures w14:val="standardContextual"/>
        </w:rPr>
        <w:t>encouragement,  help</w:t>
      </w:r>
      <w:proofErr w:type="gramEnd"/>
      <w:r w:rsidRPr="00897F2F">
        <w:rPr>
          <w:rFonts w:asciiTheme="minorHAnsi" w:hAnsiTheme="minorHAnsi" w:cstheme="minorBidi"/>
          <w:bCs w:val="0"/>
          <w:color w:val="auto"/>
          <w:kern w:val="2"/>
          <w:szCs w:val="24"/>
          <w14:ligatures w14:val="standardContextual"/>
        </w:rPr>
        <w:t xml:space="preserve"> people to identify their needs and goals, teach people about communication and relationship skills, and connect people with resources in the community. [P39]</w:t>
      </w:r>
    </w:p>
    <w:p w14:paraId="6EDA3D74"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upport to meet people online, discuss progress [P57]</w:t>
      </w:r>
    </w:p>
    <w:p w14:paraId="45748978"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22CAA40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303557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kills building </w:t>
      </w:r>
    </w:p>
    <w:p w14:paraId="41F1B30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wouldn’t be about finding a relationship for them but more so about building interpersonal social skills and recognising how they might be vulnerable to exploitation [P10]</w:t>
      </w:r>
    </w:p>
    <w:p w14:paraId="706E11B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P48]</w:t>
      </w:r>
    </w:p>
    <w:p w14:paraId="49AABB8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5E9E5D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uilding self-esteem </w:t>
      </w:r>
    </w:p>
    <w:p w14:paraId="692440B9"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uilding up self-esteem [P11]</w:t>
      </w:r>
    </w:p>
    <w:p w14:paraId="2ED3F990"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uilding </w:t>
      </w:r>
      <w:proofErr w:type="spellStart"/>
      <w:r w:rsidRPr="00897F2F">
        <w:rPr>
          <w:rFonts w:asciiTheme="minorHAnsi" w:hAnsiTheme="minorHAnsi" w:cstheme="minorBidi"/>
          <w:bCs w:val="0"/>
          <w:color w:val="auto"/>
          <w:kern w:val="2"/>
          <w:szCs w:val="24"/>
          <w14:ligatures w14:val="standardContextual"/>
        </w:rPr>
        <w:t>self confidence</w:t>
      </w:r>
      <w:proofErr w:type="spellEnd"/>
      <w:r w:rsidRPr="00897F2F">
        <w:rPr>
          <w:rFonts w:asciiTheme="minorHAnsi" w:hAnsiTheme="minorHAnsi" w:cstheme="minorBidi"/>
          <w:bCs w:val="0"/>
          <w:color w:val="auto"/>
          <w:kern w:val="2"/>
          <w:szCs w:val="24"/>
          <w14:ligatures w14:val="standardContextual"/>
        </w:rPr>
        <w:t xml:space="preserve"> [P51]</w:t>
      </w:r>
    </w:p>
    <w:p w14:paraId="1519C29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849B91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rapeutic interventions</w:t>
      </w:r>
    </w:p>
    <w:p w14:paraId="5F4EC30E"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otivational interviewing around meeting others [P25]</w:t>
      </w:r>
    </w:p>
    <w:p w14:paraId="6B9DDB28"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rough therapy, clarifying what they want, </w:t>
      </w:r>
      <w:proofErr w:type="spellStart"/>
      <w:r w:rsidRPr="00897F2F">
        <w:rPr>
          <w:rFonts w:asciiTheme="minorHAnsi" w:hAnsiTheme="minorHAnsi" w:cstheme="minorBidi"/>
          <w:bCs w:val="0"/>
          <w:color w:val="auto"/>
          <w:kern w:val="2"/>
          <w:szCs w:val="24"/>
          <w14:ligatures w14:val="standardContextual"/>
        </w:rPr>
        <w:t>problrm</w:t>
      </w:r>
      <w:proofErr w:type="spellEnd"/>
      <w:r w:rsidRPr="00897F2F">
        <w:rPr>
          <w:rFonts w:asciiTheme="minorHAnsi" w:hAnsiTheme="minorHAnsi" w:cstheme="minorBidi"/>
          <w:bCs w:val="0"/>
          <w:color w:val="auto"/>
          <w:kern w:val="2"/>
          <w:szCs w:val="24"/>
          <w14:ligatures w14:val="standardContextual"/>
        </w:rPr>
        <w:t xml:space="preserve"> solving how they might go about it, challenging anxieties or negative thoughts about how it might work out. S [P45]</w:t>
      </w:r>
    </w:p>
    <w:p w14:paraId="21ED7D07"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n LD service we specifically had a sex and relationships group. It comes up in CAMHS but feels less focused on as a part of the work [P47]</w:t>
      </w:r>
    </w:p>
    <w:p w14:paraId="2EE233CF"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6EA63DE"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None known </w:t>
      </w:r>
    </w:p>
    <w:p w14:paraId="5906030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Unsure</w:t>
      </w:r>
    </w:p>
    <w:p w14:paraId="56B00DE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m not sure! But I’m only at this service once a week so I may miss a lot of these conversations. I have spoken to clients about past relationships, but not about seeking out future ones since no desire was expressed and there were more pressing matters to address. [P32]</w:t>
      </w:r>
    </w:p>
    <w:p w14:paraId="3B11F3EA"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AC73D2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ot done in my service </w:t>
      </w:r>
    </w:p>
    <w:p w14:paraId="08822FF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is is not something that is done in my practice. [P5]</w:t>
      </w:r>
    </w:p>
    <w:p w14:paraId="05775AB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 20 </w:t>
      </w:r>
      <w:proofErr w:type="gramStart"/>
      <w:r w:rsidRPr="00897F2F">
        <w:rPr>
          <w:rFonts w:asciiTheme="minorHAnsi" w:hAnsiTheme="minorHAnsi" w:cstheme="minorBidi"/>
          <w:bCs w:val="0"/>
          <w:color w:val="auto"/>
          <w:kern w:val="2"/>
          <w:szCs w:val="24"/>
          <w14:ligatures w14:val="standardContextual"/>
        </w:rPr>
        <w:t>years</w:t>
      </w:r>
      <w:proofErr w:type="gramEnd"/>
      <w:r w:rsidRPr="00897F2F">
        <w:rPr>
          <w:rFonts w:asciiTheme="minorHAnsi" w:hAnsiTheme="minorHAnsi" w:cstheme="minorBidi"/>
          <w:bCs w:val="0"/>
          <w:color w:val="auto"/>
          <w:kern w:val="2"/>
          <w:szCs w:val="24"/>
          <w14:ligatures w14:val="standardContextual"/>
        </w:rPr>
        <w:t xml:space="preserve"> I’ve not witnessed this [P34]</w:t>
      </w:r>
    </w:p>
    <w:p w14:paraId="4EE10B7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ne [P58]</w:t>
      </w:r>
    </w:p>
    <w:p w14:paraId="2A815894"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F2FEDC6"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Taking service user’s lead </w:t>
      </w:r>
    </w:p>
    <w:p w14:paraId="2CC18DC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sex or romantic relationships are specifically raised as an identified issue, this will be explored, formulated and any barriers discussed. Intimate/family relationships is a part of the care </w:t>
      </w:r>
      <w:proofErr w:type="gramStart"/>
      <w:r w:rsidRPr="00897F2F">
        <w:rPr>
          <w:rFonts w:asciiTheme="minorHAnsi" w:hAnsiTheme="minorHAnsi" w:cstheme="minorBidi"/>
          <w:bCs w:val="0"/>
          <w:color w:val="auto"/>
          <w:kern w:val="2"/>
          <w:szCs w:val="24"/>
          <w14:ligatures w14:val="standardContextual"/>
        </w:rPr>
        <w:t>plan,</w:t>
      </w:r>
      <w:proofErr w:type="gramEnd"/>
      <w:r w:rsidRPr="00897F2F">
        <w:rPr>
          <w:rFonts w:asciiTheme="minorHAnsi" w:hAnsiTheme="minorHAnsi" w:cstheme="minorBidi"/>
          <w:bCs w:val="0"/>
          <w:color w:val="auto"/>
          <w:kern w:val="2"/>
          <w:szCs w:val="24"/>
          <w14:ligatures w14:val="standardContextual"/>
        </w:rPr>
        <w:t xml:space="preserve"> however it rarely is a priority to focus on within the time frame. [P25] </w:t>
      </w:r>
    </w:p>
    <w:p w14:paraId="18683A99"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gin to discuss when they bring it up - based around their circumstances there is no guidance [P44]</w:t>
      </w:r>
    </w:p>
    <w:p w14:paraId="719CC15E"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25B31F6C"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r w:rsidRPr="00897F2F">
        <w:rPr>
          <w:rFonts w:asciiTheme="minorHAnsi" w:hAnsiTheme="minorHAnsi" w:cstheme="minorBidi"/>
          <w:b/>
          <w:i/>
          <w:iCs/>
          <w:color w:val="auto"/>
          <w:kern w:val="2"/>
          <w:szCs w:val="24"/>
          <w14:ligatures w14:val="standardContextual"/>
        </w:rPr>
        <w:t>Question 6, Future suggestions: ‘Are there any other ways you think staff in mental health and social care services could support people in finding a relationship (even if these are not current practice in your workplace)?’</w:t>
      </w:r>
    </w:p>
    <w:p w14:paraId="63C937D7"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3970297E"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Opportunities for socialising </w:t>
      </w:r>
    </w:p>
    <w:p w14:paraId="1EF4A051"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29B6F93A"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ttending social activities outside the service</w:t>
      </w:r>
    </w:p>
    <w:p w14:paraId="6B83E994"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Attending group activities in the community, more opportunities to interact with people outside of the </w:t>
      </w:r>
      <w:proofErr w:type="gramStart"/>
      <w:r w:rsidRPr="00897F2F">
        <w:rPr>
          <w:rFonts w:ascii="Calibri" w:eastAsia="Times New Roman" w:hAnsi="Calibri" w:cs="Calibri"/>
          <w:bCs w:val="0"/>
          <w:color w:val="000000"/>
          <w:szCs w:val="24"/>
          <w:lang w:eastAsia="en-GB"/>
        </w:rPr>
        <w:t>service  [</w:t>
      </w:r>
      <w:proofErr w:type="gramEnd"/>
      <w:r w:rsidRPr="00897F2F">
        <w:rPr>
          <w:rFonts w:ascii="Calibri" w:eastAsia="Times New Roman" w:hAnsi="Calibri" w:cs="Calibri"/>
          <w:bCs w:val="0"/>
          <w:color w:val="000000"/>
          <w:szCs w:val="24"/>
          <w:lang w:eastAsia="en-GB"/>
        </w:rPr>
        <w:t>P4]</w:t>
      </w:r>
    </w:p>
    <w:p w14:paraId="3EA4C5D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aking clients to community events e.g. coffee events with other people with disabilities, social dance classes etc. where they can be encouraged to interact with other people in society and potentially form relationships. [P5]</w:t>
      </w:r>
    </w:p>
    <w:p w14:paraId="52473C66"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Unsure, it also feels quite strange to offer a specific intervention around it as you can feel like a dating service and it might feel forced. </w:t>
      </w:r>
      <w:proofErr w:type="spellStart"/>
      <w:r w:rsidRPr="00897F2F">
        <w:rPr>
          <w:rFonts w:ascii="Calibri" w:eastAsia="Times New Roman" w:hAnsi="Calibri" w:cs="Calibri"/>
          <w:bCs w:val="0"/>
          <w:color w:val="000000"/>
          <w:szCs w:val="24"/>
          <w:lang w:eastAsia="en-GB"/>
        </w:rPr>
        <w:t>Where as</w:t>
      </w:r>
      <w:proofErr w:type="spellEnd"/>
      <w:r w:rsidRPr="00897F2F">
        <w:rPr>
          <w:rFonts w:ascii="Calibri" w:eastAsia="Times New Roman" w:hAnsi="Calibri" w:cs="Calibri"/>
          <w:bCs w:val="0"/>
          <w:color w:val="000000"/>
          <w:szCs w:val="24"/>
          <w:lang w:eastAsia="en-GB"/>
        </w:rPr>
        <w:t xml:space="preserve"> taking a social intervention and allowing any relationships to come naturally seems the more acceptable way of doing it. [P25]</w:t>
      </w:r>
    </w:p>
    <w:p w14:paraId="11E4E6BB"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157446F6"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Facilitation within the service</w:t>
      </w:r>
    </w:p>
    <w:p w14:paraId="28D31998"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ocial opportunities in services [P11]</w:t>
      </w:r>
    </w:p>
    <w:p w14:paraId="4589A7F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ossibly some form of safe dating facilitation - many people who use mental health services have relationships with others who do too. Quite a few fears though about the possibility that resulting relationships might turn out to be problematic in some way [P38].</w:t>
      </w:r>
    </w:p>
    <w:p w14:paraId="4CFDC76F"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3ED8CE35"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Finding dating services</w:t>
      </w:r>
    </w:p>
    <w:p w14:paraId="1E6B9BC7"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Maybe helping with dating sites but again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wouldnt</w:t>
      </w:r>
      <w:proofErr w:type="spellEnd"/>
      <w:r w:rsidRPr="00897F2F">
        <w:rPr>
          <w:rFonts w:ascii="Calibri" w:eastAsia="Times New Roman" w:hAnsi="Calibri" w:cs="Calibri"/>
          <w:bCs w:val="0"/>
          <w:color w:val="000000"/>
          <w:szCs w:val="24"/>
          <w:lang w:eastAsia="en-GB"/>
        </w:rPr>
        <w:t xml:space="preserve"> know how to support someone to not get taken advantage of here. [P27]</w:t>
      </w:r>
    </w:p>
    <w:p w14:paraId="2143D093"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it would be good to find dating services (free) that is like speed-dating or friendship making. Or provide this within the service or in the wider organisation so that residents can establish positive relationships [P31]</w:t>
      </w:r>
    </w:p>
    <w:p w14:paraId="41A5627B"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00BFE2AD"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ignposting </w:t>
      </w:r>
    </w:p>
    <w:p w14:paraId="5C67C017"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I suppose via signposting to community activities? [P32] </w:t>
      </w:r>
    </w:p>
    <w:p w14:paraId="134129DF"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45F00416"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23D9A30D"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More discussion about relationships in service</w:t>
      </w:r>
    </w:p>
    <w:p w14:paraId="6F50E224"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0D0076AB"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Asking about barriers to relationships at assessment </w:t>
      </w:r>
    </w:p>
    <w:p w14:paraId="65D52DB3"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But explicitly asking about thoughts and barriers to finding romantic relationships should be more prominent in assessment questions and interventions around mental </w:t>
      </w:r>
      <w:proofErr w:type="gramStart"/>
      <w:r w:rsidRPr="00897F2F">
        <w:rPr>
          <w:rFonts w:ascii="Calibri" w:eastAsia="Times New Roman" w:hAnsi="Calibri" w:cs="Calibri"/>
          <w:bCs w:val="0"/>
          <w:color w:val="000000"/>
          <w:szCs w:val="24"/>
          <w:lang w:eastAsia="en-GB"/>
        </w:rPr>
        <w:t>health..</w:t>
      </w:r>
      <w:proofErr w:type="gramEnd"/>
      <w:r w:rsidRPr="00897F2F">
        <w:rPr>
          <w:rFonts w:ascii="Calibri" w:eastAsia="Times New Roman" w:hAnsi="Calibri" w:cs="Calibri"/>
          <w:bCs w:val="0"/>
          <w:color w:val="000000"/>
          <w:szCs w:val="24"/>
          <w:lang w:eastAsia="en-GB"/>
        </w:rPr>
        <w:t xml:space="preserve"> [P25]</w:t>
      </w:r>
    </w:p>
    <w:p w14:paraId="3E4712FB"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47AFF0B0"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Group work </w:t>
      </w:r>
    </w:p>
    <w:p w14:paraId="43B1710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scussion and group work [P26]</w:t>
      </w:r>
    </w:p>
    <w:p w14:paraId="094A9C6D"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ffer support in the form of groups to discuss what a healthy relationship looks like. Do some scenarios and explore what they would do in that situation. [P30]</w:t>
      </w:r>
    </w:p>
    <w:p w14:paraId="0E5FA48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ossibly, groups to discuss online dating safety etc. [P43]</w:t>
      </w:r>
    </w:p>
    <w:p w14:paraId="06372829" w14:textId="77777777" w:rsidR="00A61EFF" w:rsidRPr="00897F2F" w:rsidRDefault="00A61EFF" w:rsidP="00A61EFF">
      <w:pPr>
        <w:spacing w:line="480" w:lineRule="auto"/>
        <w:ind w:left="360"/>
        <w:rPr>
          <w:rFonts w:ascii="Calibri" w:eastAsia="Times New Roman" w:hAnsi="Calibri" w:cs="Calibri"/>
          <w:bCs w:val="0"/>
          <w:color w:val="000000"/>
          <w:szCs w:val="24"/>
          <w:lang w:eastAsia="en-GB"/>
        </w:rPr>
      </w:pPr>
    </w:p>
    <w:p w14:paraId="0D0C55F5"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pen discussion</w:t>
      </w:r>
    </w:p>
    <w:p w14:paraId="2D4A602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scussing it more openly and not stigmatising [P33]</w:t>
      </w:r>
    </w:p>
    <w:p w14:paraId="1957DBAA"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o give permission to patients to state this as a goal and set out how you might support someone in their socialisation to address this [P40]</w:t>
      </w:r>
    </w:p>
    <w:p w14:paraId="5A92C94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alking about sex and relationships more [P48]</w:t>
      </w:r>
    </w:p>
    <w:p w14:paraId="4C4044F7"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pen conversion. Looking at roles and routines that might support opportunities. We can explore what the emotional, practical and esteem barriers are. There are always options but it takes the service user a lot to </w:t>
      </w:r>
      <w:proofErr w:type="spellStart"/>
      <w:r w:rsidRPr="00897F2F">
        <w:rPr>
          <w:rFonts w:ascii="Calibri" w:eastAsia="Times New Roman" w:hAnsi="Calibri" w:cs="Calibri"/>
          <w:bCs w:val="0"/>
          <w:color w:val="000000"/>
          <w:szCs w:val="24"/>
          <w:lang w:eastAsia="en-GB"/>
        </w:rPr>
        <w:t>over come</w:t>
      </w:r>
      <w:proofErr w:type="spellEnd"/>
      <w:r w:rsidRPr="00897F2F">
        <w:rPr>
          <w:rFonts w:ascii="Calibri" w:eastAsia="Times New Roman" w:hAnsi="Calibri" w:cs="Calibri"/>
          <w:bCs w:val="0"/>
          <w:color w:val="000000"/>
          <w:szCs w:val="24"/>
          <w:lang w:eastAsia="en-GB"/>
        </w:rPr>
        <w:t xml:space="preserve"> this. [P49]</w:t>
      </w:r>
    </w:p>
    <w:p w14:paraId="58A29CF5"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716C4C0D"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Psychoeducation </w:t>
      </w:r>
    </w:p>
    <w:p w14:paraId="62AE81E3"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ffer some </w:t>
      </w:r>
      <w:proofErr w:type="spellStart"/>
      <w:r w:rsidRPr="00897F2F">
        <w:rPr>
          <w:rFonts w:ascii="Calibri" w:eastAsia="Times New Roman" w:hAnsi="Calibri" w:cs="Calibri"/>
          <w:bCs w:val="0"/>
          <w:color w:val="000000"/>
          <w:szCs w:val="24"/>
          <w:lang w:eastAsia="en-GB"/>
        </w:rPr>
        <w:t>eduation</w:t>
      </w:r>
      <w:proofErr w:type="spellEnd"/>
      <w:r w:rsidRPr="00897F2F">
        <w:rPr>
          <w:rFonts w:ascii="Calibri" w:eastAsia="Times New Roman" w:hAnsi="Calibri" w:cs="Calibri"/>
          <w:bCs w:val="0"/>
          <w:color w:val="000000"/>
          <w:szCs w:val="24"/>
          <w:lang w:eastAsia="en-GB"/>
        </w:rPr>
        <w:t xml:space="preserve"> about safety in </w:t>
      </w:r>
      <w:proofErr w:type="spellStart"/>
      <w:r w:rsidRPr="00897F2F">
        <w:rPr>
          <w:rFonts w:ascii="Calibri" w:eastAsia="Times New Roman" w:hAnsi="Calibri" w:cs="Calibri"/>
          <w:bCs w:val="0"/>
          <w:color w:val="000000"/>
          <w:szCs w:val="24"/>
          <w:lang w:eastAsia="en-GB"/>
        </w:rPr>
        <w:t>relaitonships</w:t>
      </w:r>
      <w:proofErr w:type="spellEnd"/>
      <w:r w:rsidRPr="00897F2F">
        <w:rPr>
          <w:rFonts w:ascii="Calibri" w:eastAsia="Times New Roman" w:hAnsi="Calibri" w:cs="Calibri"/>
          <w:bCs w:val="0"/>
          <w:color w:val="000000"/>
          <w:szCs w:val="24"/>
          <w:lang w:eastAsia="en-GB"/>
        </w:rPr>
        <w:t xml:space="preserve"> for vulnerable </w:t>
      </w:r>
      <w:proofErr w:type="spellStart"/>
      <w:r w:rsidRPr="00897F2F">
        <w:rPr>
          <w:rFonts w:ascii="Calibri" w:eastAsia="Times New Roman" w:hAnsi="Calibri" w:cs="Calibri"/>
          <w:bCs w:val="0"/>
          <w:color w:val="000000"/>
          <w:szCs w:val="24"/>
          <w:lang w:eastAsia="en-GB"/>
        </w:rPr>
        <w:t>peope</w:t>
      </w:r>
      <w:proofErr w:type="spellEnd"/>
      <w:r w:rsidRPr="00897F2F">
        <w:rPr>
          <w:rFonts w:ascii="Calibri" w:eastAsia="Times New Roman" w:hAnsi="Calibri" w:cs="Calibri"/>
          <w:bCs w:val="0"/>
          <w:color w:val="000000"/>
          <w:szCs w:val="24"/>
          <w:lang w:eastAsia="en-GB"/>
        </w:rPr>
        <w:t xml:space="preserve"> including </w:t>
      </w:r>
      <w:proofErr w:type="spellStart"/>
      <w:r w:rsidRPr="00897F2F">
        <w:rPr>
          <w:rFonts w:ascii="Calibri" w:eastAsia="Times New Roman" w:hAnsi="Calibri" w:cs="Calibri"/>
          <w:bCs w:val="0"/>
          <w:color w:val="000000"/>
          <w:szCs w:val="24"/>
          <w:lang w:eastAsia="en-GB"/>
        </w:rPr>
        <w:t>udnerstanding</w:t>
      </w:r>
      <w:proofErr w:type="spellEnd"/>
      <w:r w:rsidRPr="00897F2F">
        <w:rPr>
          <w:rFonts w:ascii="Calibri" w:eastAsia="Times New Roman" w:hAnsi="Calibri" w:cs="Calibri"/>
          <w:bCs w:val="0"/>
          <w:color w:val="000000"/>
          <w:szCs w:val="24"/>
          <w:lang w:eastAsia="en-GB"/>
        </w:rPr>
        <w:t xml:space="preserve"> their own comfortable boundaries. [P27] </w:t>
      </w:r>
    </w:p>
    <w:p w14:paraId="5BB9C25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erhaps psycho Ed on healthy relationships, for some people like LD services maybe learning social skills to develop relationships [P47]</w:t>
      </w:r>
    </w:p>
    <w:p w14:paraId="0061A4D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nd by helping to psychologically prepare them for a relationship if needed [P32]</w:t>
      </w:r>
    </w:p>
    <w:p w14:paraId="3CFE14D7"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7A72472F"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Indirect support </w:t>
      </w:r>
    </w:p>
    <w:p w14:paraId="0D21BE74"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62941CAA"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ignposting to services</w:t>
      </w:r>
    </w:p>
    <w:p w14:paraId="671C8C42"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rect them to relevant services [P8]</w:t>
      </w:r>
    </w:p>
    <w:p w14:paraId="4D3DAC66"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raining! Being aware of organisations to signpost to that set up safe spaces for more vulnerable people to meet someone. [P46]</w:t>
      </w:r>
    </w:p>
    <w:p w14:paraId="520B9886"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21E733DC"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Skills building </w:t>
      </w:r>
    </w:p>
    <w:p w14:paraId="3DBD36F8"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By working on the individual to build skills mentioned above that’s as far as we should go [P10]</w:t>
      </w:r>
    </w:p>
    <w:p w14:paraId="1EF29CD7"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Maybe some skills support around going on dates </w:t>
      </w:r>
      <w:proofErr w:type="spellStart"/>
      <w:r w:rsidRPr="00897F2F">
        <w:rPr>
          <w:rFonts w:ascii="Calibri" w:eastAsia="Times New Roman" w:hAnsi="Calibri" w:cs="Calibri"/>
          <w:bCs w:val="0"/>
          <w:color w:val="000000"/>
          <w:szCs w:val="24"/>
          <w:lang w:eastAsia="en-GB"/>
        </w:rPr>
        <w:t>e.g</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conversationa</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dn</w:t>
      </w:r>
      <w:proofErr w:type="spellEnd"/>
      <w:r w:rsidRPr="00897F2F">
        <w:rPr>
          <w:rFonts w:ascii="Calibri" w:eastAsia="Times New Roman" w:hAnsi="Calibri" w:cs="Calibri"/>
          <w:bCs w:val="0"/>
          <w:color w:val="000000"/>
          <w:szCs w:val="24"/>
          <w:lang w:eastAsia="en-GB"/>
        </w:rPr>
        <w:t xml:space="preserve"> social interaction [P27]</w:t>
      </w:r>
    </w:p>
    <w:p w14:paraId="5C77A84A"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upport with social skills, ensuring the person is being treated for symptoms that may affect confidence etc, or functioning, addressing sexual side effects or symptoms as well. Improving self-esteem, [P42]</w:t>
      </w:r>
    </w:p>
    <w:p w14:paraId="758003F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B24CF7B"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Systemic change </w:t>
      </w:r>
    </w:p>
    <w:p w14:paraId="5E3876BA"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72F9DA1"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Needing more knowledge in this area</w:t>
      </w:r>
    </w:p>
    <w:p w14:paraId="38BEFE1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ore knowledge around this [P21]</w:t>
      </w:r>
    </w:p>
    <w:p w14:paraId="1226483E"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don't know, and probably should [P24]</w:t>
      </w:r>
    </w:p>
    <w:p w14:paraId="61AE397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raining [P34]</w:t>
      </w:r>
    </w:p>
    <w:p w14:paraId="73DFFE0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No [P35]</w:t>
      </w:r>
    </w:p>
    <w:p w14:paraId="7321EE72"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Unsure [P50]</w:t>
      </w:r>
    </w:p>
    <w:p w14:paraId="77C56E64"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6C28F094" w14:textId="77777777" w:rsidR="00A61EFF" w:rsidRPr="00897F2F" w:rsidRDefault="00A61EFF" w:rsidP="00A61EFF">
      <w:pPr>
        <w:spacing w:line="480" w:lineRule="auto"/>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rganisational change </w:t>
      </w:r>
    </w:p>
    <w:p w14:paraId="79A26083"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mproving policies and access to material to meet needs [P48]</w:t>
      </w:r>
    </w:p>
    <w:p w14:paraId="655D8071" w14:textId="77777777" w:rsidR="00A61EFF" w:rsidRPr="00897F2F" w:rsidRDefault="00A61EFF" w:rsidP="00A61EFF">
      <w:pPr>
        <w:spacing w:line="480" w:lineRule="auto"/>
        <w:rPr>
          <w:rFonts w:ascii="Calibri" w:eastAsia="Times New Roman" w:hAnsi="Calibri" w:cs="Calibri"/>
          <w:bCs w:val="0"/>
          <w:color w:val="000000"/>
          <w:szCs w:val="24"/>
          <w:lang w:eastAsia="en-GB"/>
        </w:rPr>
      </w:pPr>
    </w:p>
    <w:p w14:paraId="4F155CD2" w14:textId="77777777" w:rsidR="00A61EFF" w:rsidRPr="00897F2F" w:rsidRDefault="00A61EFF" w:rsidP="00A61EFF">
      <w:pPr>
        <w:spacing w:line="480" w:lineRule="auto"/>
        <w:rPr>
          <w:rFonts w:ascii="Calibri" w:eastAsia="Times New Roman" w:hAnsi="Calibri" w:cs="Calibri"/>
          <w:b/>
          <w:color w:val="000000"/>
          <w:szCs w:val="24"/>
          <w:lang w:eastAsia="en-GB"/>
        </w:rPr>
      </w:pPr>
      <w:r w:rsidRPr="00897F2F">
        <w:rPr>
          <w:rFonts w:ascii="Calibri" w:eastAsia="Times New Roman" w:hAnsi="Calibri" w:cs="Calibri"/>
          <w:b/>
          <w:color w:val="000000"/>
          <w:szCs w:val="24"/>
          <w:lang w:eastAsia="en-GB"/>
        </w:rPr>
        <w:t xml:space="preserve">Should not be part of MHP role </w:t>
      </w:r>
    </w:p>
    <w:p w14:paraId="0196C21A"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do not think it should be part of my role [P7]</w:t>
      </w:r>
    </w:p>
    <w:p w14:paraId="0FA122CF"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33C11DFE" w14:textId="77777777" w:rsidR="00A61EFF" w:rsidRPr="00897F2F" w:rsidRDefault="00A61EFF" w:rsidP="00A61EFF">
      <w:pPr>
        <w:spacing w:line="480" w:lineRule="auto"/>
        <w:rPr>
          <w:rFonts w:asciiTheme="minorHAnsi" w:hAnsiTheme="minorHAnsi" w:cstheme="minorBidi"/>
          <w:b/>
          <w:i/>
          <w:iCs/>
          <w:color w:val="auto"/>
          <w:kern w:val="2"/>
          <w:szCs w:val="24"/>
          <w14:ligatures w14:val="standardContextual"/>
        </w:rPr>
      </w:pPr>
    </w:p>
    <w:p w14:paraId="12A8607F" w14:textId="77777777" w:rsidR="00A61EFF" w:rsidRPr="00897F2F" w:rsidRDefault="00A61EFF" w:rsidP="00A61EFF">
      <w:pPr>
        <w:spacing w:line="480" w:lineRule="auto"/>
        <w:rPr>
          <w:rFonts w:ascii="Calibri" w:hAnsi="Calibri" w:cs="Calibri"/>
          <w:b/>
          <w:color w:val="auto"/>
          <w:kern w:val="2"/>
          <w:szCs w:val="24"/>
          <w14:ligatures w14:val="standardContextual"/>
        </w:rPr>
      </w:pPr>
      <w:r w:rsidRPr="00897F2F">
        <w:rPr>
          <w:rFonts w:ascii="Calibri" w:hAnsi="Calibri" w:cs="Calibri"/>
          <w:b/>
          <w:color w:val="auto"/>
          <w:kern w:val="2"/>
          <w:szCs w:val="24"/>
          <w14:ligatures w14:val="standardContextual"/>
        </w:rPr>
        <w:t xml:space="preserve">Step 3: Merging seven analyses into four. </w:t>
      </w:r>
    </w:p>
    <w:p w14:paraId="608AA158" w14:textId="77777777" w:rsidR="00A61EFF" w:rsidRPr="00897F2F" w:rsidRDefault="00A61EFF" w:rsidP="00A61EFF">
      <w:pPr>
        <w:spacing w:line="480" w:lineRule="auto"/>
        <w:rPr>
          <w:rFonts w:ascii="Calibri" w:hAnsi="Calibri" w:cs="Calibri"/>
          <w:b/>
          <w:i/>
          <w:iCs/>
          <w:color w:val="auto"/>
          <w:kern w:val="2"/>
          <w:szCs w:val="24"/>
          <w14:ligatures w14:val="standardContextual"/>
        </w:rPr>
      </w:pPr>
      <w:r w:rsidRPr="00897F2F">
        <w:rPr>
          <w:rFonts w:ascii="Calibri" w:hAnsi="Calibri" w:cs="Calibri"/>
          <w:b/>
          <w:i/>
          <w:iCs/>
          <w:color w:val="auto"/>
          <w:kern w:val="2"/>
          <w:szCs w:val="24"/>
          <w14:ligatures w14:val="standardContextual"/>
        </w:rPr>
        <w:t xml:space="preserve">Merge 1: Barriers </w:t>
      </w:r>
    </w:p>
    <w:p w14:paraId="415C8DD0"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Provider factors </w:t>
      </w:r>
    </w:p>
    <w:p w14:paraId="16B948D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5D2B551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ovider not feeling able to help</w:t>
      </w:r>
    </w:p>
    <w:p w14:paraId="626D158C" w14:textId="77777777" w:rsidR="00A61EFF" w:rsidRPr="00897F2F" w:rsidRDefault="00A61EFF" w:rsidP="00A61EFF">
      <w:pPr>
        <w:numPr>
          <w:ilvl w:val="0"/>
          <w:numId w:val="16"/>
        </w:numPr>
        <w:spacing w:line="480" w:lineRule="auto"/>
        <w:contextualSpacing/>
        <w:rPr>
          <w:rFonts w:asciiTheme="minorHAnsi" w:hAnsiTheme="minorHAnsi" w:cstheme="minorBidi"/>
          <w:bCs w:val="0"/>
          <w:i/>
          <w:iCs/>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y that if it goes wrong will the resident blame me? [P31]</w:t>
      </w:r>
    </w:p>
    <w:p w14:paraId="0DE077CD"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a person has a severe learning disability and has always been single, conversations about relationships (if handled </w:t>
      </w:r>
      <w:proofErr w:type="gramStart"/>
      <w:r w:rsidRPr="00897F2F">
        <w:rPr>
          <w:rFonts w:asciiTheme="minorHAnsi" w:hAnsiTheme="minorHAnsi" w:cstheme="minorBidi"/>
          <w:bCs w:val="0"/>
          <w:color w:val="auto"/>
          <w:kern w:val="2"/>
          <w:szCs w:val="24"/>
          <w14:ligatures w14:val="standardContextual"/>
        </w:rPr>
        <w:t>incorrectly)may</w:t>
      </w:r>
      <w:proofErr w:type="gramEnd"/>
      <w:r w:rsidRPr="00897F2F">
        <w:rPr>
          <w:rFonts w:asciiTheme="minorHAnsi" w:hAnsiTheme="minorHAnsi" w:cstheme="minorBidi"/>
          <w:bCs w:val="0"/>
          <w:color w:val="auto"/>
          <w:kern w:val="2"/>
          <w:szCs w:val="24"/>
          <w14:ligatures w14:val="standardContextual"/>
        </w:rPr>
        <w:t xml:space="preserve"> come across as condescending or as if you are making fun of them [P13]</w:t>
      </w:r>
    </w:p>
    <w:p w14:paraId="7760A213"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lso concerns that the discussion (where initiated by clinician) </w:t>
      </w:r>
      <w:proofErr w:type="gramStart"/>
      <w:r w:rsidRPr="00897F2F">
        <w:rPr>
          <w:rFonts w:asciiTheme="minorHAnsi" w:hAnsiTheme="minorHAnsi" w:cstheme="minorBidi"/>
          <w:bCs w:val="0"/>
          <w:color w:val="auto"/>
          <w:kern w:val="2"/>
          <w:szCs w:val="24"/>
          <w14:ligatures w14:val="standardContextual"/>
        </w:rPr>
        <w:t>stigmatise</w:t>
      </w:r>
      <w:proofErr w:type="gramEnd"/>
      <w:r w:rsidRPr="00897F2F">
        <w:rPr>
          <w:rFonts w:asciiTheme="minorHAnsi" w:hAnsiTheme="minorHAnsi" w:cstheme="minorBidi"/>
          <w:bCs w:val="0"/>
          <w:color w:val="auto"/>
          <w:kern w:val="2"/>
          <w:szCs w:val="24"/>
          <w14:ligatures w14:val="standardContextual"/>
        </w:rPr>
        <w:t xml:space="preserve"> their single status) [P40]</w:t>
      </w:r>
    </w:p>
    <w:p w14:paraId="5136B25B"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Also feel </w:t>
      </w:r>
      <w:proofErr w:type="spellStart"/>
      <w:r w:rsidRPr="00897F2F">
        <w:rPr>
          <w:rFonts w:asciiTheme="minorHAnsi" w:hAnsiTheme="minorHAnsi" w:cstheme="minorBidi"/>
          <w:bCs w:val="0"/>
          <w:color w:val="auto"/>
          <w:kern w:val="2"/>
          <w:szCs w:val="24"/>
          <w14:ligatures w14:val="standardContextual"/>
        </w:rPr>
        <w:t>inequipped</w:t>
      </w:r>
      <w:proofErr w:type="spellEnd"/>
      <w:r w:rsidRPr="00897F2F">
        <w:rPr>
          <w:rFonts w:asciiTheme="minorHAnsi" w:hAnsiTheme="minorHAnsi" w:cstheme="minorBidi"/>
          <w:bCs w:val="0"/>
          <w:color w:val="auto"/>
          <w:kern w:val="2"/>
          <w:szCs w:val="24"/>
          <w14:ligatures w14:val="standardContextual"/>
        </w:rPr>
        <w:t xml:space="preserve"> like it would be opening a tin of worms [P44]</w:t>
      </w:r>
    </w:p>
    <w:p w14:paraId="3A6525D9"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think I'm not necessarily the best person as a consultant psychiatrist carrying out relatively formal reviews - conversations better initiated by people like care coordinators or support workers in a relatively informal setting. [P38]</w:t>
      </w:r>
    </w:p>
    <w:p w14:paraId="5569D909"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voulnerability</w:t>
      </w:r>
      <w:proofErr w:type="spellEnd"/>
      <w:r w:rsidRPr="00897F2F">
        <w:rPr>
          <w:rFonts w:asciiTheme="minorHAnsi" w:hAnsiTheme="minorHAnsi" w:cstheme="minorBidi"/>
          <w:bCs w:val="0"/>
          <w:color w:val="auto"/>
          <w:kern w:val="2"/>
          <w:szCs w:val="24"/>
          <w14:ligatures w14:val="standardContextual"/>
        </w:rPr>
        <w:t>. I'm and experienced nurse although low confidence with this [P30]</w:t>
      </w:r>
    </w:p>
    <w:p w14:paraId="58B81AFD"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knowing how to support someone to seek a relationship and worry about their vulnerability [P24]</w:t>
      </w:r>
    </w:p>
    <w:p w14:paraId="29F04B41"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feeling unable to help. [P43]</w:t>
      </w:r>
    </w:p>
    <w:p w14:paraId="0283D34F"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feeling able to help [P57]</w:t>
      </w:r>
    </w:p>
    <w:p w14:paraId="164E373F"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being able to do anything to help if they want a relationship [P59]</w:t>
      </w:r>
    </w:p>
    <w:p w14:paraId="51AA328C"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Hard to identify just one and varies from person to person [P38]</w:t>
      </w:r>
    </w:p>
    <w:p w14:paraId="0961FA5B" w14:textId="77777777" w:rsidR="00A61EFF" w:rsidRPr="00897F2F" w:rsidRDefault="00A61EFF" w:rsidP="00A61EFF">
      <w:pPr>
        <w:spacing w:line="480" w:lineRule="auto"/>
        <w:ind w:left="360"/>
        <w:rPr>
          <w:rFonts w:asciiTheme="minorHAnsi" w:hAnsiTheme="minorHAnsi" w:cstheme="minorBidi"/>
          <w:bCs w:val="0"/>
          <w:i/>
          <w:iCs/>
          <w:color w:val="auto"/>
          <w:kern w:val="2"/>
          <w:szCs w:val="24"/>
          <w14:ligatures w14:val="standardContextual"/>
        </w:rPr>
      </w:pPr>
    </w:p>
    <w:p w14:paraId="0ECE323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appropriate for the provider </w:t>
      </w:r>
    </w:p>
    <w:p w14:paraId="1768B0C3"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feeling it is inappropriate in my work role [P2]</w:t>
      </w:r>
    </w:p>
    <w:p w14:paraId="2651E156"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at is inappropriate and intrusive [P4]</w:t>
      </w:r>
    </w:p>
    <w:p w14:paraId="2E3E786F"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cerns re: relevance/appropriateness - not personally, but at service level and service user level. [P51]</w:t>
      </w:r>
    </w:p>
    <w:p w14:paraId="2D9F0C26"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about it breaking professional boundaries [P9]</w:t>
      </w:r>
    </w:p>
    <w:p w14:paraId="49A1CEC4"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nsuring the support remains boundaries and the service user takes the lead if this is what they wish to do [P10]</w:t>
      </w:r>
    </w:p>
    <w:p w14:paraId="5F86218C"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ofessional boundaries [P17]</w:t>
      </w:r>
    </w:p>
    <w:p w14:paraId="37C1EABA"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rofessional boundaries, [P19] </w:t>
      </w:r>
    </w:p>
    <w:p w14:paraId="2556A682"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barrier around professional boundaries [P31]</w:t>
      </w:r>
    </w:p>
    <w:p w14:paraId="083E80E7"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rossing professional lines [P35]</w:t>
      </w:r>
    </w:p>
    <w:p w14:paraId="60E3CFD2"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P51]</w:t>
      </w:r>
    </w:p>
    <w:p w14:paraId="1EA88415"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41DFD679"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at is inappropriate and intrusive [P4]</w:t>
      </w:r>
    </w:p>
    <w:p w14:paraId="4333A651"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it might seem too intrusive [P41]</w:t>
      </w:r>
    </w:p>
    <w:p w14:paraId="2F803A68"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ing intrusive to the service user. Also, a make worker asking a female might be viewed dimly or inappropriate. [P49]</w:t>
      </w:r>
    </w:p>
    <w:p w14:paraId="654D7E79"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68F9C7DD"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ing intrusive to the service user. Also, a make worker asking a female might be viewed dimly or inappropriate. [P49]</w:t>
      </w:r>
    </w:p>
    <w:p w14:paraId="5175564E"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ature of the service and being </w:t>
      </w:r>
      <w:proofErr w:type="gramStart"/>
      <w:r w:rsidRPr="00897F2F">
        <w:rPr>
          <w:rFonts w:asciiTheme="minorHAnsi" w:hAnsiTheme="minorHAnsi" w:cstheme="minorBidi"/>
          <w:bCs w:val="0"/>
          <w:color w:val="auto"/>
          <w:kern w:val="2"/>
          <w:szCs w:val="24"/>
          <w14:ligatures w14:val="standardContextual"/>
        </w:rPr>
        <w:t>a male member of staff</w:t>
      </w:r>
      <w:proofErr w:type="gramEnd"/>
      <w:r w:rsidRPr="00897F2F">
        <w:rPr>
          <w:rFonts w:asciiTheme="minorHAnsi" w:hAnsiTheme="minorHAnsi" w:cstheme="minorBidi"/>
          <w:bCs w:val="0"/>
          <w:color w:val="auto"/>
          <w:kern w:val="2"/>
          <w:szCs w:val="24"/>
          <w14:ligatures w14:val="standardContextual"/>
        </w:rPr>
        <w:t xml:space="preserve"> I would not feel comfortable discussing with a female patient and would also be concerned that this would make them uncomfortable. [P54]</w:t>
      </w:r>
    </w:p>
    <w:p w14:paraId="1D7CD331"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think gender of staff member [P54]</w:t>
      </w:r>
    </w:p>
    <w:p w14:paraId="58BEC502" w14:textId="77777777" w:rsidR="00A61EFF" w:rsidRPr="00897F2F" w:rsidRDefault="00A61EFF" w:rsidP="00A61EFF">
      <w:pPr>
        <w:numPr>
          <w:ilvl w:val="0"/>
          <w:numId w:val="16"/>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ioritising other issues [P45]</w:t>
      </w:r>
    </w:p>
    <w:p w14:paraId="2998BF2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3E95A4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mmunication issues</w:t>
      </w:r>
    </w:p>
    <w:p w14:paraId="0A3981AF"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person who we support being able to properly communicate their desire for a relationship even if it is something they might want [P13]</w:t>
      </w:r>
    </w:p>
    <w:p w14:paraId="5B30BDE9"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eople not wanting to discuss this until they have built a trusting relationship with the professional [P46]</w:t>
      </w:r>
    </w:p>
    <w:p w14:paraId="77F27B58"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C72C7CC"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Service user factors</w:t>
      </w:r>
    </w:p>
    <w:p w14:paraId="4A679515"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02CF146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s are inappropriate for the service user</w:t>
      </w:r>
    </w:p>
    <w:p w14:paraId="5D4EA21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just had a baby, might not be ready yet. [P30]</w:t>
      </w:r>
    </w:p>
    <w:p w14:paraId="2CAD0AB3"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he clients who have asked are male and have a history of perpetrators of domestic violence [P7]</w:t>
      </w:r>
    </w:p>
    <w:p w14:paraId="0580444E"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ight be a DV perpetrator themselves so this comes with risks [P25]</w:t>
      </w:r>
    </w:p>
    <w:p w14:paraId="24C91E8F"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 view that the individual may not be socially capable of a relationship e.g. if they display traits of aggression [P5]</w:t>
      </w:r>
    </w:p>
    <w:p w14:paraId="52A60C98"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t is probable that a relationship may present another stressor to the service user's life (moderate amount) [P2] </w:t>
      </w:r>
    </w:p>
    <w:p w14:paraId="473E0959"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lient’s history of domestic violence [P7]</w:t>
      </w:r>
    </w:p>
    <w:p w14:paraId="31F964EA"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xual assault [P41]</w:t>
      </w:r>
    </w:p>
    <w:p w14:paraId="47A126B8"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ither there pregnant or have a baby up to the age of 2. May need support for this before getting into a new relationship. [P30]</w:t>
      </w:r>
    </w:p>
    <w:p w14:paraId="0C57462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vulnerable patients [P19]</w:t>
      </w:r>
    </w:p>
    <w:p w14:paraId="0B2AE97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proofErr w:type="spellStart"/>
      <w:r w:rsidRPr="00897F2F">
        <w:rPr>
          <w:rFonts w:asciiTheme="minorHAnsi" w:hAnsiTheme="minorHAnsi" w:cstheme="minorBidi"/>
          <w:bCs w:val="0"/>
          <w:color w:val="auto"/>
          <w:kern w:val="2"/>
          <w:szCs w:val="24"/>
          <w14:ligatures w14:val="standardContextual"/>
        </w:rPr>
        <w:t>voulnerability</w:t>
      </w:r>
      <w:proofErr w:type="spellEnd"/>
      <w:r w:rsidRPr="00897F2F">
        <w:rPr>
          <w:rFonts w:asciiTheme="minorHAnsi" w:hAnsiTheme="minorHAnsi" w:cstheme="minorBidi"/>
          <w:bCs w:val="0"/>
          <w:color w:val="auto"/>
          <w:kern w:val="2"/>
          <w:szCs w:val="24"/>
          <w14:ligatures w14:val="standardContextual"/>
        </w:rPr>
        <w:t>. I'm and experienced nurse although low confidence with this [P24]</w:t>
      </w:r>
    </w:p>
    <w:p w14:paraId="084B1C8D"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t knowing how to support someone to seek a relationship and worry about their vulnerability [P27]</w:t>
      </w:r>
    </w:p>
    <w:p w14:paraId="4493080B"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atient being vulnerable [P34]</w:t>
      </w:r>
    </w:p>
    <w:p w14:paraId="57A8580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xual assault [P41]</w:t>
      </w:r>
    </w:p>
    <w:p w14:paraId="7045C9B3"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they will be exploited, or exploit someone [P57]</w:t>
      </w:r>
    </w:p>
    <w:p w14:paraId="4057CAF8"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oundaries, triggering and intrusiveness [P58]</w:t>
      </w:r>
    </w:p>
    <w:p w14:paraId="0312582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orries about service user being vulnerable to exploitation [P62]</w:t>
      </w:r>
    </w:p>
    <w:p w14:paraId="71CC6B4A"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s' previous relationship problems [P2]</w:t>
      </w:r>
    </w:p>
    <w:p w14:paraId="4A3CECA5"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1E4F62F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ervice user must be stable</w:t>
      </w:r>
    </w:p>
    <w:p w14:paraId="66945C38"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eed to focus on own mental health and wellbeing and care of a baby. Get to know other people but take things slowly if it works </w:t>
      </w:r>
      <w:proofErr w:type="gramStart"/>
      <w:r w:rsidRPr="00897F2F">
        <w:rPr>
          <w:rFonts w:asciiTheme="minorHAnsi" w:hAnsiTheme="minorHAnsi" w:cstheme="minorBidi"/>
          <w:bCs w:val="0"/>
          <w:color w:val="auto"/>
          <w:kern w:val="2"/>
          <w:szCs w:val="24"/>
          <w14:ligatures w14:val="standardContextual"/>
        </w:rPr>
        <w:t>out</w:t>
      </w:r>
      <w:proofErr w:type="gramEnd"/>
      <w:r w:rsidRPr="00897F2F">
        <w:rPr>
          <w:rFonts w:asciiTheme="minorHAnsi" w:hAnsiTheme="minorHAnsi" w:cstheme="minorBidi"/>
          <w:bCs w:val="0"/>
          <w:color w:val="auto"/>
          <w:kern w:val="2"/>
          <w:szCs w:val="24"/>
          <w14:ligatures w14:val="standardContextual"/>
        </w:rPr>
        <w:t xml:space="preserve"> they will understand. having a baby is one of the most difficult things you'll ever do as a </w:t>
      </w:r>
      <w:proofErr w:type="gramStart"/>
      <w:r w:rsidRPr="00897F2F">
        <w:rPr>
          <w:rFonts w:asciiTheme="minorHAnsi" w:hAnsiTheme="minorHAnsi" w:cstheme="minorBidi"/>
          <w:bCs w:val="0"/>
          <w:color w:val="auto"/>
          <w:kern w:val="2"/>
          <w:szCs w:val="24"/>
          <w14:ligatures w14:val="standardContextual"/>
        </w:rPr>
        <w:t>women</w:t>
      </w:r>
      <w:proofErr w:type="gramEnd"/>
      <w:r w:rsidRPr="00897F2F">
        <w:rPr>
          <w:rFonts w:asciiTheme="minorHAnsi" w:hAnsiTheme="minorHAnsi" w:cstheme="minorBidi"/>
          <w:bCs w:val="0"/>
          <w:color w:val="auto"/>
          <w:kern w:val="2"/>
          <w:szCs w:val="24"/>
          <w14:ligatures w14:val="standardContextual"/>
        </w:rPr>
        <w:t xml:space="preserve">, and if someone is unwell some awful individuals will take advantage of this. To think about where, when and why </w:t>
      </w:r>
      <w:proofErr w:type="gramStart"/>
      <w:r w:rsidRPr="00897F2F">
        <w:rPr>
          <w:rFonts w:asciiTheme="minorHAnsi" w:hAnsiTheme="minorHAnsi" w:cstheme="minorBidi"/>
          <w:bCs w:val="0"/>
          <w:color w:val="auto"/>
          <w:kern w:val="2"/>
          <w:szCs w:val="24"/>
          <w14:ligatures w14:val="standardContextual"/>
        </w:rPr>
        <w:t>your</w:t>
      </w:r>
      <w:proofErr w:type="gramEnd"/>
      <w:r w:rsidRPr="00897F2F">
        <w:rPr>
          <w:rFonts w:asciiTheme="minorHAnsi" w:hAnsiTheme="minorHAnsi" w:cstheme="minorBidi"/>
          <w:bCs w:val="0"/>
          <w:color w:val="auto"/>
          <w:kern w:val="2"/>
          <w:szCs w:val="24"/>
          <w14:ligatures w14:val="standardContextual"/>
        </w:rPr>
        <w:t xml:space="preserve"> meeting someone new, making friends and family aware so that they know if you do get into any bother. [36]</w:t>
      </w:r>
    </w:p>
    <w:p w14:paraId="64A2BCEA"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 w:val="28"/>
          <w:szCs w:val="28"/>
          <w14:ligatures w14:val="standardContextual"/>
        </w:rPr>
      </w:pPr>
      <w:r w:rsidRPr="00897F2F">
        <w:rPr>
          <w:rFonts w:ascii="Calibri" w:eastAsia="Times New Roman" w:hAnsi="Calibri" w:cs="Calibri"/>
          <w:bCs w:val="0"/>
          <w:color w:val="000000"/>
          <w:szCs w:val="24"/>
          <w:lang w:eastAsia="en-GB"/>
        </w:rPr>
        <w:t xml:space="preserve">Sometimes people, at least in more acute services, might benefit from more stability (e.g. of </w:t>
      </w:r>
      <w:proofErr w:type="spellStart"/>
      <w:r w:rsidRPr="00897F2F">
        <w:rPr>
          <w:rFonts w:ascii="Calibri" w:eastAsia="Times New Roman" w:hAnsi="Calibri" w:cs="Calibri"/>
          <w:bCs w:val="0"/>
          <w:color w:val="000000"/>
          <w:szCs w:val="24"/>
          <w:lang w:eastAsia="en-GB"/>
        </w:rPr>
        <w:t>mpod</w:t>
      </w:r>
      <w:proofErr w:type="spellEnd"/>
      <w:r w:rsidRPr="00897F2F">
        <w:rPr>
          <w:rFonts w:ascii="Calibri" w:eastAsia="Times New Roman" w:hAnsi="Calibri" w:cs="Calibri"/>
          <w:bCs w:val="0"/>
          <w:color w:val="000000"/>
          <w:szCs w:val="24"/>
          <w:lang w:eastAsia="en-GB"/>
        </w:rPr>
        <w:t xml:space="preserve">, of routine, being able to go out) if they are then to find a hood relationship. But this is </w:t>
      </w:r>
      <w:proofErr w:type="spellStart"/>
      <w:r w:rsidRPr="00897F2F">
        <w:rPr>
          <w:rFonts w:ascii="Calibri" w:eastAsia="Times New Roman" w:hAnsi="Calibri" w:cs="Calibri"/>
          <w:bCs w:val="0"/>
          <w:color w:val="000000"/>
          <w:szCs w:val="24"/>
          <w:lang w:eastAsia="en-GB"/>
        </w:rPr>
        <w:t>cery</w:t>
      </w:r>
      <w:proofErr w:type="spellEnd"/>
      <w:r w:rsidRPr="00897F2F">
        <w:rPr>
          <w:rFonts w:ascii="Calibri" w:eastAsia="Times New Roman" w:hAnsi="Calibri" w:cs="Calibri"/>
          <w:bCs w:val="0"/>
          <w:color w:val="000000"/>
          <w:szCs w:val="24"/>
          <w:lang w:eastAsia="en-GB"/>
        </w:rPr>
        <w:t xml:space="preserve"> influenced by the fact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wiork</w:t>
      </w:r>
      <w:proofErr w:type="spellEnd"/>
      <w:r w:rsidRPr="00897F2F">
        <w:rPr>
          <w:rFonts w:ascii="Calibri" w:eastAsia="Times New Roman" w:hAnsi="Calibri" w:cs="Calibri"/>
          <w:bCs w:val="0"/>
          <w:color w:val="000000"/>
          <w:szCs w:val="24"/>
          <w:lang w:eastAsia="en-GB"/>
        </w:rPr>
        <w:t xml:space="preserve"> in secondary and inpatient services. [51]</w:t>
      </w:r>
    </w:p>
    <w:p w14:paraId="52363E6A"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6054772"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Organisational factors</w:t>
      </w:r>
    </w:p>
    <w:p w14:paraId="13929936"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7A0C7A5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Lack of support </w:t>
      </w:r>
    </w:p>
    <w:p w14:paraId="4BBD5D20"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proofErr w:type="gramStart"/>
      <w:r w:rsidRPr="00897F2F">
        <w:rPr>
          <w:rFonts w:asciiTheme="minorHAnsi" w:hAnsiTheme="minorHAnsi" w:cstheme="minorBidi"/>
          <w:bCs w:val="0"/>
          <w:color w:val="auto"/>
          <w:kern w:val="2"/>
          <w:szCs w:val="24"/>
          <w14:ligatures w14:val="standardContextual"/>
        </w:rPr>
        <w:t>Colleagues</w:t>
      </w:r>
      <w:proofErr w:type="gramEnd"/>
      <w:r w:rsidRPr="00897F2F">
        <w:rPr>
          <w:rFonts w:asciiTheme="minorHAnsi" w:hAnsiTheme="minorHAnsi" w:cstheme="minorBidi"/>
          <w:bCs w:val="0"/>
          <w:color w:val="auto"/>
          <w:kern w:val="2"/>
          <w:szCs w:val="24"/>
          <w14:ligatures w14:val="standardContextual"/>
        </w:rPr>
        <w:t xml:space="preserve"> opinions of whether it's our role [P49]</w:t>
      </w:r>
    </w:p>
    <w:p w14:paraId="3AAA7D73"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sideration of relationships fits a social/biopsychosocial model of mental health, but many services and service users are still within an 'illness' model where holistic conversations re: wider relationships may not be a) trained, b) seen as appropriate [P51]</w:t>
      </w:r>
    </w:p>
    <w:p w14:paraId="399B830A"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management support [P5]</w:t>
      </w:r>
    </w:p>
    <w:p w14:paraId="1DFEDD7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and the general perception of the public about people with mental illness dating [P33]</w:t>
      </w:r>
    </w:p>
    <w:p w14:paraId="5582047A"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supports and services seeing this as unimportant or inappropriate [P46]</w:t>
      </w:r>
    </w:p>
    <w:p w14:paraId="77F2A0A5"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P48]</w:t>
      </w:r>
    </w:p>
    <w:p w14:paraId="3209E276"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support / training around having these conversations [P56]</w:t>
      </w:r>
    </w:p>
    <w:p w14:paraId="4041A0E9"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nature of service </w:t>
      </w:r>
      <w:proofErr w:type="gramStart"/>
      <w:r w:rsidRPr="00897F2F">
        <w:rPr>
          <w:rFonts w:asciiTheme="minorHAnsi" w:hAnsiTheme="minorHAnsi" w:cstheme="minorBidi"/>
          <w:bCs w:val="0"/>
          <w:color w:val="auto"/>
          <w:kern w:val="2"/>
          <w:szCs w:val="24"/>
          <w14:ligatures w14:val="standardContextual"/>
        </w:rPr>
        <w:t>are</w:t>
      </w:r>
      <w:proofErr w:type="gramEnd"/>
      <w:r w:rsidRPr="00897F2F">
        <w:rPr>
          <w:rFonts w:asciiTheme="minorHAnsi" w:hAnsiTheme="minorHAnsi" w:cstheme="minorBidi"/>
          <w:bCs w:val="0"/>
          <w:color w:val="auto"/>
          <w:kern w:val="2"/>
          <w:szCs w:val="24"/>
          <w14:ligatures w14:val="standardContextual"/>
        </w:rPr>
        <w:t xml:space="preserve"> largest factors [P54]</w:t>
      </w:r>
    </w:p>
    <w:p w14:paraId="30C6CE88"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think the main barrier is management, it is never really spoken about that we need to help the clients find relationships, especially because there are so many people involved that it would need to be discussed with e.g. the care management, social workers, the family. When we’ve had less severe clients in the past who </w:t>
      </w:r>
      <w:proofErr w:type="spellStart"/>
      <w:r w:rsidRPr="00897F2F">
        <w:rPr>
          <w:rFonts w:asciiTheme="minorHAnsi" w:hAnsiTheme="minorHAnsi" w:cstheme="minorBidi"/>
          <w:bCs w:val="0"/>
          <w:color w:val="auto"/>
          <w:kern w:val="2"/>
          <w:szCs w:val="24"/>
          <w14:ligatures w14:val="standardContextual"/>
        </w:rPr>
        <w:t>weee</w:t>
      </w:r>
      <w:proofErr w:type="spellEnd"/>
      <w:r w:rsidRPr="00897F2F">
        <w:rPr>
          <w:rFonts w:asciiTheme="minorHAnsi" w:hAnsiTheme="minorHAnsi" w:cstheme="minorBidi"/>
          <w:bCs w:val="0"/>
          <w:color w:val="auto"/>
          <w:kern w:val="2"/>
          <w:szCs w:val="24"/>
          <w14:ligatures w14:val="standardContextual"/>
        </w:rPr>
        <w:t xml:space="preserve"> definitely capable of relationships and I think would benefit/enjoy </w:t>
      </w:r>
      <w:proofErr w:type="gramStart"/>
      <w:r w:rsidRPr="00897F2F">
        <w:rPr>
          <w:rFonts w:asciiTheme="minorHAnsi" w:hAnsiTheme="minorHAnsi" w:cstheme="minorBidi"/>
          <w:bCs w:val="0"/>
          <w:color w:val="auto"/>
          <w:kern w:val="2"/>
          <w:szCs w:val="24"/>
          <w14:ligatures w14:val="standardContextual"/>
        </w:rPr>
        <w:t>it ,</w:t>
      </w:r>
      <w:proofErr w:type="gramEnd"/>
      <w:r w:rsidRPr="00897F2F">
        <w:rPr>
          <w:rFonts w:asciiTheme="minorHAnsi" w:hAnsiTheme="minorHAnsi" w:cstheme="minorBidi"/>
          <w:bCs w:val="0"/>
          <w:color w:val="auto"/>
          <w:kern w:val="2"/>
          <w:szCs w:val="24"/>
          <w14:ligatures w14:val="standardContextual"/>
        </w:rPr>
        <w:t xml:space="preserve"> it was something that was never spoken about or we were trained in /encouraged to help so it was never something we tried to talk about with them. [17]</w:t>
      </w:r>
    </w:p>
    <w:p w14:paraId="55EE009C"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verything you do has to be mostly approved or encouraged by them, so even if you have no personal barriers, without management support, it is not something that can be done. [7]</w:t>
      </w:r>
    </w:p>
    <w:p w14:paraId="269A4C45"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086CC69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500C3CD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Lack of training </w:t>
      </w:r>
    </w:p>
    <w:p w14:paraId="0085F838"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experienced no training or discussions around this therefore naturally you think it might be out of the scope of your professional boundaries. Something about it does feel that way. [31]</w:t>
      </w:r>
    </w:p>
    <w:p w14:paraId="2E902B1A"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support / training around having these conversations [P56]</w:t>
      </w:r>
    </w:p>
    <w:p w14:paraId="6BD2451B"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32]</w:t>
      </w:r>
    </w:p>
    <w:p w14:paraId="7CB21F25"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management training [P13]</w:t>
      </w:r>
    </w:p>
    <w:p w14:paraId="5861BA1D"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around conversations and how these can be appropriate [P36]</w:t>
      </w:r>
    </w:p>
    <w:p w14:paraId="382DC520"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erhaps [P42]</w:t>
      </w:r>
    </w:p>
    <w:p w14:paraId="4EF0274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raining [P47]</w:t>
      </w:r>
    </w:p>
    <w:p w14:paraId="6E1EBF27"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ore training in this regard [41]</w:t>
      </w:r>
    </w:p>
    <w:p w14:paraId="2C983381"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ey are very </w:t>
      </w:r>
      <w:proofErr w:type="spellStart"/>
      <w:r w:rsidRPr="00897F2F">
        <w:rPr>
          <w:rFonts w:asciiTheme="minorHAnsi" w:hAnsiTheme="minorHAnsi" w:cstheme="minorBidi"/>
          <w:bCs w:val="0"/>
          <w:color w:val="auto"/>
          <w:kern w:val="2"/>
          <w:szCs w:val="24"/>
          <w14:ligatures w14:val="standardContextual"/>
        </w:rPr>
        <w:t>daughting</w:t>
      </w:r>
      <w:proofErr w:type="spellEnd"/>
      <w:r w:rsidRPr="00897F2F">
        <w:rPr>
          <w:rFonts w:asciiTheme="minorHAnsi" w:hAnsiTheme="minorHAnsi" w:cstheme="minorBidi"/>
          <w:bCs w:val="0"/>
          <w:color w:val="auto"/>
          <w:kern w:val="2"/>
          <w:szCs w:val="24"/>
          <w14:ligatures w14:val="standardContextual"/>
        </w:rPr>
        <w:t xml:space="preserve"> so would </w:t>
      </w:r>
      <w:proofErr w:type="spellStart"/>
      <w:r w:rsidRPr="00897F2F">
        <w:rPr>
          <w:rFonts w:asciiTheme="minorHAnsi" w:hAnsiTheme="minorHAnsi" w:cstheme="minorBidi"/>
          <w:bCs w:val="0"/>
          <w:color w:val="auto"/>
          <w:kern w:val="2"/>
          <w:szCs w:val="24"/>
          <w14:ligatures w14:val="standardContextual"/>
        </w:rPr>
        <w:t>i</w:t>
      </w:r>
      <w:proofErr w:type="spellEnd"/>
      <w:r w:rsidRPr="00897F2F">
        <w:rPr>
          <w:rFonts w:asciiTheme="minorHAnsi" w:hAnsiTheme="minorHAnsi" w:cstheme="minorBidi"/>
          <w:bCs w:val="0"/>
          <w:color w:val="auto"/>
          <w:kern w:val="2"/>
          <w:szCs w:val="24"/>
          <w14:ligatures w14:val="standardContextual"/>
        </w:rPr>
        <w:t xml:space="preserve"> feel staff would like support </w:t>
      </w:r>
      <w:proofErr w:type="spellStart"/>
      <w:r w:rsidRPr="00897F2F">
        <w:rPr>
          <w:rFonts w:asciiTheme="minorHAnsi" w:hAnsiTheme="minorHAnsi" w:cstheme="minorBidi"/>
          <w:bCs w:val="0"/>
          <w:color w:val="auto"/>
          <w:kern w:val="2"/>
          <w:szCs w:val="24"/>
          <w14:ligatures w14:val="standardContextual"/>
        </w:rPr>
        <w:t>arund</w:t>
      </w:r>
      <w:proofErr w:type="spellEnd"/>
      <w:r w:rsidRPr="00897F2F">
        <w:rPr>
          <w:rFonts w:asciiTheme="minorHAnsi" w:hAnsiTheme="minorHAnsi" w:cstheme="minorBidi"/>
          <w:bCs w:val="0"/>
          <w:color w:val="auto"/>
          <w:kern w:val="2"/>
          <w:szCs w:val="24"/>
          <w14:ligatures w14:val="standardContextual"/>
        </w:rPr>
        <w:t xml:space="preserve"> this [33]</w:t>
      </w:r>
    </w:p>
    <w:p w14:paraId="65FCAAE9"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could appear as though single staff members are flirting if this conversation was not done effectively [56]</w:t>
      </w:r>
    </w:p>
    <w:p w14:paraId="29359EB0" w14:textId="77777777" w:rsidR="00A61EFF" w:rsidRPr="00897F2F" w:rsidRDefault="00A61EFF" w:rsidP="00A61EFF">
      <w:pPr>
        <w:spacing w:line="480" w:lineRule="auto"/>
        <w:ind w:left="720"/>
        <w:contextualSpacing/>
        <w:rPr>
          <w:rFonts w:asciiTheme="minorHAnsi" w:hAnsiTheme="minorHAnsi" w:cstheme="minorBidi"/>
          <w:bCs w:val="0"/>
          <w:color w:val="auto"/>
          <w:kern w:val="2"/>
          <w:szCs w:val="24"/>
          <w14:ligatures w14:val="standardContextual"/>
        </w:rPr>
      </w:pPr>
    </w:p>
    <w:p w14:paraId="09158AF3"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1A804AE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policy</w:t>
      </w:r>
    </w:p>
    <w:p w14:paraId="46C6ED84"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lationship goals not being part of routine assessment [P46]</w:t>
      </w:r>
    </w:p>
    <w:p w14:paraId="5892BA1E" w14:textId="77777777" w:rsidR="00A61EFF" w:rsidRPr="00897F2F" w:rsidRDefault="00A61EFF" w:rsidP="00A61EFF">
      <w:pPr>
        <w:numPr>
          <w:ilvl w:val="0"/>
          <w:numId w:val="10"/>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tarting up relationship problems in a therapeutic session [P2]</w:t>
      </w:r>
    </w:p>
    <w:p w14:paraId="0FFAF096" w14:textId="77777777" w:rsidR="00A61EFF" w:rsidRPr="00897F2F" w:rsidRDefault="00A61EFF" w:rsidP="00A61EFF">
      <w:pPr>
        <w:numPr>
          <w:ilvl w:val="0"/>
          <w:numId w:val="10"/>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understand their importance but residents do want someone in their life romantically and I want residents to feel happy it would be helpful if there were more clear guidelines on how we can support a client with this [37]</w:t>
      </w:r>
    </w:p>
    <w:p w14:paraId="28EC5C3F"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0E9BA7BE"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ack of time and resources</w:t>
      </w:r>
    </w:p>
    <w:p w14:paraId="047EE91C"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P8]</w:t>
      </w:r>
    </w:p>
    <w:p w14:paraId="13C19CC9"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appropriate services [P12]</w:t>
      </w:r>
    </w:p>
    <w:p w14:paraId="05A874AF"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and feeling unable to help. [P43]</w:t>
      </w:r>
    </w:p>
    <w:p w14:paraId="2A9110C0"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ime constraints are a factor [P27]</w:t>
      </w:r>
    </w:p>
    <w:p w14:paraId="1A3C71EA" w14:textId="77777777" w:rsidR="00A61EFF" w:rsidRPr="00897F2F" w:rsidRDefault="00A61EFF" w:rsidP="00A61EFF">
      <w:pPr>
        <w:numPr>
          <w:ilvl w:val="0"/>
          <w:numId w:val="10"/>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Even though this is important, it is difficult to address these issues in the time slot given to me to see the service user. I also do not have access to resources or skills to be able to help someone like that. [8]</w:t>
      </w:r>
    </w:p>
    <w:p w14:paraId="1BEAE185" w14:textId="77777777" w:rsidR="00A61EFF" w:rsidRPr="00897F2F" w:rsidRDefault="00A61EFF" w:rsidP="00A61EFF">
      <w:pPr>
        <w:numPr>
          <w:ilvl w:val="0"/>
          <w:numId w:val="10"/>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lso, there is barely enough time to do the core aspects of my job, so in my opinion there is very unlikely to be resource for this. [31]</w:t>
      </w:r>
    </w:p>
    <w:p w14:paraId="1CDA780C" w14:textId="77777777" w:rsidR="00A61EFF" w:rsidRPr="00897F2F" w:rsidRDefault="00A61EFF" w:rsidP="00A61EFF">
      <w:pPr>
        <w:numPr>
          <w:ilvl w:val="0"/>
          <w:numId w:val="10"/>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ervices are usually very limited in the type of therapeutic intervention we are 'allowed' to offer due to funding and commissioning, and focused on particular mental-health related outcomes (which while linked to relationships, are not usually defined as such). [P51]</w:t>
      </w:r>
    </w:p>
    <w:p w14:paraId="043C17D7"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p>
    <w:p w14:paraId="106B3E6B"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D4641E5"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External factors </w:t>
      </w:r>
    </w:p>
    <w:p w14:paraId="0B5AE2C9"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38BADE6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Families being overprotective</w:t>
      </w:r>
    </w:p>
    <w:p w14:paraId="73F32E1E"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f the family are active in the </w:t>
      </w:r>
      <w:proofErr w:type="gramStart"/>
      <w:r w:rsidRPr="00897F2F">
        <w:rPr>
          <w:rFonts w:asciiTheme="minorHAnsi" w:hAnsiTheme="minorHAnsi" w:cstheme="minorBidi"/>
          <w:bCs w:val="0"/>
          <w:color w:val="auto"/>
          <w:kern w:val="2"/>
          <w:szCs w:val="24"/>
          <w14:ligatures w14:val="standardContextual"/>
        </w:rPr>
        <w:t>person</w:t>
      </w:r>
      <w:proofErr w:type="gramEnd"/>
      <w:r w:rsidRPr="00897F2F">
        <w:rPr>
          <w:rFonts w:asciiTheme="minorHAnsi" w:hAnsiTheme="minorHAnsi" w:cstheme="minorBidi"/>
          <w:bCs w:val="0"/>
          <w:color w:val="auto"/>
          <w:kern w:val="2"/>
          <w:szCs w:val="24"/>
          <w14:ligatures w14:val="standardContextual"/>
        </w:rPr>
        <w:t xml:space="preserve"> we supports lives, they could be overprotective and not want their child to have a relationship e.g. they feel they are too vulnerable or would not want staff to be involved in that way [P13]</w:t>
      </w:r>
    </w:p>
    <w:p w14:paraId="533D3C25"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f the family are heavily involved, they can often be overprotective and not want their child to be dating [P5]</w:t>
      </w:r>
    </w:p>
    <w:p w14:paraId="6F392C08" w14:textId="77777777" w:rsidR="00A61EFF" w:rsidRPr="00897F2F" w:rsidRDefault="00A61EFF" w:rsidP="00A61EFF">
      <w:pPr>
        <w:spacing w:line="480" w:lineRule="auto"/>
        <w:ind w:left="720"/>
        <w:contextualSpacing/>
        <w:rPr>
          <w:rFonts w:asciiTheme="minorHAnsi" w:hAnsiTheme="minorHAnsi" w:cstheme="minorBidi"/>
          <w:b/>
          <w:color w:val="auto"/>
          <w:kern w:val="2"/>
          <w:szCs w:val="24"/>
          <w14:ligatures w14:val="standardContextual"/>
        </w:rPr>
      </w:pPr>
    </w:p>
    <w:p w14:paraId="7F5B31E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ocietal perception</w:t>
      </w:r>
    </w:p>
    <w:p w14:paraId="6895720E"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ther support around the person such as family or services being opposed [P46]</w:t>
      </w:r>
    </w:p>
    <w:p w14:paraId="484583E3"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anagement support and the general perception of the public about people with mental illness dating [P25]</w:t>
      </w:r>
    </w:p>
    <w:p w14:paraId="2DE17E85"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would not want to ask someone about finding a relationship if they have not brought it up themselves. This is because I would not want to assume that finding a romantic relationship is something they need or want to do - I don't want to impose societal expectations of relationships on someone, particularly if struggling with their wellbeing. It would need to be worded more broadly, i.e. are you interested in relationships / is this something that's important to you? [P51]</w:t>
      </w:r>
    </w:p>
    <w:p w14:paraId="3EBF931A" w14:textId="77777777" w:rsidR="00A61EFF" w:rsidRPr="00897F2F" w:rsidRDefault="00A61EFF" w:rsidP="00A61EFF">
      <w:pPr>
        <w:spacing w:line="480" w:lineRule="auto"/>
        <w:ind w:left="360"/>
        <w:rPr>
          <w:rFonts w:asciiTheme="minorHAnsi" w:hAnsiTheme="minorHAnsi" w:cstheme="minorBidi"/>
          <w:bCs w:val="0"/>
          <w:color w:val="auto"/>
          <w:kern w:val="2"/>
          <w:szCs w:val="24"/>
          <w14:ligatures w14:val="standardContextual"/>
        </w:rPr>
      </w:pPr>
    </w:p>
    <w:p w14:paraId="567B1DAB" w14:textId="77777777" w:rsidR="00A61EFF" w:rsidRPr="00897F2F" w:rsidRDefault="00A61EFF" w:rsidP="00A61EFF">
      <w:pPr>
        <w:spacing w:line="480" w:lineRule="auto"/>
        <w:ind w:left="360"/>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None</w:t>
      </w:r>
    </w:p>
    <w:p w14:paraId="4C2DFF10" w14:textId="77777777" w:rsidR="00A61EFF" w:rsidRPr="00897F2F" w:rsidRDefault="00A61EFF" w:rsidP="00A61EFF">
      <w:pPr>
        <w:numPr>
          <w:ilvl w:val="0"/>
          <w:numId w:val="10"/>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None, it is part of the role to address this aspect of their lives as well in thinking about the person as a whole [P6]</w:t>
      </w:r>
    </w:p>
    <w:p w14:paraId="1B9EEFC4" w14:textId="77777777" w:rsidR="00A61EFF" w:rsidRPr="00897F2F" w:rsidRDefault="00A61EFF" w:rsidP="00A61EFF">
      <w:pPr>
        <w:spacing w:line="480" w:lineRule="auto"/>
        <w:rPr>
          <w:rFonts w:ascii="Calibri" w:hAnsi="Calibri" w:cs="Calibri"/>
          <w:b/>
          <w:i/>
          <w:iCs/>
          <w:color w:val="auto"/>
          <w:kern w:val="2"/>
          <w:szCs w:val="24"/>
          <w14:ligatures w14:val="standardContextual"/>
        </w:rPr>
      </w:pPr>
    </w:p>
    <w:p w14:paraId="3B60FBB5" w14:textId="77777777" w:rsidR="00A61EFF" w:rsidRPr="00897F2F" w:rsidRDefault="00A61EFF" w:rsidP="00A61EFF">
      <w:pPr>
        <w:spacing w:line="480" w:lineRule="auto"/>
        <w:rPr>
          <w:rFonts w:ascii="Calibri" w:hAnsi="Calibri" w:cs="Calibri"/>
          <w:b/>
          <w:i/>
          <w:iCs/>
          <w:color w:val="auto"/>
          <w:kern w:val="2"/>
          <w:szCs w:val="24"/>
          <w14:ligatures w14:val="standardContextual"/>
        </w:rPr>
      </w:pPr>
      <w:r w:rsidRPr="00897F2F">
        <w:rPr>
          <w:rFonts w:ascii="Calibri" w:hAnsi="Calibri" w:cs="Calibri"/>
          <w:b/>
          <w:i/>
          <w:iCs/>
          <w:color w:val="auto"/>
          <w:kern w:val="2"/>
          <w:szCs w:val="24"/>
          <w14:ligatures w14:val="standardContextual"/>
        </w:rPr>
        <w:t xml:space="preserve">Merge 2: Current practice and suggestions </w:t>
      </w:r>
    </w:p>
    <w:p w14:paraId="12A52FDD"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Current practice</w:t>
      </w:r>
    </w:p>
    <w:p w14:paraId="6629F458"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728FC39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Preparing the service user for the dating world</w:t>
      </w:r>
    </w:p>
    <w:p w14:paraId="10502A3E"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t wouldn’t be about finding a relationship for them but more so about building interpersonal social skills and recognising how they might be vulnerable to exploitation [P10]</w:t>
      </w:r>
    </w:p>
    <w:p w14:paraId="6E7135A8"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P48]</w:t>
      </w:r>
    </w:p>
    <w:p w14:paraId="08246386"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uilding up self-esteem [P11]</w:t>
      </w:r>
    </w:p>
    <w:p w14:paraId="770AB7F6"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building </w:t>
      </w:r>
      <w:proofErr w:type="spellStart"/>
      <w:r w:rsidRPr="00897F2F">
        <w:rPr>
          <w:rFonts w:asciiTheme="minorHAnsi" w:hAnsiTheme="minorHAnsi" w:cstheme="minorBidi"/>
          <w:bCs w:val="0"/>
          <w:color w:val="auto"/>
          <w:kern w:val="2"/>
          <w:szCs w:val="24"/>
          <w14:ligatures w14:val="standardContextual"/>
        </w:rPr>
        <w:t>self confidence</w:t>
      </w:r>
      <w:proofErr w:type="spellEnd"/>
      <w:r w:rsidRPr="00897F2F">
        <w:rPr>
          <w:rFonts w:asciiTheme="minorHAnsi" w:hAnsiTheme="minorHAnsi" w:cstheme="minorBidi"/>
          <w:bCs w:val="0"/>
          <w:color w:val="auto"/>
          <w:kern w:val="2"/>
          <w:szCs w:val="24"/>
          <w14:ligatures w14:val="standardContextual"/>
        </w:rPr>
        <w:t xml:space="preserve"> [P51]</w:t>
      </w:r>
    </w:p>
    <w:p w14:paraId="71403F9E"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otivational interviewing around meeting others [P25]</w:t>
      </w:r>
    </w:p>
    <w:p w14:paraId="48D575ED"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Through therapy, clarifying what they want, </w:t>
      </w:r>
      <w:proofErr w:type="spellStart"/>
      <w:r w:rsidRPr="00897F2F">
        <w:rPr>
          <w:rFonts w:asciiTheme="minorHAnsi" w:hAnsiTheme="minorHAnsi" w:cstheme="minorBidi"/>
          <w:bCs w:val="0"/>
          <w:color w:val="auto"/>
          <w:kern w:val="2"/>
          <w:szCs w:val="24"/>
          <w14:ligatures w14:val="standardContextual"/>
        </w:rPr>
        <w:t>problrm</w:t>
      </w:r>
      <w:proofErr w:type="spellEnd"/>
      <w:r w:rsidRPr="00897F2F">
        <w:rPr>
          <w:rFonts w:asciiTheme="minorHAnsi" w:hAnsiTheme="minorHAnsi" w:cstheme="minorBidi"/>
          <w:bCs w:val="0"/>
          <w:color w:val="auto"/>
          <w:kern w:val="2"/>
          <w:szCs w:val="24"/>
          <w14:ligatures w14:val="standardContextual"/>
        </w:rPr>
        <w:t xml:space="preserve"> solving how they might go about it, challenging anxieties or negative thoughts about how it might work out. S [P45]</w:t>
      </w:r>
    </w:p>
    <w:p w14:paraId="4019E3BB"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n LD service we specifically had a sex and relationships group. It comes up in CAMHS but feels less focused on as a part of the work [P47]</w:t>
      </w:r>
    </w:p>
    <w:p w14:paraId="3C426695"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We try and sensitively explain how consensual relationships work. Remind them how coercive behaviour is wrong and try and guide them on acceptable behaviour [P7]</w:t>
      </w:r>
    </w:p>
    <w:p w14:paraId="5A664050"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e healthy and unhealthy relationships. To think about the whole picture in keeping themselves safe keep talking about it. [P30]</w:t>
      </w:r>
    </w:p>
    <w:p w14:paraId="1FBE2344"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P31]</w:t>
      </w:r>
    </w:p>
    <w:p w14:paraId="5C5BB840"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We can provide support and </w:t>
      </w:r>
      <w:proofErr w:type="gramStart"/>
      <w:r w:rsidRPr="00897F2F">
        <w:rPr>
          <w:rFonts w:asciiTheme="minorHAnsi" w:hAnsiTheme="minorHAnsi" w:cstheme="minorBidi"/>
          <w:bCs w:val="0"/>
          <w:color w:val="auto"/>
          <w:kern w:val="2"/>
          <w:szCs w:val="24"/>
          <w14:ligatures w14:val="standardContextual"/>
        </w:rPr>
        <w:t>encouragement,  help</w:t>
      </w:r>
      <w:proofErr w:type="gramEnd"/>
      <w:r w:rsidRPr="00897F2F">
        <w:rPr>
          <w:rFonts w:asciiTheme="minorHAnsi" w:hAnsiTheme="minorHAnsi" w:cstheme="minorBidi"/>
          <w:bCs w:val="0"/>
          <w:color w:val="auto"/>
          <w:kern w:val="2"/>
          <w:szCs w:val="24"/>
          <w14:ligatures w14:val="standardContextual"/>
        </w:rPr>
        <w:t xml:space="preserve"> people to identify their needs and goals, teach people about communication and relationship skills, and connect people with resources in the community. [P39]</w:t>
      </w:r>
    </w:p>
    <w:p w14:paraId="45B85334"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alking about and having easy read materials available describing qualities of supportive romantic relationships, and dating safety including online. Role playing starting conversations or using drama or discussion to explore feelings around romance and sexuality. Also sadly safeguarding as sometimes this is expressed in the context of abusive relationships. [P46]</w:t>
      </w:r>
    </w:p>
    <w:p w14:paraId="4B5CD791"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Meeting sexual needs in hospital, social skills, online safety [P48]</w:t>
      </w:r>
    </w:p>
    <w:p w14:paraId="43C6C22C"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 safety and healthy relationships and what they look like [P59]</w:t>
      </w:r>
    </w:p>
    <w:p w14:paraId="3B13EC6C"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 reassurance, practical advice [P35]</w:t>
      </w:r>
    </w:p>
    <w:p w14:paraId="0661CE4B"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 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P31]</w:t>
      </w:r>
    </w:p>
    <w:p w14:paraId="7133CBAA"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would say they need to get out of their home to try and meet new people and hope they meet someone that way [P50]. </w:t>
      </w:r>
    </w:p>
    <w:p w14:paraId="6B193057" w14:textId="77777777" w:rsidR="00A61EFF" w:rsidRPr="00897F2F" w:rsidRDefault="00A61EFF" w:rsidP="00A61EFF">
      <w:pPr>
        <w:numPr>
          <w:ilvl w:val="0"/>
          <w:numId w:val="17"/>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Recommendations re: dating apps, approaches to dating [P51]</w:t>
      </w:r>
    </w:p>
    <w:p w14:paraId="406075E9"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F9852A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1A860F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ions with service user about relationships</w:t>
      </w:r>
    </w:p>
    <w:p w14:paraId="539C73F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sking a simple question like "What are your thoughts about romantic relationships?" [P2]</w:t>
      </w:r>
    </w:p>
    <w:p w14:paraId="341A9AB6"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Just having a conversation about it and finding out their thoughts. [P33]</w:t>
      </w:r>
    </w:p>
    <w:p w14:paraId="7BADFDD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 reassurance, practical advice [P35]</w:t>
      </w:r>
    </w:p>
    <w:p w14:paraId="5CF1585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e whether they have any pre-existing ideas in mind first and take it from there [P6]</w:t>
      </w:r>
    </w:p>
    <w:p w14:paraId="31D6ACB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ask about satisfaction with intimate relationships as part of an initial screener/</w:t>
      </w:r>
      <w:proofErr w:type="spellStart"/>
      <w:r w:rsidRPr="00897F2F">
        <w:rPr>
          <w:rFonts w:asciiTheme="minorHAnsi" w:hAnsiTheme="minorHAnsi" w:cstheme="minorBidi"/>
          <w:bCs w:val="0"/>
          <w:color w:val="auto"/>
          <w:kern w:val="2"/>
          <w:szCs w:val="24"/>
          <w14:ligatures w14:val="standardContextual"/>
        </w:rPr>
        <w:t>putcome</w:t>
      </w:r>
      <w:proofErr w:type="spellEnd"/>
      <w:r w:rsidRPr="00897F2F">
        <w:rPr>
          <w:rFonts w:asciiTheme="minorHAnsi" w:hAnsiTheme="minorHAnsi" w:cstheme="minorBidi"/>
          <w:bCs w:val="0"/>
          <w:color w:val="auto"/>
          <w:kern w:val="2"/>
          <w:szCs w:val="24"/>
          <w14:ligatures w14:val="standardContextual"/>
        </w:rPr>
        <w:t xml:space="preserve"> measure. [P49]</w:t>
      </w:r>
    </w:p>
    <w:p w14:paraId="13ABC6CA"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conversations re: navigating sex and consent. [P51]</w:t>
      </w:r>
    </w:p>
    <w:p w14:paraId="3FF5E79C"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Exploring ideas around relationships, sex, where they come from. [P56]</w:t>
      </w:r>
    </w:p>
    <w:p w14:paraId="57C3164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to ask whether having a relationship is one of their goals [P40]</w:t>
      </w:r>
    </w:p>
    <w:p w14:paraId="723B5E8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asking what a person would like in the future or work towards [P24]</w:t>
      </w:r>
    </w:p>
    <w:p w14:paraId="6AA5BFEC"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 have chats with my clients about what kind of relationship they want. I try to support them by asking how they like to reach out to significant others i.e. in person/online and discuss safety when dating e.g. keeping to public spaces not sharing personal information etc. more of an advisory role as opposed to engaging them directly. [P31]</w:t>
      </w:r>
    </w:p>
    <w:p w14:paraId="73C0B62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 guess figure out </w:t>
      </w:r>
      <w:proofErr w:type="spellStart"/>
      <w:r w:rsidRPr="00897F2F">
        <w:rPr>
          <w:rFonts w:asciiTheme="minorHAnsi" w:hAnsiTheme="minorHAnsi" w:cstheme="minorBidi"/>
          <w:bCs w:val="0"/>
          <w:color w:val="auto"/>
          <w:kern w:val="2"/>
          <w:szCs w:val="24"/>
          <w14:ligatures w14:val="standardContextual"/>
        </w:rPr>
        <w:t>whats</w:t>
      </w:r>
      <w:proofErr w:type="spellEnd"/>
      <w:r w:rsidRPr="00897F2F">
        <w:rPr>
          <w:rFonts w:asciiTheme="minorHAnsi" w:hAnsiTheme="minorHAnsi" w:cstheme="minorBidi"/>
          <w:bCs w:val="0"/>
          <w:color w:val="auto"/>
          <w:kern w:val="2"/>
          <w:szCs w:val="24"/>
          <w14:ligatures w14:val="standardContextual"/>
        </w:rPr>
        <w:t xml:space="preserve"> stopping them in the first place or what barriers they have and figure out what we can do to help with those barriers [P41]</w:t>
      </w:r>
    </w:p>
    <w:p w14:paraId="43189B7B"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Discussion of social connections [P4]</w:t>
      </w:r>
    </w:p>
    <w:p w14:paraId="2211A93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ptimising mental health can sometimes facilitate this, as can helping people to engage in social activities. But this is an indirect effect of something that is done anyway. [P43]</w:t>
      </w:r>
    </w:p>
    <w:p w14:paraId="1A9522D5"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Meeting sexual needs in hospital, social skills, online safety [P48] </w:t>
      </w:r>
    </w:p>
    <w:p w14:paraId="66661147"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74B1D111"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Increasing access to partners </w:t>
      </w:r>
    </w:p>
    <w:p w14:paraId="64AE782D"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Direct them to dating sites </w:t>
      </w:r>
      <w:proofErr w:type="spellStart"/>
      <w:r w:rsidRPr="00897F2F">
        <w:rPr>
          <w:rFonts w:asciiTheme="minorHAnsi" w:hAnsiTheme="minorHAnsi" w:cstheme="minorBidi"/>
          <w:bCs w:val="0"/>
          <w:color w:val="auto"/>
          <w:kern w:val="2"/>
          <w:szCs w:val="24"/>
          <w14:ligatures w14:val="standardContextual"/>
        </w:rPr>
        <w:t>o</w:t>
      </w:r>
      <w:proofErr w:type="spellEnd"/>
      <w:r w:rsidRPr="00897F2F">
        <w:rPr>
          <w:rFonts w:asciiTheme="minorHAnsi" w:hAnsiTheme="minorHAnsi" w:cstheme="minorBidi"/>
          <w:bCs w:val="0"/>
          <w:color w:val="auto"/>
          <w:kern w:val="2"/>
          <w:szCs w:val="24"/>
          <w14:ligatures w14:val="standardContextual"/>
        </w:rPr>
        <w:t xml:space="preserve"> encourage their families/carers to support [P8]</w:t>
      </w:r>
    </w:p>
    <w:p w14:paraId="1445520F"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look into options of where to find a good match - common interests [P21]</w:t>
      </w:r>
    </w:p>
    <w:p w14:paraId="4269B8A7"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behavioural experiments using dating apps and broadening social opportunities. [P25]</w:t>
      </w:r>
    </w:p>
    <w:p w14:paraId="6CDDC923"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We can provide support and </w:t>
      </w:r>
      <w:proofErr w:type="gramStart"/>
      <w:r w:rsidRPr="00897F2F">
        <w:rPr>
          <w:rFonts w:asciiTheme="minorHAnsi" w:hAnsiTheme="minorHAnsi" w:cstheme="minorBidi"/>
          <w:bCs w:val="0"/>
          <w:color w:val="auto"/>
          <w:kern w:val="2"/>
          <w:szCs w:val="24"/>
          <w14:ligatures w14:val="standardContextual"/>
        </w:rPr>
        <w:t>encouragement,  help</w:t>
      </w:r>
      <w:proofErr w:type="gramEnd"/>
      <w:r w:rsidRPr="00897F2F">
        <w:rPr>
          <w:rFonts w:asciiTheme="minorHAnsi" w:hAnsiTheme="minorHAnsi" w:cstheme="minorBidi"/>
          <w:bCs w:val="0"/>
          <w:color w:val="auto"/>
          <w:kern w:val="2"/>
          <w:szCs w:val="24"/>
          <w14:ligatures w14:val="standardContextual"/>
        </w:rPr>
        <w:t xml:space="preserve"> people to identify their needs and goals, teach people about communication and relationship skills, and connect people with resources in the community. [P39]</w:t>
      </w:r>
    </w:p>
    <w:p w14:paraId="137A4831" w14:textId="77777777" w:rsidR="00A61EFF" w:rsidRPr="00897F2F" w:rsidRDefault="00A61EFF" w:rsidP="00A61EFF">
      <w:pPr>
        <w:numPr>
          <w:ilvl w:val="0"/>
          <w:numId w:val="15"/>
        </w:numPr>
        <w:spacing w:line="480" w:lineRule="auto"/>
        <w:contextualSpacing/>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upport to meet people online, discuss progress [P57]</w:t>
      </w:r>
    </w:p>
    <w:p w14:paraId="553038AC"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35FAF327"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r w:rsidRPr="00897F2F">
        <w:rPr>
          <w:rFonts w:asciiTheme="minorHAnsi" w:hAnsiTheme="minorHAnsi" w:cstheme="minorBidi"/>
          <w:b/>
          <w:color w:val="auto"/>
          <w:kern w:val="2"/>
          <w:szCs w:val="24"/>
          <w14:ligatures w14:val="standardContextual"/>
        </w:rPr>
        <w:t xml:space="preserve">Suggestions for future practice </w:t>
      </w:r>
    </w:p>
    <w:p w14:paraId="774F02BF" w14:textId="77777777" w:rsidR="00A61EFF" w:rsidRPr="00897F2F" w:rsidRDefault="00A61EFF" w:rsidP="00A61EFF">
      <w:pPr>
        <w:spacing w:line="480" w:lineRule="auto"/>
        <w:rPr>
          <w:rFonts w:asciiTheme="minorHAnsi" w:hAnsiTheme="minorHAnsi" w:cstheme="minorBidi"/>
          <w:b/>
          <w:color w:val="auto"/>
          <w:kern w:val="2"/>
          <w:szCs w:val="24"/>
          <w14:ligatures w14:val="standardContextual"/>
        </w:rPr>
      </w:pPr>
    </w:p>
    <w:p w14:paraId="2D29429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Psycho-education and skills work </w:t>
      </w:r>
    </w:p>
    <w:p w14:paraId="22EC4F3C"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scussion and group work [P26]</w:t>
      </w:r>
    </w:p>
    <w:p w14:paraId="5EA862FF"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Offer support in the form of groups to discuss what a healthy relationship looks like. Do some scenarios and explore what they would do in that situation. [P30]</w:t>
      </w:r>
    </w:p>
    <w:p w14:paraId="7CEAC54C"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ossibly, groups to discuss online dating safety etc. [P43]</w:t>
      </w:r>
    </w:p>
    <w:p w14:paraId="559FEDB1"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ffer some </w:t>
      </w:r>
      <w:proofErr w:type="spellStart"/>
      <w:r w:rsidRPr="00897F2F">
        <w:rPr>
          <w:rFonts w:ascii="Calibri" w:eastAsia="Times New Roman" w:hAnsi="Calibri" w:cs="Calibri"/>
          <w:bCs w:val="0"/>
          <w:color w:val="000000"/>
          <w:szCs w:val="24"/>
          <w:lang w:eastAsia="en-GB"/>
        </w:rPr>
        <w:t>eduation</w:t>
      </w:r>
      <w:proofErr w:type="spellEnd"/>
      <w:r w:rsidRPr="00897F2F">
        <w:rPr>
          <w:rFonts w:ascii="Calibri" w:eastAsia="Times New Roman" w:hAnsi="Calibri" w:cs="Calibri"/>
          <w:bCs w:val="0"/>
          <w:color w:val="000000"/>
          <w:szCs w:val="24"/>
          <w:lang w:eastAsia="en-GB"/>
        </w:rPr>
        <w:t xml:space="preserve"> about safety in </w:t>
      </w:r>
      <w:proofErr w:type="spellStart"/>
      <w:r w:rsidRPr="00897F2F">
        <w:rPr>
          <w:rFonts w:ascii="Calibri" w:eastAsia="Times New Roman" w:hAnsi="Calibri" w:cs="Calibri"/>
          <w:bCs w:val="0"/>
          <w:color w:val="000000"/>
          <w:szCs w:val="24"/>
          <w:lang w:eastAsia="en-GB"/>
        </w:rPr>
        <w:t>relaitonships</w:t>
      </w:r>
      <w:proofErr w:type="spellEnd"/>
      <w:r w:rsidRPr="00897F2F">
        <w:rPr>
          <w:rFonts w:ascii="Calibri" w:eastAsia="Times New Roman" w:hAnsi="Calibri" w:cs="Calibri"/>
          <w:bCs w:val="0"/>
          <w:color w:val="000000"/>
          <w:szCs w:val="24"/>
          <w:lang w:eastAsia="en-GB"/>
        </w:rPr>
        <w:t xml:space="preserve"> for vulnerable </w:t>
      </w:r>
      <w:proofErr w:type="spellStart"/>
      <w:r w:rsidRPr="00897F2F">
        <w:rPr>
          <w:rFonts w:ascii="Calibri" w:eastAsia="Times New Roman" w:hAnsi="Calibri" w:cs="Calibri"/>
          <w:bCs w:val="0"/>
          <w:color w:val="000000"/>
          <w:szCs w:val="24"/>
          <w:lang w:eastAsia="en-GB"/>
        </w:rPr>
        <w:t>peope</w:t>
      </w:r>
      <w:proofErr w:type="spellEnd"/>
      <w:r w:rsidRPr="00897F2F">
        <w:rPr>
          <w:rFonts w:ascii="Calibri" w:eastAsia="Times New Roman" w:hAnsi="Calibri" w:cs="Calibri"/>
          <w:bCs w:val="0"/>
          <w:color w:val="000000"/>
          <w:szCs w:val="24"/>
          <w:lang w:eastAsia="en-GB"/>
        </w:rPr>
        <w:t xml:space="preserve"> including </w:t>
      </w:r>
      <w:proofErr w:type="spellStart"/>
      <w:r w:rsidRPr="00897F2F">
        <w:rPr>
          <w:rFonts w:ascii="Calibri" w:eastAsia="Times New Roman" w:hAnsi="Calibri" w:cs="Calibri"/>
          <w:bCs w:val="0"/>
          <w:color w:val="000000"/>
          <w:szCs w:val="24"/>
          <w:lang w:eastAsia="en-GB"/>
        </w:rPr>
        <w:t>udnerstanding</w:t>
      </w:r>
      <w:proofErr w:type="spellEnd"/>
      <w:r w:rsidRPr="00897F2F">
        <w:rPr>
          <w:rFonts w:ascii="Calibri" w:eastAsia="Times New Roman" w:hAnsi="Calibri" w:cs="Calibri"/>
          <w:bCs w:val="0"/>
          <w:color w:val="000000"/>
          <w:szCs w:val="24"/>
          <w:lang w:eastAsia="en-GB"/>
        </w:rPr>
        <w:t xml:space="preserve"> their own comfortable boundaries. [P27]</w:t>
      </w:r>
    </w:p>
    <w:p w14:paraId="736E8D84"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erhaps psycho Ed on healthy relationships, for some people like LD services maybe learning social skills to develop relationships [P47]</w:t>
      </w:r>
    </w:p>
    <w:p w14:paraId="73380892"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And by helping to psychologically prepare them for a relationship if needed [P32]</w:t>
      </w:r>
    </w:p>
    <w:p w14:paraId="47ADC08D"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By working on the individual to build skills mentioned above that’s as far as we should go [P10]</w:t>
      </w:r>
    </w:p>
    <w:p w14:paraId="6FC0B04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Maybe some skills support around going on dates </w:t>
      </w:r>
      <w:proofErr w:type="spellStart"/>
      <w:r w:rsidRPr="00897F2F">
        <w:rPr>
          <w:rFonts w:ascii="Calibri" w:eastAsia="Times New Roman" w:hAnsi="Calibri" w:cs="Calibri"/>
          <w:bCs w:val="0"/>
          <w:color w:val="000000"/>
          <w:szCs w:val="24"/>
          <w:lang w:eastAsia="en-GB"/>
        </w:rPr>
        <w:t>e.g</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conversationa</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dn</w:t>
      </w:r>
      <w:proofErr w:type="spellEnd"/>
      <w:r w:rsidRPr="00897F2F">
        <w:rPr>
          <w:rFonts w:ascii="Calibri" w:eastAsia="Times New Roman" w:hAnsi="Calibri" w:cs="Calibri"/>
          <w:bCs w:val="0"/>
          <w:color w:val="000000"/>
          <w:szCs w:val="24"/>
          <w:lang w:eastAsia="en-GB"/>
        </w:rPr>
        <w:t xml:space="preserve"> social interaction [P27]</w:t>
      </w:r>
    </w:p>
    <w:p w14:paraId="4E37391B"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upport with social skills, ensuring the person is being treated for symptoms that may affect confidence etc, or functioning, addressing sexual side effects or symptoms as well. Improving self-esteem, [P42]</w:t>
      </w:r>
    </w:p>
    <w:p w14:paraId="3796AC5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A5E0575"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Open discussion about relationships in service</w:t>
      </w:r>
    </w:p>
    <w:p w14:paraId="74042567"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But explicitly asking about thoughts and barriers to finding romantic relationships should be more prominent in assessment questions and interventions around mental </w:t>
      </w:r>
      <w:proofErr w:type="gramStart"/>
      <w:r w:rsidRPr="00897F2F">
        <w:rPr>
          <w:rFonts w:ascii="Calibri" w:eastAsia="Times New Roman" w:hAnsi="Calibri" w:cs="Calibri"/>
          <w:bCs w:val="0"/>
          <w:color w:val="000000"/>
          <w:szCs w:val="24"/>
          <w:lang w:eastAsia="en-GB"/>
        </w:rPr>
        <w:t>health..</w:t>
      </w:r>
      <w:proofErr w:type="gramEnd"/>
      <w:r w:rsidRPr="00897F2F">
        <w:rPr>
          <w:rFonts w:ascii="Calibri" w:eastAsia="Times New Roman" w:hAnsi="Calibri" w:cs="Calibri"/>
          <w:bCs w:val="0"/>
          <w:color w:val="000000"/>
          <w:szCs w:val="24"/>
          <w:lang w:eastAsia="en-GB"/>
        </w:rPr>
        <w:t xml:space="preserve"> [P25]</w:t>
      </w:r>
    </w:p>
    <w:p w14:paraId="5E1BE0B2"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scussing it more openly and not stigmatising [P33]</w:t>
      </w:r>
    </w:p>
    <w:p w14:paraId="6E87E54D"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o give permission to patients to state this as a goal and set out how you might support someone in their socialisation to address this [P40]</w:t>
      </w:r>
    </w:p>
    <w:p w14:paraId="6E74B69A"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alking about sex and relationships more [P48]</w:t>
      </w:r>
    </w:p>
    <w:p w14:paraId="0E8E2710"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Open conversion. Looking at roles and routines that might support opportunities. We can explore what the emotional, practical and esteem barriers are. There are always options but it takes the service user a lot to </w:t>
      </w:r>
      <w:proofErr w:type="spellStart"/>
      <w:r w:rsidRPr="00897F2F">
        <w:rPr>
          <w:rFonts w:ascii="Calibri" w:eastAsia="Times New Roman" w:hAnsi="Calibri" w:cs="Calibri"/>
          <w:bCs w:val="0"/>
          <w:color w:val="000000"/>
          <w:szCs w:val="24"/>
          <w:lang w:eastAsia="en-GB"/>
        </w:rPr>
        <w:t>over come</w:t>
      </w:r>
      <w:proofErr w:type="spellEnd"/>
      <w:r w:rsidRPr="00897F2F">
        <w:rPr>
          <w:rFonts w:ascii="Calibri" w:eastAsia="Times New Roman" w:hAnsi="Calibri" w:cs="Calibri"/>
          <w:bCs w:val="0"/>
          <w:color w:val="000000"/>
          <w:szCs w:val="24"/>
          <w:lang w:eastAsia="en-GB"/>
        </w:rPr>
        <w:t xml:space="preserve"> this. [P49]</w:t>
      </w:r>
    </w:p>
    <w:p w14:paraId="7E7D40B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2627A2C4"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Increasing access to partners</w:t>
      </w:r>
    </w:p>
    <w:p w14:paraId="599BF25F"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Attending group activities in the community, more opportunities to interact with people outside of the </w:t>
      </w:r>
      <w:proofErr w:type="gramStart"/>
      <w:r w:rsidRPr="00897F2F">
        <w:rPr>
          <w:rFonts w:ascii="Calibri" w:eastAsia="Times New Roman" w:hAnsi="Calibri" w:cs="Calibri"/>
          <w:bCs w:val="0"/>
          <w:color w:val="000000"/>
          <w:szCs w:val="24"/>
          <w:lang w:eastAsia="en-GB"/>
        </w:rPr>
        <w:t>service  [</w:t>
      </w:r>
      <w:proofErr w:type="gramEnd"/>
      <w:r w:rsidRPr="00897F2F">
        <w:rPr>
          <w:rFonts w:ascii="Calibri" w:eastAsia="Times New Roman" w:hAnsi="Calibri" w:cs="Calibri"/>
          <w:bCs w:val="0"/>
          <w:color w:val="000000"/>
          <w:szCs w:val="24"/>
          <w:lang w:eastAsia="en-GB"/>
        </w:rPr>
        <w:t>P4]</w:t>
      </w:r>
    </w:p>
    <w:p w14:paraId="4EAE170E"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aking clients to community events e.g. coffee events with other people with disabilities, social dance classes etc. where they can be encouraged to interact with other people in society and potentially form relationships. [P5]</w:t>
      </w:r>
    </w:p>
    <w:p w14:paraId="07B7472F"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Unsure, it also feels quite strange to offer a specific intervention around it as you can feel like a dating service and it might feel forced. </w:t>
      </w:r>
      <w:proofErr w:type="spellStart"/>
      <w:r w:rsidRPr="00897F2F">
        <w:rPr>
          <w:rFonts w:ascii="Calibri" w:eastAsia="Times New Roman" w:hAnsi="Calibri" w:cs="Calibri"/>
          <w:bCs w:val="0"/>
          <w:color w:val="000000"/>
          <w:szCs w:val="24"/>
          <w:lang w:eastAsia="en-GB"/>
        </w:rPr>
        <w:t>Where as</w:t>
      </w:r>
      <w:proofErr w:type="spellEnd"/>
      <w:r w:rsidRPr="00897F2F">
        <w:rPr>
          <w:rFonts w:ascii="Calibri" w:eastAsia="Times New Roman" w:hAnsi="Calibri" w:cs="Calibri"/>
          <w:bCs w:val="0"/>
          <w:color w:val="000000"/>
          <w:szCs w:val="24"/>
          <w:lang w:eastAsia="en-GB"/>
        </w:rPr>
        <w:t xml:space="preserve"> taking a social intervention and allowing any relationships to come naturally seems the more acceptable way of doing it. [P25]</w:t>
      </w:r>
    </w:p>
    <w:p w14:paraId="1D329A69"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Social opportunities in services [P11]</w:t>
      </w:r>
    </w:p>
    <w:p w14:paraId="395A7ACC"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Possibly some form of safe dating facilitation - many people who use mental health services have relationships with others who do too. Quite a few fears though about the possibility that resulting relationships might turn out to be problematic in some way [P38].</w:t>
      </w:r>
    </w:p>
    <w:p w14:paraId="5F25B6FA"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 xml:space="preserve">Maybe helping with dating sites but again </w:t>
      </w:r>
      <w:proofErr w:type="spellStart"/>
      <w:r w:rsidRPr="00897F2F">
        <w:rPr>
          <w:rFonts w:ascii="Calibri" w:eastAsia="Times New Roman" w:hAnsi="Calibri" w:cs="Calibri"/>
          <w:bCs w:val="0"/>
          <w:color w:val="000000"/>
          <w:szCs w:val="24"/>
          <w:lang w:eastAsia="en-GB"/>
        </w:rPr>
        <w:t>i</w:t>
      </w:r>
      <w:proofErr w:type="spellEnd"/>
      <w:r w:rsidRPr="00897F2F">
        <w:rPr>
          <w:rFonts w:ascii="Calibri" w:eastAsia="Times New Roman" w:hAnsi="Calibri" w:cs="Calibri"/>
          <w:bCs w:val="0"/>
          <w:color w:val="000000"/>
          <w:szCs w:val="24"/>
          <w:lang w:eastAsia="en-GB"/>
        </w:rPr>
        <w:t xml:space="preserve"> </w:t>
      </w:r>
      <w:proofErr w:type="spellStart"/>
      <w:r w:rsidRPr="00897F2F">
        <w:rPr>
          <w:rFonts w:ascii="Calibri" w:eastAsia="Times New Roman" w:hAnsi="Calibri" w:cs="Calibri"/>
          <w:bCs w:val="0"/>
          <w:color w:val="000000"/>
          <w:szCs w:val="24"/>
          <w:lang w:eastAsia="en-GB"/>
        </w:rPr>
        <w:t>wouldnt</w:t>
      </w:r>
      <w:proofErr w:type="spellEnd"/>
      <w:r w:rsidRPr="00897F2F">
        <w:rPr>
          <w:rFonts w:ascii="Calibri" w:eastAsia="Times New Roman" w:hAnsi="Calibri" w:cs="Calibri"/>
          <w:bCs w:val="0"/>
          <w:color w:val="000000"/>
          <w:szCs w:val="24"/>
          <w:lang w:eastAsia="en-GB"/>
        </w:rPr>
        <w:t xml:space="preserve"> know how to support someone to not get taken advantage of here. [P27]</w:t>
      </w:r>
    </w:p>
    <w:p w14:paraId="44E990FA"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think it would be good to find dating services (free) that is like speed-dating or friendship making. Or provide this within the service or in the wider organisation so that residents can establish positive relationships [P31]</w:t>
      </w:r>
    </w:p>
    <w:p w14:paraId="4F6B9FD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6EDFA67D"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Systemic change</w:t>
      </w:r>
    </w:p>
    <w:p w14:paraId="1502E9C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more knowledge around this [P21]</w:t>
      </w:r>
    </w:p>
    <w:p w14:paraId="2BCEF4D2"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don't know, and probably should [P24]</w:t>
      </w:r>
    </w:p>
    <w:p w14:paraId="3D92F65A"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raining [P34]</w:t>
      </w:r>
    </w:p>
    <w:p w14:paraId="4A01C146"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No [P35]</w:t>
      </w:r>
    </w:p>
    <w:p w14:paraId="40606775"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Unsure [P50]</w:t>
      </w:r>
    </w:p>
    <w:p w14:paraId="4D6DC2DA" w14:textId="77777777" w:rsidR="00A61EFF" w:rsidRPr="00897F2F" w:rsidRDefault="00A61EFF" w:rsidP="00A61EFF">
      <w:pPr>
        <w:numPr>
          <w:ilvl w:val="0"/>
          <w:numId w:val="14"/>
        </w:numPr>
        <w:spacing w:line="480" w:lineRule="auto"/>
        <w:contextualSpacing/>
        <w:rPr>
          <w:rFonts w:asciiTheme="minorHAnsi" w:hAnsiTheme="minorHAnsi" w:cstheme="minorBidi"/>
          <w:bCs w:val="0"/>
          <w:color w:val="auto"/>
          <w:kern w:val="2"/>
          <w:szCs w:val="24"/>
          <w14:ligatures w14:val="standardContextual"/>
        </w:rPr>
      </w:pPr>
      <w:r w:rsidRPr="00897F2F">
        <w:rPr>
          <w:rFonts w:ascii="Calibri" w:eastAsia="Times New Roman" w:hAnsi="Calibri" w:cs="Calibri"/>
          <w:bCs w:val="0"/>
          <w:color w:val="000000"/>
          <w:szCs w:val="24"/>
          <w:lang w:eastAsia="en-GB"/>
        </w:rPr>
        <w:t>improving policies and access to material to meet needs [P48]</w:t>
      </w:r>
    </w:p>
    <w:p w14:paraId="06D90CC0"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p>
    <w:p w14:paraId="4FCAD646" w14:textId="77777777" w:rsidR="00A61EFF" w:rsidRPr="00897F2F" w:rsidRDefault="00A61EFF" w:rsidP="00A61EFF">
      <w:pPr>
        <w:spacing w:line="480" w:lineRule="auto"/>
        <w:rPr>
          <w:rFonts w:asciiTheme="minorHAnsi" w:hAnsiTheme="minorHAnsi" w:cstheme="minorBidi"/>
          <w:bCs w:val="0"/>
          <w:color w:val="auto"/>
          <w:kern w:val="2"/>
          <w:szCs w:val="24"/>
          <w14:ligatures w14:val="standardContextual"/>
        </w:rPr>
      </w:pPr>
      <w:r w:rsidRPr="00897F2F">
        <w:rPr>
          <w:rFonts w:asciiTheme="minorHAnsi" w:hAnsiTheme="minorHAnsi" w:cstheme="minorBidi"/>
          <w:bCs w:val="0"/>
          <w:color w:val="auto"/>
          <w:kern w:val="2"/>
          <w:szCs w:val="24"/>
          <w14:ligatures w14:val="standardContextual"/>
        </w:rPr>
        <w:t xml:space="preserve">Signposting </w:t>
      </w:r>
    </w:p>
    <w:p w14:paraId="338B21EF"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Direct them to relevant services [P8]</w:t>
      </w:r>
    </w:p>
    <w:p w14:paraId="7BA193E1"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Training! Being aware of organisations to signpost to that set up safe spaces for more vulnerable people to meet someone. [P46]</w:t>
      </w:r>
    </w:p>
    <w:p w14:paraId="00B31893" w14:textId="77777777" w:rsidR="00A61EFF" w:rsidRPr="00897F2F" w:rsidRDefault="00A61EFF" w:rsidP="00A61EFF">
      <w:pPr>
        <w:numPr>
          <w:ilvl w:val="0"/>
          <w:numId w:val="14"/>
        </w:numPr>
        <w:spacing w:line="480" w:lineRule="auto"/>
        <w:contextualSpacing/>
        <w:rPr>
          <w:rFonts w:ascii="Calibri" w:eastAsia="Times New Roman" w:hAnsi="Calibri" w:cs="Calibri"/>
          <w:bCs w:val="0"/>
          <w:color w:val="000000"/>
          <w:szCs w:val="24"/>
          <w:lang w:eastAsia="en-GB"/>
        </w:rPr>
      </w:pPr>
      <w:r w:rsidRPr="00897F2F">
        <w:rPr>
          <w:rFonts w:ascii="Calibri" w:eastAsia="Times New Roman" w:hAnsi="Calibri" w:cs="Calibri"/>
          <w:bCs w:val="0"/>
          <w:color w:val="000000"/>
          <w:szCs w:val="24"/>
          <w:lang w:eastAsia="en-GB"/>
        </w:rPr>
        <w:t>I suppose via signposting to community activities? [P32]</w:t>
      </w:r>
    </w:p>
    <w:p w14:paraId="71C2805D" w14:textId="77777777" w:rsidR="00A61EFF" w:rsidRDefault="00A61EFF" w:rsidP="00A61EFF">
      <w:r>
        <w:br w:type="page"/>
      </w:r>
    </w:p>
    <w:p w14:paraId="45ECAF8F" w14:textId="77777777" w:rsidR="009C362E" w:rsidRDefault="009C362E"/>
    <w:sectPr w:rsidR="009C362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8BC74" w14:textId="77777777" w:rsidR="00912235" w:rsidRDefault="00912235" w:rsidP="00912235">
      <w:r>
        <w:separator/>
      </w:r>
    </w:p>
  </w:endnote>
  <w:endnote w:type="continuationSeparator" w:id="0">
    <w:p w14:paraId="07F46B53" w14:textId="77777777" w:rsidR="00912235" w:rsidRDefault="00912235" w:rsidP="009122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D693F" w14:textId="77777777" w:rsidR="00912235" w:rsidRDefault="009122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637EB" w14:textId="77777777" w:rsidR="00912235" w:rsidRDefault="009122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A9F3AE" w14:textId="77777777" w:rsidR="00912235" w:rsidRDefault="009122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945DFA" w14:textId="77777777" w:rsidR="00912235" w:rsidRDefault="00912235" w:rsidP="00912235">
      <w:r>
        <w:separator/>
      </w:r>
    </w:p>
  </w:footnote>
  <w:footnote w:type="continuationSeparator" w:id="0">
    <w:p w14:paraId="558B3B09" w14:textId="77777777" w:rsidR="00912235" w:rsidRDefault="00912235" w:rsidP="009122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E6289" w14:textId="77777777" w:rsidR="00912235" w:rsidRDefault="009122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9D6278" w14:textId="77777777" w:rsidR="00912235" w:rsidRPr="00912235" w:rsidRDefault="00912235" w:rsidP="00912235">
    <w:pPr>
      <w:jc w:val="center"/>
      <w:rPr>
        <w:rFonts w:ascii="Calibri Light" w:hAnsi="Calibri Light" w:cs="Calibri Light"/>
        <w:szCs w:val="24"/>
      </w:rPr>
    </w:pPr>
    <w:r w:rsidRPr="00912235">
      <w:rPr>
        <w:rFonts w:asciiTheme="majorHAnsi" w:hAnsiTheme="majorHAnsi" w:cstheme="majorHAnsi"/>
        <w:szCs w:val="24"/>
      </w:rPr>
      <w:t>‘Finding a relationship’: conversations between mental health and social care staff, and service users about service users’ romantic relationships</w:t>
    </w:r>
  </w:p>
  <w:p w14:paraId="5DF6242A" w14:textId="3ECD0749" w:rsidR="00912235" w:rsidRDefault="00912235">
    <w:pPr>
      <w:pStyle w:val="Header"/>
    </w:pPr>
  </w:p>
  <w:p w14:paraId="6639DDAA" w14:textId="77777777" w:rsidR="00912235" w:rsidRDefault="009122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1E6EB" w14:textId="77777777" w:rsidR="00912235" w:rsidRDefault="009122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B1FF0"/>
    <w:multiLevelType w:val="hybridMultilevel"/>
    <w:tmpl w:val="DFAC49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CF1061"/>
    <w:multiLevelType w:val="hybridMultilevel"/>
    <w:tmpl w:val="8C74AE38"/>
    <w:lvl w:ilvl="0" w:tplc="A636DFF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4EB38B3"/>
    <w:multiLevelType w:val="hybridMultilevel"/>
    <w:tmpl w:val="94FAE04E"/>
    <w:lvl w:ilvl="0" w:tplc="D3FE421C">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B85D80"/>
    <w:multiLevelType w:val="hybridMultilevel"/>
    <w:tmpl w:val="07C0B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AD4615"/>
    <w:multiLevelType w:val="hybridMultilevel"/>
    <w:tmpl w:val="A0FEE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E5615B"/>
    <w:multiLevelType w:val="hybridMultilevel"/>
    <w:tmpl w:val="6E680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53752D"/>
    <w:multiLevelType w:val="hybridMultilevel"/>
    <w:tmpl w:val="AF6C684A"/>
    <w:lvl w:ilvl="0" w:tplc="1C7E750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2E1B29"/>
    <w:multiLevelType w:val="hybridMultilevel"/>
    <w:tmpl w:val="7B3A0164"/>
    <w:lvl w:ilvl="0" w:tplc="814483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A63A9A"/>
    <w:multiLevelType w:val="hybridMultilevel"/>
    <w:tmpl w:val="6950A10A"/>
    <w:lvl w:ilvl="0" w:tplc="1EAC0594">
      <w:start w:val="1"/>
      <w:numFmt w:val="bullet"/>
      <w:lvlText w:val="-"/>
      <w:lvlJc w:val="left"/>
      <w:pPr>
        <w:ind w:left="720" w:hanging="360"/>
      </w:pPr>
      <w:rPr>
        <w:rFonts w:ascii="Calibri" w:eastAsiaTheme="minorHAnsi" w:hAnsi="Calibri"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F86C96"/>
    <w:multiLevelType w:val="hybridMultilevel"/>
    <w:tmpl w:val="8E280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B769AA"/>
    <w:multiLevelType w:val="hybridMultilevel"/>
    <w:tmpl w:val="C04CAB9E"/>
    <w:lvl w:ilvl="0" w:tplc="5B8A4C2C">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240A8B"/>
    <w:multiLevelType w:val="hybridMultilevel"/>
    <w:tmpl w:val="6E680F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3D557A8"/>
    <w:multiLevelType w:val="hybridMultilevel"/>
    <w:tmpl w:val="4F32C098"/>
    <w:lvl w:ilvl="0" w:tplc="432AF80A">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B43552"/>
    <w:multiLevelType w:val="hybridMultilevel"/>
    <w:tmpl w:val="CEB6B530"/>
    <w:lvl w:ilvl="0" w:tplc="1A0E0ED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B460D7"/>
    <w:multiLevelType w:val="hybridMultilevel"/>
    <w:tmpl w:val="C1F206B4"/>
    <w:lvl w:ilvl="0" w:tplc="2B8A9F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C2254A"/>
    <w:multiLevelType w:val="hybridMultilevel"/>
    <w:tmpl w:val="5D10C9F6"/>
    <w:lvl w:ilvl="0" w:tplc="8E12B514">
      <w:start w:val="1"/>
      <w:numFmt w:val="decimal"/>
      <w:lvlText w:val="%1."/>
      <w:lvlJc w:val="left"/>
      <w:pPr>
        <w:ind w:left="720" w:hanging="360"/>
      </w:pPr>
      <w:rPr>
        <w:rFonts w:ascii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A4E002C"/>
    <w:multiLevelType w:val="hybridMultilevel"/>
    <w:tmpl w:val="7FF2FF9C"/>
    <w:lvl w:ilvl="0" w:tplc="065A2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7865D2"/>
    <w:multiLevelType w:val="hybridMultilevel"/>
    <w:tmpl w:val="E300022E"/>
    <w:lvl w:ilvl="0" w:tplc="FFFFFFFF">
      <w:start w:val="1"/>
      <w:numFmt w:val="decimal"/>
      <w:lvlText w:val="%1."/>
      <w:lvlJc w:val="left"/>
      <w:pPr>
        <w:ind w:left="720" w:hanging="360"/>
      </w:pPr>
    </w:lvl>
    <w:lvl w:ilvl="1" w:tplc="A636DFFC">
      <w:numFmt w:val="bullet"/>
      <w:lvlText w:val="-"/>
      <w:lvlJc w:val="left"/>
      <w:pPr>
        <w:ind w:left="108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F803847"/>
    <w:multiLevelType w:val="hybridMultilevel"/>
    <w:tmpl w:val="526C7F96"/>
    <w:lvl w:ilvl="0" w:tplc="3754ED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4394386">
    <w:abstractNumId w:val="0"/>
  </w:num>
  <w:num w:numId="2" w16cid:durableId="997882338">
    <w:abstractNumId w:val="1"/>
  </w:num>
  <w:num w:numId="3" w16cid:durableId="917324775">
    <w:abstractNumId w:val="17"/>
  </w:num>
  <w:num w:numId="4" w16cid:durableId="1700467153">
    <w:abstractNumId w:val="5"/>
  </w:num>
  <w:num w:numId="5" w16cid:durableId="657422696">
    <w:abstractNumId w:val="11"/>
  </w:num>
  <w:num w:numId="6" w16cid:durableId="897857977">
    <w:abstractNumId w:val="4"/>
  </w:num>
  <w:num w:numId="7" w16cid:durableId="987705075">
    <w:abstractNumId w:val="10"/>
  </w:num>
  <w:num w:numId="8" w16cid:durableId="66463672">
    <w:abstractNumId w:val="13"/>
  </w:num>
  <w:num w:numId="9" w16cid:durableId="2057390365">
    <w:abstractNumId w:val="3"/>
  </w:num>
  <w:num w:numId="10" w16cid:durableId="1223714310">
    <w:abstractNumId w:val="18"/>
  </w:num>
  <w:num w:numId="11" w16cid:durableId="1136802779">
    <w:abstractNumId w:val="14"/>
  </w:num>
  <w:num w:numId="12" w16cid:durableId="208222423">
    <w:abstractNumId w:val="6"/>
  </w:num>
  <w:num w:numId="13" w16cid:durableId="1264150876">
    <w:abstractNumId w:val="7"/>
  </w:num>
  <w:num w:numId="14" w16cid:durableId="588999887">
    <w:abstractNumId w:val="2"/>
  </w:num>
  <w:num w:numId="15" w16cid:durableId="1399136757">
    <w:abstractNumId w:val="16"/>
  </w:num>
  <w:num w:numId="16" w16cid:durableId="1417439199">
    <w:abstractNumId w:val="8"/>
  </w:num>
  <w:num w:numId="17" w16cid:durableId="975984869">
    <w:abstractNumId w:val="12"/>
  </w:num>
  <w:num w:numId="18" w16cid:durableId="148058923">
    <w:abstractNumId w:val="9"/>
  </w:num>
  <w:num w:numId="19" w16cid:durableId="162938787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EFF"/>
    <w:rsid w:val="00303755"/>
    <w:rsid w:val="00912235"/>
    <w:rsid w:val="009C362E"/>
    <w:rsid w:val="009E4003"/>
    <w:rsid w:val="00A61EFF"/>
    <w:rsid w:val="00A91644"/>
    <w:rsid w:val="00FB13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1E3A8"/>
  <w15:chartTrackingRefBased/>
  <w15:docId w15:val="{757B3976-5D50-49F7-9A4A-6ECD4A84D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EFF"/>
    <w:pPr>
      <w:spacing w:after="0" w:line="240" w:lineRule="auto"/>
    </w:pPr>
    <w:rPr>
      <w:rFonts w:ascii="Times New Roman" w:hAnsi="Times New Roman" w:cs="Times New Roman"/>
      <w:bCs/>
      <w:color w:val="000000" w:themeColor="text1"/>
      <w:kern w:val="0"/>
      <w:sz w:val="24"/>
      <w:szCs w:val="16"/>
      <w14:ligatures w14:val="none"/>
    </w:rPr>
  </w:style>
  <w:style w:type="paragraph" w:styleId="Heading1">
    <w:name w:val="heading 1"/>
    <w:basedOn w:val="Normal"/>
    <w:next w:val="Normal"/>
    <w:link w:val="Heading1Char"/>
    <w:uiPriority w:val="9"/>
    <w:qFormat/>
    <w:rsid w:val="00A61E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61E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61EF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61EF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61EF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61E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1E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1E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1E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EF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61EF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61EF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61EF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61EF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61E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E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E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EFF"/>
    <w:rPr>
      <w:rFonts w:eastAsiaTheme="majorEastAsia" w:cstheme="majorBidi"/>
      <w:color w:val="272727" w:themeColor="text1" w:themeTint="D8"/>
    </w:rPr>
  </w:style>
  <w:style w:type="paragraph" w:styleId="Title">
    <w:name w:val="Title"/>
    <w:basedOn w:val="Normal"/>
    <w:next w:val="Normal"/>
    <w:link w:val="TitleChar"/>
    <w:uiPriority w:val="10"/>
    <w:qFormat/>
    <w:rsid w:val="00A61E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E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E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1E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EFF"/>
    <w:pPr>
      <w:spacing w:before="160"/>
      <w:jc w:val="center"/>
    </w:pPr>
    <w:rPr>
      <w:i/>
      <w:iCs/>
      <w:color w:val="404040" w:themeColor="text1" w:themeTint="BF"/>
    </w:rPr>
  </w:style>
  <w:style w:type="character" w:customStyle="1" w:styleId="QuoteChar">
    <w:name w:val="Quote Char"/>
    <w:basedOn w:val="DefaultParagraphFont"/>
    <w:link w:val="Quote"/>
    <w:uiPriority w:val="29"/>
    <w:rsid w:val="00A61EFF"/>
    <w:rPr>
      <w:i/>
      <w:iCs/>
      <w:color w:val="404040" w:themeColor="text1" w:themeTint="BF"/>
    </w:rPr>
  </w:style>
  <w:style w:type="paragraph" w:styleId="ListParagraph">
    <w:name w:val="List Paragraph"/>
    <w:basedOn w:val="Normal"/>
    <w:uiPriority w:val="34"/>
    <w:qFormat/>
    <w:rsid w:val="00A61EFF"/>
    <w:pPr>
      <w:ind w:left="720"/>
      <w:contextualSpacing/>
    </w:pPr>
  </w:style>
  <w:style w:type="character" w:styleId="IntenseEmphasis">
    <w:name w:val="Intense Emphasis"/>
    <w:basedOn w:val="DefaultParagraphFont"/>
    <w:uiPriority w:val="21"/>
    <w:qFormat/>
    <w:rsid w:val="00A61EFF"/>
    <w:rPr>
      <w:i/>
      <w:iCs/>
      <w:color w:val="2F5496" w:themeColor="accent1" w:themeShade="BF"/>
    </w:rPr>
  </w:style>
  <w:style w:type="paragraph" w:styleId="IntenseQuote">
    <w:name w:val="Intense Quote"/>
    <w:basedOn w:val="Normal"/>
    <w:next w:val="Normal"/>
    <w:link w:val="IntenseQuoteChar"/>
    <w:uiPriority w:val="30"/>
    <w:qFormat/>
    <w:rsid w:val="00A61E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61EFF"/>
    <w:rPr>
      <w:i/>
      <w:iCs/>
      <w:color w:val="2F5496" w:themeColor="accent1" w:themeShade="BF"/>
    </w:rPr>
  </w:style>
  <w:style w:type="character" w:styleId="IntenseReference">
    <w:name w:val="Intense Reference"/>
    <w:basedOn w:val="DefaultParagraphFont"/>
    <w:uiPriority w:val="32"/>
    <w:qFormat/>
    <w:rsid w:val="00A61EFF"/>
    <w:rPr>
      <w:b/>
      <w:bCs/>
      <w:smallCaps/>
      <w:color w:val="2F5496" w:themeColor="accent1" w:themeShade="BF"/>
      <w:spacing w:val="5"/>
    </w:rPr>
  </w:style>
  <w:style w:type="character" w:styleId="Hyperlink">
    <w:name w:val="Hyperlink"/>
    <w:basedOn w:val="DefaultParagraphFont"/>
    <w:uiPriority w:val="99"/>
    <w:unhideWhenUsed/>
    <w:rsid w:val="00A61EFF"/>
    <w:rPr>
      <w:color w:val="0563C1" w:themeColor="hyperlink"/>
      <w:u w:val="single"/>
    </w:rPr>
  </w:style>
  <w:style w:type="table" w:styleId="TableGrid">
    <w:name w:val="Table Grid"/>
    <w:basedOn w:val="TableNormal"/>
    <w:uiPriority w:val="39"/>
    <w:rsid w:val="00A61EF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61EFF"/>
  </w:style>
  <w:style w:type="character" w:styleId="CommentReference">
    <w:name w:val="annotation reference"/>
    <w:basedOn w:val="DefaultParagraphFont"/>
    <w:uiPriority w:val="99"/>
    <w:semiHidden/>
    <w:unhideWhenUsed/>
    <w:rsid w:val="00A61EFF"/>
    <w:rPr>
      <w:sz w:val="16"/>
      <w:szCs w:val="16"/>
    </w:rPr>
  </w:style>
  <w:style w:type="paragraph" w:styleId="CommentText">
    <w:name w:val="annotation text"/>
    <w:basedOn w:val="Normal"/>
    <w:link w:val="CommentTextChar"/>
    <w:uiPriority w:val="99"/>
    <w:unhideWhenUsed/>
    <w:rsid w:val="00A61EFF"/>
    <w:rPr>
      <w:rFonts w:asciiTheme="minorHAnsi" w:hAnsiTheme="minorHAnsi" w:cstheme="minorBidi"/>
      <w:bCs w:val="0"/>
      <w:color w:val="auto"/>
      <w:kern w:val="2"/>
      <w:sz w:val="20"/>
      <w:szCs w:val="20"/>
      <w14:ligatures w14:val="standardContextual"/>
    </w:rPr>
  </w:style>
  <w:style w:type="character" w:customStyle="1" w:styleId="CommentTextChar">
    <w:name w:val="Comment Text Char"/>
    <w:basedOn w:val="DefaultParagraphFont"/>
    <w:link w:val="CommentText"/>
    <w:uiPriority w:val="99"/>
    <w:rsid w:val="00A61EFF"/>
    <w:rPr>
      <w:sz w:val="20"/>
      <w:szCs w:val="20"/>
    </w:rPr>
  </w:style>
  <w:style w:type="paragraph" w:styleId="CommentSubject">
    <w:name w:val="annotation subject"/>
    <w:basedOn w:val="CommentText"/>
    <w:next w:val="CommentText"/>
    <w:link w:val="CommentSubjectChar"/>
    <w:uiPriority w:val="99"/>
    <w:semiHidden/>
    <w:unhideWhenUsed/>
    <w:rsid w:val="00A61EFF"/>
    <w:rPr>
      <w:b/>
      <w:bCs/>
    </w:rPr>
  </w:style>
  <w:style w:type="character" w:customStyle="1" w:styleId="CommentSubjectChar">
    <w:name w:val="Comment Subject Char"/>
    <w:basedOn w:val="CommentTextChar"/>
    <w:link w:val="CommentSubject"/>
    <w:uiPriority w:val="99"/>
    <w:semiHidden/>
    <w:rsid w:val="00A61EFF"/>
    <w:rPr>
      <w:b/>
      <w:bCs/>
      <w:sz w:val="20"/>
      <w:szCs w:val="20"/>
    </w:rPr>
  </w:style>
  <w:style w:type="character" w:styleId="UnresolvedMention">
    <w:name w:val="Unresolved Mention"/>
    <w:basedOn w:val="DefaultParagraphFont"/>
    <w:uiPriority w:val="99"/>
    <w:semiHidden/>
    <w:unhideWhenUsed/>
    <w:rsid w:val="00A61EFF"/>
    <w:rPr>
      <w:color w:val="605E5C"/>
      <w:shd w:val="clear" w:color="auto" w:fill="E1DFDD"/>
    </w:rPr>
  </w:style>
  <w:style w:type="paragraph" w:styleId="Footer">
    <w:name w:val="footer"/>
    <w:basedOn w:val="Normal"/>
    <w:link w:val="FooterChar"/>
    <w:uiPriority w:val="99"/>
    <w:unhideWhenUsed/>
    <w:rsid w:val="00A61EFF"/>
    <w:pPr>
      <w:tabs>
        <w:tab w:val="center" w:pos="4513"/>
        <w:tab w:val="right" w:pos="9026"/>
      </w:tabs>
    </w:pPr>
    <w:rPr>
      <w:rFonts w:asciiTheme="minorHAnsi" w:hAnsiTheme="minorHAnsi" w:cstheme="minorBidi"/>
      <w:bCs w:val="0"/>
      <w:color w:val="auto"/>
      <w:kern w:val="2"/>
      <w:szCs w:val="24"/>
      <w14:ligatures w14:val="standardContextual"/>
    </w:rPr>
  </w:style>
  <w:style w:type="character" w:customStyle="1" w:styleId="FooterChar">
    <w:name w:val="Footer Char"/>
    <w:basedOn w:val="DefaultParagraphFont"/>
    <w:link w:val="Footer"/>
    <w:uiPriority w:val="99"/>
    <w:rsid w:val="00A61EFF"/>
    <w:rPr>
      <w:sz w:val="24"/>
      <w:szCs w:val="24"/>
    </w:rPr>
  </w:style>
  <w:style w:type="character" w:styleId="PageNumber">
    <w:name w:val="page number"/>
    <w:basedOn w:val="DefaultParagraphFont"/>
    <w:uiPriority w:val="99"/>
    <w:semiHidden/>
    <w:unhideWhenUsed/>
    <w:rsid w:val="00A61EFF"/>
  </w:style>
  <w:style w:type="character" w:styleId="LineNumber">
    <w:name w:val="line number"/>
    <w:basedOn w:val="DefaultParagraphFont"/>
    <w:uiPriority w:val="99"/>
    <w:semiHidden/>
    <w:unhideWhenUsed/>
    <w:rsid w:val="00A61EFF"/>
  </w:style>
  <w:style w:type="paragraph" w:styleId="Header">
    <w:name w:val="header"/>
    <w:basedOn w:val="Normal"/>
    <w:link w:val="HeaderChar"/>
    <w:uiPriority w:val="99"/>
    <w:unhideWhenUsed/>
    <w:rsid w:val="00A61EFF"/>
    <w:pPr>
      <w:tabs>
        <w:tab w:val="center" w:pos="4513"/>
        <w:tab w:val="right" w:pos="9026"/>
      </w:tabs>
    </w:pPr>
    <w:rPr>
      <w:rFonts w:asciiTheme="minorHAnsi" w:hAnsiTheme="minorHAnsi" w:cstheme="minorBidi"/>
      <w:bCs w:val="0"/>
      <w:color w:val="auto"/>
      <w:kern w:val="2"/>
      <w:szCs w:val="24"/>
      <w14:ligatures w14:val="standardContextual"/>
    </w:rPr>
  </w:style>
  <w:style w:type="character" w:customStyle="1" w:styleId="HeaderChar">
    <w:name w:val="Header Char"/>
    <w:basedOn w:val="DefaultParagraphFont"/>
    <w:link w:val="Header"/>
    <w:uiPriority w:val="99"/>
    <w:rsid w:val="00A61EFF"/>
    <w:rPr>
      <w:sz w:val="24"/>
      <w:szCs w:val="24"/>
    </w:rPr>
  </w:style>
  <w:style w:type="paragraph" w:styleId="EndnoteText">
    <w:name w:val="endnote text"/>
    <w:basedOn w:val="Normal"/>
    <w:link w:val="EndnoteTextChar"/>
    <w:uiPriority w:val="99"/>
    <w:semiHidden/>
    <w:unhideWhenUsed/>
    <w:rsid w:val="00A61EFF"/>
    <w:rPr>
      <w:rFonts w:asciiTheme="minorHAnsi" w:hAnsiTheme="minorHAnsi" w:cstheme="minorBidi"/>
      <w:bCs w:val="0"/>
      <w:color w:val="auto"/>
      <w:kern w:val="2"/>
      <w:sz w:val="20"/>
      <w:szCs w:val="20"/>
      <w14:ligatures w14:val="standardContextual"/>
    </w:rPr>
  </w:style>
  <w:style w:type="character" w:customStyle="1" w:styleId="EndnoteTextChar">
    <w:name w:val="Endnote Text Char"/>
    <w:basedOn w:val="DefaultParagraphFont"/>
    <w:link w:val="EndnoteText"/>
    <w:uiPriority w:val="99"/>
    <w:semiHidden/>
    <w:rsid w:val="00A61EFF"/>
    <w:rPr>
      <w:sz w:val="20"/>
      <w:szCs w:val="20"/>
    </w:rPr>
  </w:style>
  <w:style w:type="character" w:styleId="EndnoteReference">
    <w:name w:val="endnote reference"/>
    <w:basedOn w:val="DefaultParagraphFont"/>
    <w:uiPriority w:val="99"/>
    <w:semiHidden/>
    <w:unhideWhenUsed/>
    <w:rsid w:val="00A61EFF"/>
    <w:rPr>
      <w:vertAlign w:val="superscript"/>
    </w:rPr>
  </w:style>
  <w:style w:type="paragraph" w:styleId="FootnoteText">
    <w:name w:val="footnote text"/>
    <w:basedOn w:val="Normal"/>
    <w:link w:val="FootnoteTextChar"/>
    <w:uiPriority w:val="99"/>
    <w:semiHidden/>
    <w:unhideWhenUsed/>
    <w:rsid w:val="00A61EFF"/>
    <w:rPr>
      <w:rFonts w:asciiTheme="minorHAnsi" w:hAnsiTheme="minorHAnsi" w:cstheme="minorBidi"/>
      <w:bCs w:val="0"/>
      <w:color w:val="auto"/>
      <w:kern w:val="2"/>
      <w:sz w:val="20"/>
      <w:szCs w:val="20"/>
      <w14:ligatures w14:val="standardContextual"/>
    </w:rPr>
  </w:style>
  <w:style w:type="character" w:customStyle="1" w:styleId="FootnoteTextChar">
    <w:name w:val="Footnote Text Char"/>
    <w:basedOn w:val="DefaultParagraphFont"/>
    <w:link w:val="FootnoteText"/>
    <w:uiPriority w:val="99"/>
    <w:semiHidden/>
    <w:rsid w:val="00A61EFF"/>
    <w:rPr>
      <w:sz w:val="20"/>
      <w:szCs w:val="20"/>
    </w:rPr>
  </w:style>
  <w:style w:type="character" w:styleId="FootnoteReference">
    <w:name w:val="footnote reference"/>
    <w:basedOn w:val="DefaultParagraphFont"/>
    <w:uiPriority w:val="99"/>
    <w:semiHidden/>
    <w:unhideWhenUsed/>
    <w:rsid w:val="00A61EFF"/>
    <w:rPr>
      <w:vertAlign w:val="superscript"/>
    </w:rPr>
  </w:style>
  <w:style w:type="paragraph" w:styleId="Revision">
    <w:name w:val="Revision"/>
    <w:hidden/>
    <w:uiPriority w:val="99"/>
    <w:semiHidden/>
    <w:rsid w:val="00A61EFF"/>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3</Pages>
  <Words>11238</Words>
  <Characters>64061</Characters>
  <Application>Microsoft Office Word</Application>
  <DocSecurity>0</DocSecurity>
  <Lines>533</Lines>
  <Paragraphs>150</Paragraphs>
  <ScaleCrop>false</ScaleCrop>
  <Company/>
  <LinksUpToDate>false</LinksUpToDate>
  <CharactersWithSpaces>7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 Lloyd-Evans</dc:creator>
  <cp:keywords/>
  <dc:description/>
  <cp:lastModifiedBy>Bryn Lloyd-Evans</cp:lastModifiedBy>
  <cp:revision>2</cp:revision>
  <dcterms:created xsi:type="dcterms:W3CDTF">2025-02-27T08:13:00Z</dcterms:created>
  <dcterms:modified xsi:type="dcterms:W3CDTF">2025-02-27T08:21:00Z</dcterms:modified>
</cp:coreProperties>
</file>